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4"/>
        <w:spacing w:line="271" w:lineRule="auto"/>
        <w:ind w:left="0" w:leftChars="0" w:firstLine="0" w:firstLineChars="0"/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</w:pPr>
      <w:r>
        <w:rPr>
          <w:b/>
        </w:rPr>
        <w:t>Table</w:t>
      </w:r>
      <w:r>
        <w:rPr>
          <w:rFonts w:hint="eastAsia" w:eastAsia="宋体"/>
          <w:b/>
          <w:lang w:val="en-US" w:eastAsia="zh-CN"/>
        </w:rPr>
        <w:t xml:space="preserve"> </w:t>
      </w:r>
      <w:bookmarkStart w:id="0" w:name="_GoBack"/>
      <w:bookmarkEnd w:id="0"/>
      <w:r>
        <w:rPr>
          <w:rFonts w:hint="eastAsia" w:eastAsia="宋体"/>
          <w:b/>
          <w:lang w:val="en-US" w:eastAsia="zh-CN"/>
        </w:rPr>
        <w:t>S2.</w:t>
      </w:r>
      <w:r>
        <w:rPr>
          <w:b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 xml:space="preserve">The antibodies </w:t>
      </w:r>
      <w:r>
        <w:rPr>
          <w:rFonts w:hint="eastAsia" w:cs="Times New Roman"/>
          <w:b/>
          <w:bCs/>
          <w:sz w:val="24"/>
          <w:szCs w:val="24"/>
          <w:highlight w:val="none"/>
          <w:lang w:val="en-US" w:eastAsia="zh-CN"/>
        </w:rPr>
        <w:t>we used for f</w:t>
      </w: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>low cytometry</w:t>
      </w:r>
      <w:r>
        <w:rPr>
          <w:rFonts w:hint="eastAsia" w:cs="Times New Roman"/>
          <w:b/>
          <w:bCs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>and their clones</w:t>
      </w:r>
      <w:r>
        <w:rPr>
          <w:vertAlign w:val="baseline"/>
        </w:rPr>
        <w:t>.</w:t>
      </w:r>
    </w:p>
    <w:tbl>
      <w:tblPr>
        <w:tblStyle w:val="6"/>
        <w:tblW w:w="8522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97"/>
        <w:gridCol w:w="3525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9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spacing w:line="400" w:lineRule="exact"/>
              <w:ind w:right="-57" w:rightChars="-27"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Antibody</w:t>
            </w:r>
          </w:p>
        </w:tc>
        <w:tc>
          <w:tcPr>
            <w:tcW w:w="352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spacing w:line="400" w:lineRule="exact"/>
              <w:ind w:right="-57" w:rightChars="-27"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 xml:space="preserve">Clone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97" w:type="dxa"/>
            <w:tcBorders>
              <w:top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spacing w:line="400" w:lineRule="exact"/>
              <w:ind w:right="-57" w:rightChars="-27"/>
              <w:jc w:val="left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szCs w:val="24"/>
                <w:highlight w:val="none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szCs w:val="24"/>
                <w:highlight w:val="none"/>
              </w:rPr>
              <w:instrText xml:space="preserve"> HYPERLINK "https://www.biolegend.com/en-us/products/apc-cyanine7-anti-mouse-cd45-antibody-2530" </w:instrText>
            </w: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szCs w:val="24"/>
                <w:highlight w:val="none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szCs w:val="24"/>
                <w:highlight w:val="none"/>
              </w:rPr>
              <w:t xml:space="preserve">APC/Cyanine7 anti-mouse CD45 </w:t>
            </w: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szCs w:val="24"/>
                <w:highlight w:val="none"/>
              </w:rPr>
              <w:fldChar w:fldCharType="end"/>
            </w:r>
          </w:p>
        </w:tc>
        <w:tc>
          <w:tcPr>
            <w:tcW w:w="3525" w:type="dxa"/>
            <w:tcBorders>
              <w:top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spacing w:line="400" w:lineRule="exact"/>
              <w:ind w:right="-57" w:rightChars="-27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fldChar w:fldCharType="begin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instrText xml:space="preserve"> HYPERLINK "https://www.biolegend.com/en-us/search-results?Clone=30-F11" </w:instrTex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30-F1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fldChar w:fldCharType="end"/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97" w:type="dxa"/>
          </w:tcPr>
          <w:p>
            <w:pPr>
              <w:autoSpaceDE w:val="0"/>
              <w:autoSpaceDN w:val="0"/>
              <w:adjustRightInd w:val="0"/>
              <w:spacing w:line="400" w:lineRule="exact"/>
              <w:ind w:right="-57" w:rightChars="-27"/>
              <w:jc w:val="left"/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szCs w:val="24"/>
                <w:highlight w:val="none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szCs w:val="24"/>
                <w:highlight w:val="none"/>
              </w:rPr>
              <w:instrText xml:space="preserve"> HYPERLINK "https://www.biolegend.com/en-us/products/apc-cyanine7-anti-mouse-cd45-antibody-2530" </w:instrText>
            </w: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szCs w:val="24"/>
                <w:highlight w:val="none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PE</w:t>
            </w: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szCs w:val="24"/>
                <w:highlight w:val="none"/>
              </w:rPr>
              <w:t xml:space="preserve">/Cyanine7 anti-mouse CD45 </w:t>
            </w: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szCs w:val="24"/>
                <w:highlight w:val="none"/>
              </w:rPr>
              <w:fldChar w:fldCharType="end"/>
            </w:r>
          </w:p>
        </w:tc>
        <w:tc>
          <w:tcPr>
            <w:tcW w:w="3525" w:type="dxa"/>
          </w:tcPr>
          <w:p>
            <w:pPr>
              <w:autoSpaceDE w:val="0"/>
              <w:autoSpaceDN w:val="0"/>
              <w:adjustRightInd w:val="0"/>
              <w:spacing w:line="400" w:lineRule="exact"/>
              <w:ind w:right="-57" w:rightChars="-27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fldChar w:fldCharType="begin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instrText xml:space="preserve"> HYPERLINK "https://www.biolegend.com/en-us/search-results?Clone=30-F11" </w:instrTex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30-F1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fldChar w:fldCharType="end"/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97" w:type="dxa"/>
          </w:tcPr>
          <w:p>
            <w:pPr>
              <w:autoSpaceDE w:val="0"/>
              <w:autoSpaceDN w:val="0"/>
              <w:adjustRightInd w:val="0"/>
              <w:spacing w:line="400" w:lineRule="exact"/>
              <w:ind w:right="-57" w:rightChars="-27"/>
              <w:jc w:val="left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szCs w:val="24"/>
                <w:highlight w:val="none"/>
              </w:rPr>
              <w:fldChar w:fldCharType="begin"/>
            </w:r>
            <w:r>
              <w:rPr>
                <w:rFonts w:hint="eastAsia" w:ascii="Times New Roman" w:hAnsi="Times New Roman"/>
                <w:color w:val="000000"/>
                <w:sz w:val="24"/>
                <w:szCs w:val="24"/>
                <w:highlight w:val="none"/>
              </w:rPr>
              <w:instrText xml:space="preserve"> HYPERLINK "https://www.biolegend.com/en-us/products/percp-cyanine5-5-anti-mouse-cd45-antibody-4264" </w:instrText>
            </w:r>
            <w:r>
              <w:rPr>
                <w:rFonts w:hint="eastAsia" w:ascii="Times New Roman" w:hAnsi="Times New Roman"/>
                <w:color w:val="000000"/>
                <w:sz w:val="24"/>
                <w:szCs w:val="24"/>
                <w:highlight w:val="none"/>
              </w:rPr>
              <w:fldChar w:fldCharType="separate"/>
            </w:r>
            <w:r>
              <w:rPr>
                <w:rFonts w:hint="eastAsia" w:ascii="Times New Roman" w:hAnsi="Times New Roman"/>
                <w:color w:val="000000"/>
                <w:sz w:val="24"/>
                <w:szCs w:val="24"/>
                <w:highlight w:val="none"/>
              </w:rPr>
              <w:t>PerCP/Cyanine5.5</w:t>
            </w:r>
            <w:r>
              <w:rPr>
                <w:rFonts w:hint="eastAsia" w:ascii="Times New Roman" w:hAnsi="Times New Roman"/>
                <w:color w:val="000000"/>
                <w:sz w:val="24"/>
                <w:szCs w:val="24"/>
                <w:highlight w:val="none"/>
              </w:rPr>
              <w:fldChar w:fldCharType="end"/>
            </w:r>
            <w:r>
              <w:rPr>
                <w:rFonts w:hint="eastAsia" w:ascii="Times New Roman" w:hAnsi="Times New Roman"/>
                <w:color w:val="000000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szCs w:val="24"/>
                <w:highlight w:val="none"/>
              </w:rPr>
              <w:t xml:space="preserve">anti-mouse CD45 </w:t>
            </w:r>
          </w:p>
        </w:tc>
        <w:tc>
          <w:tcPr>
            <w:tcW w:w="3525" w:type="dxa"/>
          </w:tcPr>
          <w:p>
            <w:pPr>
              <w:autoSpaceDE w:val="0"/>
              <w:autoSpaceDN w:val="0"/>
              <w:adjustRightInd w:val="0"/>
              <w:spacing w:line="400" w:lineRule="exact"/>
              <w:ind w:right="-57" w:rightChars="-27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fldChar w:fldCharType="begin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instrText xml:space="preserve"> HYPERLINK "https://www.biolegend.com/en-us/search-results?Clone=30-F11" </w:instrTex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30-F1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fldChar w:fldCharType="end"/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97" w:type="dxa"/>
          </w:tcPr>
          <w:p>
            <w:pPr>
              <w:autoSpaceDE w:val="0"/>
              <w:autoSpaceDN w:val="0"/>
              <w:adjustRightInd w:val="0"/>
              <w:spacing w:line="400" w:lineRule="exact"/>
              <w:ind w:right="-57" w:rightChars="-27"/>
              <w:jc w:val="left"/>
              <w:rPr>
                <w:rFonts w:ascii="Times New Roman" w:hAnsi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PE</w:t>
            </w: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szCs w:val="24"/>
                <w:highlight w:val="none"/>
              </w:rPr>
              <w:t>/Cyanine7 anti-mouse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color w:val="000000"/>
                <w:sz w:val="24"/>
                <w:szCs w:val="24"/>
                <w:highlight w:val="none"/>
              </w:rPr>
              <w:t>CD11c</w:t>
            </w:r>
          </w:p>
        </w:tc>
        <w:tc>
          <w:tcPr>
            <w:tcW w:w="3525" w:type="dxa"/>
          </w:tcPr>
          <w:p>
            <w:pPr>
              <w:autoSpaceDE w:val="0"/>
              <w:autoSpaceDN w:val="0"/>
              <w:adjustRightInd w:val="0"/>
              <w:spacing w:line="400" w:lineRule="exact"/>
              <w:ind w:right="-57" w:rightChars="-27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  <w:fldChar w:fldCharType="begin"/>
            </w:r>
            <w:r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  <w:instrText xml:space="preserve"> HYPERLINK "https://www.biolegend.com/en-us/search-results?Clone=N418" </w:instrText>
            </w:r>
            <w:r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highlight w:val="none"/>
              </w:rPr>
              <w:t>N418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highlight w:val="none"/>
              </w:rPr>
              <w:fldChar w:fldCharType="end"/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97" w:type="dxa"/>
          </w:tcPr>
          <w:p>
            <w:pPr>
              <w:autoSpaceDE w:val="0"/>
              <w:autoSpaceDN w:val="0"/>
              <w:adjustRightInd w:val="0"/>
              <w:spacing w:line="400" w:lineRule="exact"/>
              <w:ind w:right="-57" w:rightChars="-27"/>
              <w:jc w:val="left"/>
              <w:rPr>
                <w:rFonts w:ascii="Times New Roman" w:hAnsi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 xml:space="preserve">FITC </w:t>
            </w: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4"/>
                <w:szCs w:val="24"/>
                <w:highlight w:val="none"/>
              </w:rPr>
              <w:t>anti-mouse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color w:val="000000"/>
                <w:sz w:val="24"/>
                <w:szCs w:val="24"/>
                <w:highlight w:val="none"/>
              </w:rPr>
              <w:t>CD11c</w:t>
            </w:r>
          </w:p>
        </w:tc>
        <w:tc>
          <w:tcPr>
            <w:tcW w:w="3525" w:type="dxa"/>
          </w:tcPr>
          <w:p>
            <w:pPr>
              <w:autoSpaceDE w:val="0"/>
              <w:autoSpaceDN w:val="0"/>
              <w:adjustRightInd w:val="0"/>
              <w:spacing w:line="400" w:lineRule="exact"/>
              <w:ind w:right="-57" w:rightChars="-27"/>
              <w:jc w:val="left"/>
              <w:rPr>
                <w:rFonts w:ascii="Times New Roman" w:hAnsi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  <w:fldChar w:fldCharType="begin"/>
            </w:r>
            <w:r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  <w:instrText xml:space="preserve"> HYPERLINK "https://www.biolegend.com/en-us/search-results?Clone=N418" </w:instrText>
            </w:r>
            <w:r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highlight w:val="none"/>
              </w:rPr>
              <w:t>N418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highlight w:val="none"/>
              </w:rPr>
              <w:fldChar w:fldCharType="end"/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97" w:type="dxa"/>
          </w:tcPr>
          <w:p>
            <w:pPr>
              <w:autoSpaceDE w:val="0"/>
              <w:autoSpaceDN w:val="0"/>
              <w:adjustRightInd w:val="0"/>
              <w:spacing w:line="400" w:lineRule="exact"/>
              <w:ind w:right="-57" w:rightChars="-27"/>
              <w:jc w:val="left"/>
              <w:rPr>
                <w:rFonts w:hint="eastAsia" w:ascii="Times New Roman" w:hAnsi="Times New Roman" w:eastAsiaTheme="minorEastAsia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szCs w:val="24"/>
                <w:highlight w:val="none"/>
              </w:rPr>
              <w:t>PE</w:t>
            </w:r>
            <w:r>
              <w:rPr>
                <w:rFonts w:hint="eastAsia" w:ascii="Times New Roman" w:hAnsi="Times New Roman"/>
                <w:color w:val="000000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4"/>
                <w:szCs w:val="24"/>
                <w:highlight w:val="none"/>
              </w:rPr>
              <w:t>anti-mouse</w:t>
            </w:r>
            <w:r>
              <w:rPr>
                <w:rFonts w:hint="eastAsia" w:ascii="Times New Roman" w:hAnsi="Times New Roman"/>
                <w:color w:val="000000"/>
                <w:sz w:val="24"/>
                <w:szCs w:val="24"/>
                <w:highlight w:val="none"/>
              </w:rPr>
              <w:t xml:space="preserve"> </w:t>
            </w:r>
            <w:r>
              <w:rPr>
                <w:rFonts w:hint="eastAsia" w:ascii="Times New Roman" w:hAnsi="Times New Roman"/>
                <w:color w:val="000000"/>
                <w:sz w:val="24"/>
                <w:szCs w:val="24"/>
                <w:highlight w:val="none"/>
                <w:lang w:val="en-US" w:eastAsia="zh-CN"/>
              </w:rPr>
              <w:t>CD170 (</w:t>
            </w:r>
            <w:r>
              <w:rPr>
                <w:rFonts w:hint="eastAsia" w:ascii="Times New Roman" w:hAnsi="Times New Roman"/>
                <w:color w:val="000000"/>
                <w:sz w:val="24"/>
                <w:szCs w:val="24"/>
                <w:highlight w:val="none"/>
              </w:rPr>
              <w:t>Siglec-F</w:t>
            </w:r>
            <w:r>
              <w:rPr>
                <w:rFonts w:hint="eastAsia" w:ascii="Times New Roman" w:hAnsi="Times New Roman"/>
                <w:color w:val="000000"/>
                <w:sz w:val="24"/>
                <w:szCs w:val="24"/>
                <w:highlight w:val="none"/>
                <w:lang w:val="en-US" w:eastAsia="zh-CN"/>
              </w:rPr>
              <w:t>)</w:t>
            </w:r>
          </w:p>
        </w:tc>
        <w:tc>
          <w:tcPr>
            <w:tcW w:w="3525" w:type="dxa"/>
          </w:tcPr>
          <w:p>
            <w:pPr>
              <w:autoSpaceDE w:val="0"/>
              <w:autoSpaceDN w:val="0"/>
              <w:adjustRightInd w:val="0"/>
              <w:spacing w:line="400" w:lineRule="exact"/>
              <w:ind w:right="-57" w:rightChars="-27"/>
              <w:jc w:val="left"/>
              <w:rPr>
                <w:rFonts w:ascii="Times New Roman" w:hAnsi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highlight w:val="none"/>
              </w:rPr>
              <w:fldChar w:fldCharType="begin"/>
            </w:r>
            <w:r>
              <w:rPr>
                <w:rFonts w:ascii="Times New Roman" w:hAnsi="Times New Roman"/>
                <w:color w:val="000000"/>
                <w:sz w:val="24"/>
                <w:szCs w:val="24"/>
                <w:highlight w:val="none"/>
              </w:rPr>
              <w:instrText xml:space="preserve"> HYPERLINK "https://www.biolegend.com/en-us/search-results?Clone=S17007L" </w:instrText>
            </w:r>
            <w:r>
              <w:rPr>
                <w:rFonts w:ascii="Times New Roman" w:hAnsi="Times New Roman"/>
                <w:color w:val="000000"/>
                <w:sz w:val="24"/>
                <w:szCs w:val="24"/>
                <w:highlight w:val="none"/>
              </w:rPr>
              <w:fldChar w:fldCharType="separate"/>
            </w:r>
            <w:r>
              <w:rPr>
                <w:rFonts w:hint="default" w:ascii="Times New Roman" w:hAnsi="Times New Roman"/>
                <w:color w:val="000000"/>
                <w:sz w:val="24"/>
                <w:szCs w:val="24"/>
                <w:highlight w:val="none"/>
              </w:rPr>
              <w:t>S17007L</w:t>
            </w:r>
            <w:r>
              <w:rPr>
                <w:rFonts w:hint="default" w:ascii="Times New Roman" w:hAnsi="Times New Roman"/>
                <w:color w:val="000000"/>
                <w:sz w:val="24"/>
                <w:szCs w:val="24"/>
                <w:highlight w:val="none"/>
              </w:rPr>
              <w:fldChar w:fldCharType="end"/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97" w:type="dxa"/>
          </w:tcPr>
          <w:p>
            <w:pPr>
              <w:autoSpaceDE w:val="0"/>
              <w:autoSpaceDN w:val="0"/>
              <w:adjustRightInd w:val="0"/>
              <w:spacing w:line="400" w:lineRule="exact"/>
              <w:ind w:right="-57" w:rightChars="-27"/>
              <w:jc w:val="left"/>
              <w:rPr>
                <w:rFonts w:hint="eastAsia" w:ascii="Times New Roman" w:hAnsi="Times New Roman" w:eastAsiaTheme="minorEastAsia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  <w:t>APC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4"/>
                <w:szCs w:val="24"/>
                <w:highlight w:val="none"/>
              </w:rPr>
              <w:t>anti-mouse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  <w:t xml:space="preserve"> </w:t>
            </w:r>
            <w:r>
              <w:rPr>
                <w:rFonts w:hint="eastAsia" w:ascii="Times New Roman" w:hAnsi="Times New Roman"/>
                <w:color w:val="000000"/>
                <w:sz w:val="24"/>
                <w:szCs w:val="24"/>
                <w:highlight w:val="none"/>
                <w:lang w:val="en-US" w:eastAsia="zh-CN"/>
              </w:rPr>
              <w:t>CD170 (</w:t>
            </w:r>
            <w:r>
              <w:rPr>
                <w:rFonts w:hint="eastAsia" w:ascii="Times New Roman" w:hAnsi="Times New Roman"/>
                <w:color w:val="000000"/>
                <w:sz w:val="24"/>
                <w:szCs w:val="24"/>
                <w:highlight w:val="none"/>
              </w:rPr>
              <w:t>Siglec-F</w:t>
            </w:r>
            <w:r>
              <w:rPr>
                <w:rFonts w:hint="eastAsia" w:ascii="Times New Roman" w:hAnsi="Times New Roman"/>
                <w:color w:val="000000"/>
                <w:sz w:val="24"/>
                <w:szCs w:val="24"/>
                <w:highlight w:val="none"/>
                <w:lang w:val="en-US" w:eastAsia="zh-CN"/>
              </w:rPr>
              <w:t>)</w:t>
            </w:r>
          </w:p>
        </w:tc>
        <w:tc>
          <w:tcPr>
            <w:tcW w:w="3525" w:type="dxa"/>
          </w:tcPr>
          <w:p>
            <w:pPr>
              <w:autoSpaceDE w:val="0"/>
              <w:autoSpaceDN w:val="0"/>
              <w:adjustRightInd w:val="0"/>
              <w:spacing w:line="400" w:lineRule="exact"/>
              <w:ind w:right="-57" w:rightChars="-27"/>
              <w:jc w:val="left"/>
              <w:rPr>
                <w:rFonts w:ascii="Times New Roman" w:hAnsi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highlight w:val="none"/>
              </w:rPr>
              <w:fldChar w:fldCharType="begin"/>
            </w:r>
            <w:r>
              <w:rPr>
                <w:rFonts w:ascii="Times New Roman" w:hAnsi="Times New Roman"/>
                <w:color w:val="000000"/>
                <w:sz w:val="24"/>
                <w:szCs w:val="24"/>
                <w:highlight w:val="none"/>
              </w:rPr>
              <w:instrText xml:space="preserve"> HYPERLINK "https://www.biolegend.com/en-us/search-results?Clone=S17007L" </w:instrText>
            </w:r>
            <w:r>
              <w:rPr>
                <w:rFonts w:ascii="Times New Roman" w:hAnsi="Times New Roman"/>
                <w:color w:val="000000"/>
                <w:sz w:val="24"/>
                <w:szCs w:val="24"/>
                <w:highlight w:val="none"/>
              </w:rPr>
              <w:fldChar w:fldCharType="separate"/>
            </w:r>
            <w:r>
              <w:rPr>
                <w:rFonts w:hint="default" w:ascii="Times New Roman" w:hAnsi="Times New Roman"/>
                <w:color w:val="000000"/>
                <w:sz w:val="24"/>
                <w:szCs w:val="24"/>
                <w:highlight w:val="none"/>
              </w:rPr>
              <w:t>S17007L</w:t>
            </w:r>
            <w:r>
              <w:rPr>
                <w:rFonts w:hint="default" w:ascii="Times New Roman" w:hAnsi="Times New Roman"/>
                <w:color w:val="000000"/>
                <w:sz w:val="24"/>
                <w:szCs w:val="24"/>
                <w:highlight w:val="none"/>
              </w:rPr>
              <w:fldChar w:fldCharType="end"/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97" w:type="dxa"/>
          </w:tcPr>
          <w:p>
            <w:pPr>
              <w:autoSpaceDE w:val="0"/>
              <w:autoSpaceDN w:val="0"/>
              <w:adjustRightInd w:val="0"/>
              <w:spacing w:line="400" w:lineRule="exact"/>
              <w:ind w:right="-57" w:rightChars="-27"/>
              <w:jc w:val="left"/>
              <w:rPr>
                <w:rFonts w:ascii="Times New Roman" w:hAnsi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szCs w:val="24"/>
                <w:highlight w:val="none"/>
                <w:lang w:val="en-US" w:eastAsia="zh-CN"/>
              </w:rPr>
              <w:t xml:space="preserve">APC </w:t>
            </w: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4"/>
                <w:szCs w:val="24"/>
                <w:highlight w:val="none"/>
              </w:rPr>
              <w:t>anti-mouse</w:t>
            </w:r>
            <w:r>
              <w:rPr>
                <w:rFonts w:hint="eastAsia" w:ascii="Times New Roman" w:hAnsi="Times New Roman"/>
                <w:color w:val="000000"/>
                <w:sz w:val="24"/>
                <w:szCs w:val="24"/>
                <w:highlight w:val="none"/>
              </w:rPr>
              <w:t xml:space="preserve"> </w:t>
            </w:r>
            <w:r>
              <w:rPr>
                <w:rFonts w:hint="eastAsia" w:ascii="Times New Roman" w:hAnsi="Times New Roman"/>
                <w:color w:val="000000"/>
                <w:sz w:val="24"/>
                <w:szCs w:val="24"/>
                <w:highlight w:val="none"/>
                <w:lang w:val="en-US" w:eastAsia="zh-CN"/>
              </w:rPr>
              <w:t>I-A/I</w:t>
            </w:r>
            <w:r>
              <w:rPr>
                <w:rFonts w:hint="eastAsia" w:ascii="Times New Roman" w:hAnsi="Times New Roman"/>
                <w:color w:val="000000"/>
                <w:sz w:val="24"/>
                <w:szCs w:val="24"/>
                <w:highlight w:val="none"/>
              </w:rPr>
              <w:t>-</w:t>
            </w:r>
            <w:r>
              <w:rPr>
                <w:rFonts w:hint="eastAsia" w:ascii="Times New Roman" w:hAnsi="Times New Roman"/>
                <w:color w:val="000000"/>
                <w:sz w:val="24"/>
                <w:szCs w:val="24"/>
                <w:highlight w:val="none"/>
                <w:lang w:val="en-US" w:eastAsia="zh-CN"/>
              </w:rPr>
              <w:t>E</w:t>
            </w:r>
          </w:p>
        </w:tc>
        <w:tc>
          <w:tcPr>
            <w:tcW w:w="3525" w:type="dxa"/>
          </w:tcPr>
          <w:p>
            <w:pPr>
              <w:autoSpaceDE w:val="0"/>
              <w:autoSpaceDN w:val="0"/>
              <w:adjustRightInd w:val="0"/>
              <w:spacing w:line="400" w:lineRule="exact"/>
              <w:ind w:right="-57" w:rightChars="-27"/>
              <w:jc w:val="left"/>
              <w:rPr>
                <w:rFonts w:ascii="Times New Roman" w:hAnsi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highlight w:val="none"/>
              </w:rPr>
              <w:fldChar w:fldCharType="begin"/>
            </w:r>
            <w:r>
              <w:rPr>
                <w:rFonts w:ascii="Times New Roman" w:hAnsi="Times New Roman"/>
                <w:color w:val="000000"/>
                <w:sz w:val="24"/>
                <w:szCs w:val="24"/>
                <w:highlight w:val="none"/>
              </w:rPr>
              <w:instrText xml:space="preserve"> HYPERLINK "https://www.biolegend.com/en-us/search-results?Clone=M5/114.15.2" </w:instrText>
            </w:r>
            <w:r>
              <w:rPr>
                <w:rFonts w:ascii="Times New Roman" w:hAnsi="Times New Roman"/>
                <w:color w:val="000000"/>
                <w:sz w:val="24"/>
                <w:szCs w:val="24"/>
                <w:highlight w:val="none"/>
              </w:rPr>
              <w:fldChar w:fldCharType="separate"/>
            </w:r>
            <w:r>
              <w:rPr>
                <w:rFonts w:hint="default" w:ascii="Times New Roman" w:hAnsi="Times New Roman"/>
                <w:color w:val="000000"/>
                <w:sz w:val="24"/>
                <w:szCs w:val="24"/>
                <w:highlight w:val="none"/>
              </w:rPr>
              <w:t>M5/114.15.2</w:t>
            </w:r>
            <w:r>
              <w:rPr>
                <w:rFonts w:hint="default" w:ascii="Times New Roman" w:hAnsi="Times New Roman"/>
                <w:color w:val="000000"/>
                <w:sz w:val="24"/>
                <w:szCs w:val="24"/>
                <w:highlight w:val="none"/>
              </w:rPr>
              <w:fldChar w:fldCharType="end"/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97" w:type="dxa"/>
          </w:tcPr>
          <w:p>
            <w:pPr>
              <w:autoSpaceDE w:val="0"/>
              <w:autoSpaceDN w:val="0"/>
              <w:adjustRightInd w:val="0"/>
              <w:spacing w:line="400" w:lineRule="exact"/>
              <w:ind w:right="-57" w:rightChars="-27"/>
              <w:jc w:val="left"/>
              <w:rPr>
                <w:rFonts w:ascii="Times New Roman" w:hAnsi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 xml:space="preserve">APC </w:t>
            </w: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4"/>
                <w:szCs w:val="24"/>
                <w:highlight w:val="none"/>
              </w:rPr>
              <w:t>anti-mouse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/human CD11b</w:t>
            </w:r>
          </w:p>
        </w:tc>
        <w:tc>
          <w:tcPr>
            <w:tcW w:w="3525" w:type="dxa"/>
          </w:tcPr>
          <w:p>
            <w:pPr>
              <w:autoSpaceDE w:val="0"/>
              <w:autoSpaceDN w:val="0"/>
              <w:adjustRightInd w:val="0"/>
              <w:spacing w:line="400" w:lineRule="exact"/>
              <w:ind w:right="-57" w:rightChars="-27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  <w:fldChar w:fldCharType="begin"/>
            </w:r>
            <w:r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  <w:instrText xml:space="preserve"> HYPERLINK "https://www.biolegend.com/en-us/search-results?Clone=M1/70" </w:instrText>
            </w:r>
            <w:r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highlight w:val="none"/>
              </w:rPr>
              <w:t>M1/70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highlight w:val="none"/>
              </w:rPr>
              <w:fldChar w:fldCharType="end"/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97" w:type="dxa"/>
          </w:tcPr>
          <w:p>
            <w:pPr>
              <w:autoSpaceDE w:val="0"/>
              <w:autoSpaceDN w:val="0"/>
              <w:adjustRightInd w:val="0"/>
              <w:spacing w:line="400" w:lineRule="exact"/>
              <w:ind w:right="-57" w:rightChars="-27"/>
              <w:jc w:val="left"/>
              <w:rPr>
                <w:rFonts w:ascii="Times New Roman" w:hAnsi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szCs w:val="24"/>
                <w:highlight w:val="none"/>
              </w:rPr>
              <w:t>FITC</w:t>
            </w:r>
            <w:r>
              <w:rPr>
                <w:rFonts w:hint="eastAsia" w:ascii="Times New Roman" w:hAnsi="Times New Roman"/>
                <w:color w:val="000000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4"/>
                <w:szCs w:val="24"/>
                <w:highlight w:val="none"/>
              </w:rPr>
              <w:t>anti-mouse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 xml:space="preserve">/human </w:t>
            </w:r>
            <w:r>
              <w:rPr>
                <w:rFonts w:hint="eastAsia" w:ascii="Times New Roman" w:hAnsi="Times New Roman"/>
                <w:color w:val="000000"/>
                <w:sz w:val="24"/>
                <w:szCs w:val="24"/>
                <w:highlight w:val="none"/>
              </w:rPr>
              <w:t>CD11b</w:t>
            </w:r>
          </w:p>
        </w:tc>
        <w:tc>
          <w:tcPr>
            <w:tcW w:w="3525" w:type="dxa"/>
          </w:tcPr>
          <w:p>
            <w:pPr>
              <w:autoSpaceDE w:val="0"/>
              <w:autoSpaceDN w:val="0"/>
              <w:adjustRightInd w:val="0"/>
              <w:spacing w:line="400" w:lineRule="exact"/>
              <w:ind w:right="-57" w:rightChars="-27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  <w:fldChar w:fldCharType="begin"/>
            </w:r>
            <w:r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  <w:instrText xml:space="preserve"> HYPERLINK "https://www.biolegend.com/en-us/search-results?Clone=M1/70" </w:instrText>
            </w:r>
            <w:r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highlight w:val="none"/>
              </w:rPr>
              <w:t>M1/70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highlight w:val="none"/>
              </w:rPr>
              <w:fldChar w:fldCharType="end"/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97" w:type="dxa"/>
          </w:tcPr>
          <w:p>
            <w:pPr>
              <w:autoSpaceDE w:val="0"/>
              <w:autoSpaceDN w:val="0"/>
              <w:adjustRightInd w:val="0"/>
              <w:spacing w:line="400" w:lineRule="exact"/>
              <w:ind w:right="-57" w:rightChars="-27"/>
              <w:jc w:val="left"/>
              <w:rPr>
                <w:rFonts w:ascii="Times New Roman" w:hAnsi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szCs w:val="24"/>
                <w:highlight w:val="none"/>
              </w:rPr>
              <w:fldChar w:fldCharType="begin"/>
            </w:r>
            <w:r>
              <w:rPr>
                <w:rFonts w:hint="eastAsia" w:ascii="Times New Roman" w:hAnsi="Times New Roman"/>
                <w:color w:val="000000"/>
                <w:sz w:val="24"/>
                <w:szCs w:val="24"/>
                <w:highlight w:val="none"/>
              </w:rPr>
              <w:instrText xml:space="preserve"> HYPERLINK "https://www.biolegend.com/en-us/products/percp-cyanine5-5-anti-mouse-cd45-antibody-4264" </w:instrText>
            </w:r>
            <w:r>
              <w:rPr>
                <w:rFonts w:hint="eastAsia" w:ascii="Times New Roman" w:hAnsi="Times New Roman"/>
                <w:color w:val="000000"/>
                <w:sz w:val="24"/>
                <w:szCs w:val="24"/>
                <w:highlight w:val="none"/>
              </w:rPr>
              <w:fldChar w:fldCharType="separate"/>
            </w:r>
            <w:r>
              <w:rPr>
                <w:rFonts w:hint="eastAsia" w:ascii="Times New Roman" w:hAnsi="Times New Roman"/>
                <w:color w:val="000000"/>
                <w:sz w:val="24"/>
                <w:szCs w:val="24"/>
                <w:highlight w:val="none"/>
              </w:rPr>
              <w:t>PerCP/Cyanine5.5</w:t>
            </w:r>
            <w:r>
              <w:rPr>
                <w:rFonts w:hint="eastAsia" w:ascii="Times New Roman" w:hAnsi="Times New Roman"/>
                <w:color w:val="000000"/>
                <w:sz w:val="24"/>
                <w:szCs w:val="24"/>
                <w:highlight w:val="none"/>
              </w:rPr>
              <w:fldChar w:fldCharType="end"/>
            </w:r>
            <w:r>
              <w:rPr>
                <w:rFonts w:hint="eastAsia" w:ascii="Times New Roman" w:hAnsi="Times New Roman"/>
                <w:color w:val="000000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4"/>
                <w:szCs w:val="24"/>
                <w:highlight w:val="none"/>
              </w:rPr>
              <w:t>anti-mouse</w:t>
            </w:r>
            <w:r>
              <w:rPr>
                <w:rFonts w:hint="eastAsia" w:ascii="Times New Roman" w:hAnsi="Times New Roman"/>
                <w:color w:val="000000"/>
                <w:sz w:val="24"/>
                <w:szCs w:val="24"/>
                <w:highlight w:val="none"/>
              </w:rPr>
              <w:t xml:space="preserve"> CD103</w:t>
            </w:r>
          </w:p>
        </w:tc>
        <w:tc>
          <w:tcPr>
            <w:tcW w:w="3525" w:type="dxa"/>
          </w:tcPr>
          <w:p>
            <w:pPr>
              <w:autoSpaceDE w:val="0"/>
              <w:autoSpaceDN w:val="0"/>
              <w:adjustRightInd w:val="0"/>
              <w:spacing w:line="400" w:lineRule="exact"/>
              <w:ind w:right="-57" w:rightChars="-27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  <w:fldChar w:fldCharType="begin"/>
            </w:r>
            <w:r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  <w:instrText xml:space="preserve"> HYPERLINK "https://www.biolegend.com/en-us/search-results?Clone=2E7" </w:instrText>
            </w:r>
            <w:r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highlight w:val="none"/>
              </w:rPr>
              <w:t>2E7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highlight w:val="none"/>
              </w:rPr>
              <w:fldChar w:fldCharType="end"/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97" w:type="dxa"/>
          </w:tcPr>
          <w:p>
            <w:pPr>
              <w:autoSpaceDE w:val="0"/>
              <w:autoSpaceDN w:val="0"/>
              <w:adjustRightInd w:val="0"/>
              <w:spacing w:line="400" w:lineRule="exact"/>
              <w:ind w:right="-57" w:rightChars="-27"/>
              <w:jc w:val="left"/>
              <w:rPr>
                <w:rFonts w:ascii="Times New Roman" w:hAnsi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PE</w:t>
            </w: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szCs w:val="24"/>
                <w:highlight w:val="none"/>
              </w:rPr>
              <w:t>/Cyanine7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4"/>
                <w:szCs w:val="24"/>
                <w:highlight w:val="none"/>
              </w:rPr>
              <w:t>anti-mouse</w:t>
            </w:r>
            <w:r>
              <w:rPr>
                <w:rFonts w:hint="eastAsia" w:ascii="Times New Roman" w:hAnsi="Times New Roman"/>
                <w:color w:val="000000"/>
                <w:sz w:val="24"/>
                <w:szCs w:val="24"/>
                <w:highlight w:val="none"/>
              </w:rPr>
              <w:t xml:space="preserve"> F4/80</w:t>
            </w:r>
          </w:p>
        </w:tc>
        <w:tc>
          <w:tcPr>
            <w:tcW w:w="3525" w:type="dxa"/>
          </w:tcPr>
          <w:p>
            <w:pPr>
              <w:autoSpaceDE w:val="0"/>
              <w:autoSpaceDN w:val="0"/>
              <w:adjustRightInd w:val="0"/>
              <w:spacing w:line="400" w:lineRule="exact"/>
              <w:ind w:right="-57" w:rightChars="-27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  <w:fldChar w:fldCharType="begin"/>
            </w:r>
            <w:r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  <w:instrText xml:space="preserve"> HYPERLINK "https://www.biolegend.com/en-us/search-results?Clone=BM8" </w:instrText>
            </w:r>
            <w:r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highlight w:val="none"/>
              </w:rPr>
              <w:t>BM8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highlight w:val="none"/>
              </w:rPr>
              <w:fldChar w:fldCharType="end"/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97" w:type="dxa"/>
          </w:tcPr>
          <w:p>
            <w:pPr>
              <w:autoSpaceDE w:val="0"/>
              <w:autoSpaceDN w:val="0"/>
              <w:adjustRightInd w:val="0"/>
              <w:spacing w:line="400" w:lineRule="exact"/>
              <w:ind w:right="-57" w:rightChars="-27"/>
              <w:jc w:val="left"/>
              <w:rPr>
                <w:rFonts w:ascii="Times New Roman" w:hAnsi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szCs w:val="24"/>
                <w:highlight w:val="none"/>
                <w:lang w:val="en-US" w:eastAsia="zh-CN"/>
              </w:rPr>
              <w:t xml:space="preserve">FITC </w:t>
            </w: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4"/>
                <w:szCs w:val="24"/>
                <w:highlight w:val="none"/>
              </w:rPr>
              <w:t>anti-mouse</w:t>
            </w:r>
            <w:r>
              <w:rPr>
                <w:rFonts w:hint="eastAsia" w:ascii="Times New Roman" w:hAnsi="Times New Roman"/>
                <w:color w:val="000000"/>
                <w:sz w:val="24"/>
                <w:szCs w:val="24"/>
                <w:highlight w:val="none"/>
              </w:rPr>
              <w:t xml:space="preserve"> Ly6C</w:t>
            </w:r>
          </w:p>
        </w:tc>
        <w:tc>
          <w:tcPr>
            <w:tcW w:w="3525" w:type="dxa"/>
          </w:tcPr>
          <w:p>
            <w:pPr>
              <w:autoSpaceDE w:val="0"/>
              <w:autoSpaceDN w:val="0"/>
              <w:adjustRightInd w:val="0"/>
              <w:spacing w:line="400" w:lineRule="exact"/>
              <w:ind w:right="-57" w:rightChars="-27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  <w:fldChar w:fldCharType="begin"/>
            </w:r>
            <w:r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  <w:instrText xml:space="preserve"> HYPERLINK "https://www.biolegend.com/en-us/search-results?Clone=HK1.4" </w:instrText>
            </w:r>
            <w:r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highlight w:val="none"/>
              </w:rPr>
              <w:t>HK1.4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highlight w:val="none"/>
              </w:rPr>
              <w:fldChar w:fldCharType="end"/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97" w:type="dxa"/>
          </w:tcPr>
          <w:p>
            <w:pPr>
              <w:autoSpaceDE w:val="0"/>
              <w:autoSpaceDN w:val="0"/>
              <w:adjustRightInd w:val="0"/>
              <w:spacing w:line="400" w:lineRule="exact"/>
              <w:ind w:right="-57" w:rightChars="-27"/>
              <w:jc w:val="left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szCs w:val="24"/>
                <w:highlight w:val="none"/>
              </w:rPr>
              <w:t>APC/Cyanine7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4"/>
                <w:szCs w:val="24"/>
                <w:highlight w:val="none"/>
              </w:rPr>
              <w:t>anti-mouse</w:t>
            </w:r>
            <w:r>
              <w:rPr>
                <w:rFonts w:hint="eastAsia" w:ascii="Times New Roman" w:hAnsi="Times New Roman"/>
                <w:color w:val="000000"/>
                <w:sz w:val="24"/>
                <w:szCs w:val="24"/>
                <w:highlight w:val="none"/>
              </w:rPr>
              <w:t xml:space="preserve"> Ly6C</w:t>
            </w:r>
          </w:p>
        </w:tc>
        <w:tc>
          <w:tcPr>
            <w:tcW w:w="3525" w:type="dxa"/>
          </w:tcPr>
          <w:p>
            <w:pPr>
              <w:autoSpaceDE w:val="0"/>
              <w:autoSpaceDN w:val="0"/>
              <w:adjustRightInd w:val="0"/>
              <w:spacing w:line="400" w:lineRule="exact"/>
              <w:ind w:right="-57" w:rightChars="-27"/>
              <w:jc w:val="left"/>
              <w:rPr>
                <w:rFonts w:ascii="Times New Roman" w:hAnsi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  <w:fldChar w:fldCharType="begin"/>
            </w:r>
            <w:r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  <w:instrText xml:space="preserve"> HYPERLINK "https://www.biolegend.com/en-us/search-results?Clone=HK1.4" </w:instrText>
            </w:r>
            <w:r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highlight w:val="none"/>
              </w:rPr>
              <w:t>HK1.4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highlight w:val="none"/>
              </w:rPr>
              <w:fldChar w:fldCharType="end"/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97" w:type="dxa"/>
          </w:tcPr>
          <w:p>
            <w:pPr>
              <w:autoSpaceDE w:val="0"/>
              <w:autoSpaceDN w:val="0"/>
              <w:adjustRightInd w:val="0"/>
              <w:spacing w:line="400" w:lineRule="exact"/>
              <w:ind w:right="-57" w:rightChars="-27"/>
              <w:jc w:val="left"/>
              <w:rPr>
                <w:rFonts w:ascii="Times New Roman" w:hAnsi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  <w:t>APC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4"/>
                <w:szCs w:val="24"/>
                <w:highlight w:val="none"/>
              </w:rPr>
              <w:t>anti-mouse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  <w:t xml:space="preserve"> </w:t>
            </w:r>
            <w:r>
              <w:rPr>
                <w:rFonts w:hint="eastAsia" w:ascii="Times New Roman" w:hAnsi="Times New Roman"/>
                <w:color w:val="000000"/>
                <w:sz w:val="24"/>
                <w:szCs w:val="24"/>
                <w:highlight w:val="none"/>
              </w:rPr>
              <w:t>Ki</w:t>
            </w:r>
            <w:r>
              <w:rPr>
                <w:rFonts w:hint="eastAsia" w:ascii="Times New Roman" w:hAnsi="Times New Roman"/>
                <w:color w:val="000000"/>
                <w:sz w:val="24"/>
                <w:szCs w:val="24"/>
                <w:highlight w:val="none"/>
                <w:lang w:val="en-US" w:eastAsia="zh-CN"/>
              </w:rPr>
              <w:t>-</w:t>
            </w:r>
            <w:r>
              <w:rPr>
                <w:rFonts w:hint="eastAsia" w:ascii="Times New Roman" w:hAnsi="Times New Roman"/>
                <w:color w:val="000000"/>
                <w:sz w:val="24"/>
                <w:szCs w:val="24"/>
                <w:highlight w:val="none"/>
              </w:rPr>
              <w:t>67</w:t>
            </w:r>
          </w:p>
        </w:tc>
        <w:tc>
          <w:tcPr>
            <w:tcW w:w="3525" w:type="dxa"/>
          </w:tcPr>
          <w:p>
            <w:pPr>
              <w:autoSpaceDE w:val="0"/>
              <w:autoSpaceDN w:val="0"/>
              <w:adjustRightInd w:val="0"/>
              <w:spacing w:line="400" w:lineRule="exact"/>
              <w:ind w:right="-57" w:rightChars="-27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  <w:fldChar w:fldCharType="begin"/>
            </w:r>
            <w:r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  <w:instrText xml:space="preserve"> HYPERLINK "https://www.biolegend.com/en-us/search-results?Clone=16A8" </w:instrText>
            </w:r>
            <w:r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highlight w:val="none"/>
              </w:rPr>
              <w:t>16A8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highlight w:val="none"/>
              </w:rPr>
              <w:fldChar w:fldCharType="end"/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97" w:type="dxa"/>
          </w:tcPr>
          <w:p>
            <w:pPr>
              <w:autoSpaceDE w:val="0"/>
              <w:autoSpaceDN w:val="0"/>
              <w:adjustRightInd w:val="0"/>
              <w:spacing w:line="400" w:lineRule="exact"/>
              <w:ind w:right="-57" w:rightChars="-27"/>
              <w:jc w:val="left"/>
              <w:rPr>
                <w:rFonts w:hint="default" w:ascii="Times New Roman" w:hAnsi="Times New Roman" w:eastAsiaTheme="minorEastAsia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PE</w:t>
            </w: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szCs w:val="24"/>
                <w:highlight w:val="none"/>
              </w:rPr>
              <w:t>/Cyanine7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4"/>
                <w:szCs w:val="24"/>
                <w:highlight w:val="none"/>
              </w:rPr>
              <w:t>anti-mouse</w:t>
            </w:r>
            <w:r>
              <w:rPr>
                <w:rFonts w:hint="eastAsia" w:ascii="Times New Roman" w:hAnsi="Times New Roman"/>
                <w:color w:val="000000"/>
                <w:sz w:val="24"/>
                <w:szCs w:val="24"/>
                <w:highlight w:val="none"/>
              </w:rPr>
              <w:t xml:space="preserve"> CD4</w:t>
            </w:r>
          </w:p>
        </w:tc>
        <w:tc>
          <w:tcPr>
            <w:tcW w:w="3525" w:type="dxa"/>
          </w:tcPr>
          <w:p>
            <w:pPr>
              <w:autoSpaceDE w:val="0"/>
              <w:autoSpaceDN w:val="0"/>
              <w:adjustRightInd w:val="0"/>
              <w:spacing w:line="400" w:lineRule="exact"/>
              <w:ind w:right="-57" w:rightChars="-27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  <w:fldChar w:fldCharType="begin"/>
            </w:r>
            <w:r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  <w:instrText xml:space="preserve"> HYPERLINK "https://www.biolegend.com/en-us/search-results?Clone=GK1.5" </w:instrText>
            </w:r>
            <w:r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highlight w:val="none"/>
              </w:rPr>
              <w:t>GK1.5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highlight w:val="none"/>
              </w:rPr>
              <w:fldChar w:fldCharType="end"/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97" w:type="dxa"/>
          </w:tcPr>
          <w:p>
            <w:pPr>
              <w:autoSpaceDE w:val="0"/>
              <w:autoSpaceDN w:val="0"/>
              <w:adjustRightInd w:val="0"/>
              <w:spacing w:line="400" w:lineRule="exact"/>
              <w:ind w:right="-57" w:rightChars="-27"/>
              <w:jc w:val="left"/>
              <w:rPr>
                <w:rFonts w:ascii="Times New Roman" w:hAnsi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szCs w:val="24"/>
                <w:highlight w:val="none"/>
                <w:lang w:val="en-US" w:eastAsia="zh-CN"/>
              </w:rPr>
              <w:t xml:space="preserve">FITC </w:t>
            </w: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4"/>
                <w:szCs w:val="24"/>
                <w:highlight w:val="none"/>
              </w:rPr>
              <w:t>anti-mouse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/human</w:t>
            </w:r>
            <w:r>
              <w:rPr>
                <w:rFonts w:hint="eastAsia" w:ascii="Times New Roman" w:hAnsi="Times New Roman"/>
                <w:color w:val="000000"/>
                <w:sz w:val="24"/>
                <w:szCs w:val="24"/>
                <w:highlight w:val="none"/>
              </w:rPr>
              <w:t xml:space="preserve"> C</w:t>
            </w:r>
            <w:r>
              <w:rPr>
                <w:rFonts w:hint="eastAsia" w:ascii="Times New Roman" w:hAnsi="Times New Roman"/>
                <w:color w:val="000000"/>
                <w:sz w:val="24"/>
                <w:szCs w:val="24"/>
                <w:highlight w:val="none"/>
                <w:lang w:val="en-US" w:eastAsia="zh-CN"/>
              </w:rPr>
              <w:t>D44</w:t>
            </w:r>
          </w:p>
        </w:tc>
        <w:tc>
          <w:tcPr>
            <w:tcW w:w="3525" w:type="dxa"/>
          </w:tcPr>
          <w:p>
            <w:pPr>
              <w:autoSpaceDE w:val="0"/>
              <w:autoSpaceDN w:val="0"/>
              <w:adjustRightInd w:val="0"/>
              <w:spacing w:line="400" w:lineRule="exact"/>
              <w:ind w:right="-57" w:rightChars="-27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  <w:fldChar w:fldCharType="begin"/>
            </w:r>
            <w:r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  <w:instrText xml:space="preserve"> HYPERLINK "https://www.biolegend.com/en-us/search-results?Clone=IM7" </w:instrText>
            </w:r>
            <w:r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highlight w:val="none"/>
              </w:rPr>
              <w:t>IM7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highlight w:val="none"/>
              </w:rPr>
              <w:fldChar w:fldCharType="end"/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97" w:type="dxa"/>
          </w:tcPr>
          <w:p>
            <w:pPr>
              <w:autoSpaceDE w:val="0"/>
              <w:autoSpaceDN w:val="0"/>
              <w:adjustRightInd w:val="0"/>
              <w:spacing w:line="400" w:lineRule="exact"/>
              <w:ind w:right="-57" w:rightChars="-27"/>
              <w:jc w:val="left"/>
              <w:rPr>
                <w:rFonts w:hint="eastAsia" w:ascii="Times New Roman" w:hAnsi="Times New Roman" w:eastAsiaTheme="minorEastAsia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szCs w:val="24"/>
                <w:highlight w:val="none"/>
              </w:rPr>
              <w:t>APC</w:t>
            </w:r>
            <w:r>
              <w:rPr>
                <w:rFonts w:hint="eastAsia" w:ascii="Times New Roman" w:hAnsi="Times New Roman"/>
                <w:color w:val="000000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4"/>
                <w:szCs w:val="24"/>
                <w:highlight w:val="none"/>
              </w:rPr>
              <w:t>anti-mouse</w:t>
            </w:r>
            <w:r>
              <w:rPr>
                <w:rFonts w:hint="eastAsia" w:ascii="Times New Roman" w:hAnsi="Times New Roman"/>
                <w:color w:val="000000"/>
                <w:sz w:val="24"/>
                <w:szCs w:val="24"/>
                <w:highlight w:val="none"/>
              </w:rPr>
              <w:t xml:space="preserve"> IL-17</w:t>
            </w:r>
            <w:r>
              <w:rPr>
                <w:rFonts w:hint="eastAsia" w:ascii="Times New Roman" w:hAnsi="Times New Roman"/>
                <w:color w:val="000000"/>
                <w:sz w:val="24"/>
                <w:szCs w:val="24"/>
                <w:highlight w:val="none"/>
                <w:lang w:val="en-US" w:eastAsia="zh-CN"/>
              </w:rPr>
              <w:t>A</w:t>
            </w:r>
          </w:p>
        </w:tc>
        <w:tc>
          <w:tcPr>
            <w:tcW w:w="3525" w:type="dxa"/>
          </w:tcPr>
          <w:p>
            <w:pPr>
              <w:autoSpaceDE w:val="0"/>
              <w:autoSpaceDN w:val="0"/>
              <w:adjustRightInd w:val="0"/>
              <w:spacing w:line="400" w:lineRule="exact"/>
              <w:ind w:right="-57" w:rightChars="-27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  <w:fldChar w:fldCharType="begin"/>
            </w:r>
            <w:r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  <w:instrText xml:space="preserve"> HYPERLINK "https://www.biolegend.com/en-us/search-results?Clone=TC11-18H10.1" </w:instrText>
            </w:r>
            <w:r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highlight w:val="none"/>
              </w:rPr>
              <w:t>TC11-18H10.1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highlight w:val="none"/>
              </w:rPr>
              <w:fldChar w:fldCharType="end"/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97" w:type="dxa"/>
          </w:tcPr>
          <w:p>
            <w:pPr>
              <w:autoSpaceDE w:val="0"/>
              <w:autoSpaceDN w:val="0"/>
              <w:adjustRightInd w:val="0"/>
              <w:spacing w:line="400" w:lineRule="exact"/>
              <w:ind w:right="-57" w:rightChars="-27"/>
              <w:jc w:val="left"/>
              <w:rPr>
                <w:rFonts w:hint="default" w:ascii="Times New Roman" w:hAnsi="Times New Roman" w:eastAsiaTheme="minorEastAsia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szCs w:val="24"/>
                <w:highlight w:val="none"/>
                <w:lang w:val="en-US" w:eastAsia="zh-CN"/>
              </w:rPr>
              <w:t xml:space="preserve">APC </w:t>
            </w: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4"/>
                <w:szCs w:val="24"/>
                <w:highlight w:val="none"/>
              </w:rPr>
              <w:t>anti-mouse</w:t>
            </w:r>
            <w:r>
              <w:rPr>
                <w:rFonts w:hint="eastAsia" w:ascii="Times New Roman" w:hAnsi="Times New Roman"/>
                <w:color w:val="000000"/>
                <w:sz w:val="24"/>
                <w:szCs w:val="24"/>
                <w:highlight w:val="none"/>
              </w:rPr>
              <w:t xml:space="preserve"> IL-4</w:t>
            </w:r>
          </w:p>
        </w:tc>
        <w:tc>
          <w:tcPr>
            <w:tcW w:w="3525" w:type="dxa"/>
          </w:tcPr>
          <w:p>
            <w:pPr>
              <w:autoSpaceDE w:val="0"/>
              <w:autoSpaceDN w:val="0"/>
              <w:adjustRightInd w:val="0"/>
              <w:spacing w:line="400" w:lineRule="exact"/>
              <w:ind w:right="-57" w:rightChars="-27"/>
              <w:jc w:val="left"/>
              <w:rPr>
                <w:rFonts w:ascii="Times New Roman" w:hAnsi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highlight w:val="none"/>
              </w:rPr>
              <w:fldChar w:fldCharType="begin"/>
            </w:r>
            <w:r>
              <w:rPr>
                <w:rFonts w:ascii="Times New Roman" w:hAnsi="Times New Roman"/>
                <w:color w:val="000000"/>
                <w:sz w:val="24"/>
                <w:szCs w:val="24"/>
                <w:highlight w:val="none"/>
              </w:rPr>
              <w:instrText xml:space="preserve"> HYPERLINK "https://www.biolegend.com/en-us/search-results?Clone=11B11" </w:instrText>
            </w:r>
            <w:r>
              <w:rPr>
                <w:rFonts w:ascii="Times New Roman" w:hAnsi="Times New Roman"/>
                <w:color w:val="000000"/>
                <w:sz w:val="24"/>
                <w:szCs w:val="24"/>
                <w:highlight w:val="none"/>
              </w:rPr>
              <w:fldChar w:fldCharType="separate"/>
            </w:r>
            <w:r>
              <w:rPr>
                <w:rFonts w:hint="default" w:ascii="Times New Roman" w:hAnsi="Times New Roman"/>
                <w:color w:val="000000"/>
                <w:sz w:val="24"/>
                <w:szCs w:val="24"/>
                <w:highlight w:val="none"/>
              </w:rPr>
              <w:t>11B11</w:t>
            </w:r>
            <w:r>
              <w:rPr>
                <w:rFonts w:hint="default" w:ascii="Times New Roman" w:hAnsi="Times New Roman"/>
                <w:color w:val="000000"/>
                <w:sz w:val="24"/>
                <w:szCs w:val="24"/>
                <w:highlight w:val="none"/>
              </w:rPr>
              <w:fldChar w:fldCharType="end"/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97" w:type="dxa"/>
          </w:tcPr>
          <w:p>
            <w:pPr>
              <w:autoSpaceDE w:val="0"/>
              <w:autoSpaceDN w:val="0"/>
              <w:adjustRightInd w:val="0"/>
              <w:spacing w:line="400" w:lineRule="exact"/>
              <w:ind w:right="-57" w:rightChars="-27"/>
              <w:jc w:val="left"/>
              <w:rPr>
                <w:rFonts w:ascii="Times New Roman" w:hAnsi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 xml:space="preserve">PE </w:t>
            </w: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4"/>
                <w:szCs w:val="24"/>
                <w:highlight w:val="none"/>
              </w:rPr>
              <w:t>anti-mouse</w:t>
            </w: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szCs w:val="24"/>
                <w:highlight w:val="none"/>
              </w:rPr>
              <w:t>/Rat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color w:val="000000"/>
                <w:sz w:val="24"/>
                <w:szCs w:val="24"/>
                <w:highlight w:val="none"/>
              </w:rPr>
              <w:t>Foxp3</w:t>
            </w:r>
          </w:p>
        </w:tc>
        <w:tc>
          <w:tcPr>
            <w:tcW w:w="3525" w:type="dxa"/>
          </w:tcPr>
          <w:p>
            <w:pPr>
              <w:autoSpaceDE w:val="0"/>
              <w:autoSpaceDN w:val="0"/>
              <w:adjustRightInd w:val="0"/>
              <w:spacing w:line="400" w:lineRule="exact"/>
              <w:ind w:right="-57" w:rightChars="-27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  <w:t>FJK-16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97" w:type="dxa"/>
          </w:tcPr>
          <w:p>
            <w:pPr>
              <w:autoSpaceDE w:val="0"/>
              <w:autoSpaceDN w:val="0"/>
              <w:adjustRightInd w:val="0"/>
              <w:spacing w:line="400" w:lineRule="exact"/>
              <w:ind w:right="-57" w:rightChars="-27"/>
              <w:jc w:val="left"/>
              <w:rPr>
                <w:rFonts w:ascii="Times New Roman" w:hAnsi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szCs w:val="24"/>
                <w:highlight w:val="none"/>
              </w:rPr>
              <w:t>APC/Cyanine7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4"/>
                <w:szCs w:val="24"/>
                <w:highlight w:val="none"/>
              </w:rPr>
              <w:t>anti-mouse</w:t>
            </w:r>
            <w:r>
              <w:rPr>
                <w:rFonts w:hint="eastAsia" w:ascii="Times New Roman" w:hAnsi="Times New Roman"/>
                <w:color w:val="000000"/>
                <w:sz w:val="24"/>
                <w:szCs w:val="24"/>
                <w:highlight w:val="none"/>
              </w:rPr>
              <w:t xml:space="preserve"> CD</w:t>
            </w:r>
            <w:r>
              <w:rPr>
                <w:rFonts w:hint="eastAsia" w:ascii="Times New Roman" w:hAnsi="Times New Roman"/>
                <w:color w:val="000000"/>
                <w:sz w:val="24"/>
                <w:szCs w:val="24"/>
                <w:highlight w:val="none"/>
                <w:lang w:val="en-US" w:eastAsia="zh-CN"/>
              </w:rPr>
              <w:t>45.1</w:t>
            </w:r>
          </w:p>
        </w:tc>
        <w:tc>
          <w:tcPr>
            <w:tcW w:w="3525" w:type="dxa"/>
          </w:tcPr>
          <w:p>
            <w:pPr>
              <w:autoSpaceDE w:val="0"/>
              <w:autoSpaceDN w:val="0"/>
              <w:adjustRightInd w:val="0"/>
              <w:spacing w:line="400" w:lineRule="exact"/>
              <w:ind w:right="-57" w:rightChars="-27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  <w:fldChar w:fldCharType="begin"/>
            </w:r>
            <w:r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  <w:instrText xml:space="preserve"> HYPERLINK "https://www.biolegend.com/en-us/search-results?Clone=A20" </w:instrText>
            </w:r>
            <w:r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highlight w:val="none"/>
              </w:rPr>
              <w:t>A20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highlight w:val="none"/>
              </w:rPr>
              <w:fldChar w:fldCharType="end"/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97" w:type="dxa"/>
          </w:tcPr>
          <w:p>
            <w:pPr>
              <w:autoSpaceDE w:val="0"/>
              <w:autoSpaceDN w:val="0"/>
              <w:adjustRightInd w:val="0"/>
              <w:spacing w:line="400" w:lineRule="exact"/>
              <w:ind w:right="-57" w:rightChars="-27"/>
              <w:jc w:val="left"/>
              <w:rPr>
                <w:rFonts w:ascii="Times New Roman" w:hAnsi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szCs w:val="24"/>
                <w:highlight w:val="none"/>
                <w:lang w:val="en-US" w:eastAsia="zh-CN"/>
              </w:rPr>
              <w:t xml:space="preserve">FITC </w:t>
            </w: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4"/>
                <w:szCs w:val="24"/>
                <w:highlight w:val="none"/>
              </w:rPr>
              <w:t>anti-mouse</w:t>
            </w:r>
            <w:r>
              <w:rPr>
                <w:rFonts w:hint="eastAsia" w:ascii="Times New Roman" w:hAnsi="Times New Roman"/>
                <w:color w:val="000000"/>
                <w:sz w:val="24"/>
                <w:szCs w:val="24"/>
                <w:highlight w:val="none"/>
              </w:rPr>
              <w:t xml:space="preserve"> CD45.1</w:t>
            </w:r>
          </w:p>
        </w:tc>
        <w:tc>
          <w:tcPr>
            <w:tcW w:w="3525" w:type="dxa"/>
          </w:tcPr>
          <w:p>
            <w:pPr>
              <w:autoSpaceDE w:val="0"/>
              <w:autoSpaceDN w:val="0"/>
              <w:adjustRightInd w:val="0"/>
              <w:spacing w:line="400" w:lineRule="exact"/>
              <w:ind w:right="-57" w:rightChars="-27"/>
              <w:jc w:val="left"/>
              <w:rPr>
                <w:rFonts w:ascii="Times New Roman" w:hAnsi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  <w:fldChar w:fldCharType="begin"/>
            </w:r>
            <w:r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  <w:instrText xml:space="preserve"> HYPERLINK "https://www.biolegend.com/en-us/search-results?Clone=A20" </w:instrText>
            </w:r>
            <w:r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highlight w:val="none"/>
              </w:rPr>
              <w:t>A20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highlight w:val="none"/>
              </w:rPr>
              <w:fldChar w:fldCharType="end"/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97" w:type="dxa"/>
          </w:tcPr>
          <w:p>
            <w:pPr>
              <w:autoSpaceDE w:val="0"/>
              <w:autoSpaceDN w:val="0"/>
              <w:adjustRightInd w:val="0"/>
              <w:spacing w:line="400" w:lineRule="exact"/>
              <w:ind w:right="-57" w:rightChars="-27"/>
              <w:jc w:val="left"/>
              <w:rPr>
                <w:rFonts w:hint="default" w:ascii="Times New Roman" w:hAnsi="Times New Roman" w:eastAsiaTheme="minorEastAsia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szCs w:val="24"/>
                <w:highlight w:val="none"/>
              </w:rPr>
              <w:fldChar w:fldCharType="begin"/>
            </w:r>
            <w:r>
              <w:rPr>
                <w:rFonts w:hint="eastAsia" w:ascii="Times New Roman" w:hAnsi="Times New Roman"/>
                <w:color w:val="000000"/>
                <w:sz w:val="24"/>
                <w:szCs w:val="24"/>
                <w:highlight w:val="none"/>
              </w:rPr>
              <w:instrText xml:space="preserve"> HYPERLINK "https://www.biolegend.com/en-us/products/percp-cyanine5-5-anti-mouse-cd45-antibody-4264" </w:instrText>
            </w:r>
            <w:r>
              <w:rPr>
                <w:rFonts w:hint="eastAsia" w:ascii="Times New Roman" w:hAnsi="Times New Roman"/>
                <w:color w:val="000000"/>
                <w:sz w:val="24"/>
                <w:szCs w:val="24"/>
                <w:highlight w:val="none"/>
              </w:rPr>
              <w:fldChar w:fldCharType="separate"/>
            </w:r>
            <w:r>
              <w:rPr>
                <w:rFonts w:hint="eastAsia" w:ascii="Times New Roman" w:hAnsi="Times New Roman"/>
                <w:color w:val="000000"/>
                <w:sz w:val="24"/>
                <w:szCs w:val="24"/>
                <w:highlight w:val="none"/>
              </w:rPr>
              <w:t>PerCP/Cyanine5.5</w:t>
            </w:r>
            <w:r>
              <w:rPr>
                <w:rFonts w:hint="eastAsia" w:ascii="Times New Roman" w:hAnsi="Times New Roman"/>
                <w:color w:val="000000"/>
                <w:sz w:val="24"/>
                <w:szCs w:val="24"/>
                <w:highlight w:val="none"/>
              </w:rPr>
              <w:fldChar w:fldCharType="end"/>
            </w:r>
            <w:r>
              <w:rPr>
                <w:rFonts w:hint="eastAsia" w:ascii="Times New Roman" w:hAnsi="Times New Roman"/>
                <w:color w:val="000000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4"/>
                <w:szCs w:val="24"/>
                <w:highlight w:val="none"/>
              </w:rPr>
              <w:t>anti-mouse</w:t>
            </w:r>
            <w:r>
              <w:rPr>
                <w:rFonts w:hint="eastAsia" w:ascii="Times New Roman" w:hAnsi="Times New Roman"/>
                <w:color w:val="000000"/>
                <w:sz w:val="24"/>
                <w:szCs w:val="24"/>
                <w:highlight w:val="none"/>
              </w:rPr>
              <w:t xml:space="preserve"> CD45.2</w:t>
            </w:r>
          </w:p>
        </w:tc>
        <w:tc>
          <w:tcPr>
            <w:tcW w:w="3525" w:type="dxa"/>
          </w:tcPr>
          <w:p>
            <w:pPr>
              <w:autoSpaceDE w:val="0"/>
              <w:autoSpaceDN w:val="0"/>
              <w:adjustRightInd w:val="0"/>
              <w:spacing w:line="400" w:lineRule="exact"/>
              <w:ind w:right="-57" w:rightChars="-27"/>
              <w:jc w:val="left"/>
              <w:rPr>
                <w:rFonts w:ascii="Times New Roman" w:hAnsi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highlight w:val="none"/>
              </w:rPr>
              <w:fldChar w:fldCharType="begin"/>
            </w:r>
            <w:r>
              <w:rPr>
                <w:rFonts w:ascii="Times New Roman" w:hAnsi="Times New Roman"/>
                <w:color w:val="000000"/>
                <w:sz w:val="24"/>
                <w:szCs w:val="24"/>
                <w:highlight w:val="none"/>
              </w:rPr>
              <w:instrText xml:space="preserve"> HYPERLINK "https://www.biolegend.com/en-us/search-results?Clone=104" </w:instrText>
            </w:r>
            <w:r>
              <w:rPr>
                <w:rFonts w:ascii="Times New Roman" w:hAnsi="Times New Roman"/>
                <w:color w:val="000000"/>
                <w:sz w:val="24"/>
                <w:szCs w:val="24"/>
                <w:highlight w:val="none"/>
              </w:rPr>
              <w:fldChar w:fldCharType="separate"/>
            </w:r>
            <w:r>
              <w:rPr>
                <w:rFonts w:hint="default" w:ascii="Times New Roman" w:hAnsi="Times New Roman"/>
                <w:color w:val="000000"/>
                <w:sz w:val="24"/>
                <w:szCs w:val="24"/>
                <w:highlight w:val="none"/>
              </w:rPr>
              <w:t>104</w:t>
            </w:r>
            <w:r>
              <w:rPr>
                <w:rFonts w:hint="default" w:ascii="Times New Roman" w:hAnsi="Times New Roman"/>
                <w:color w:val="000000"/>
                <w:sz w:val="24"/>
                <w:szCs w:val="24"/>
                <w:highlight w:val="none"/>
              </w:rPr>
              <w:fldChar w:fldCharType="end"/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97" w:type="dxa"/>
          </w:tcPr>
          <w:p>
            <w:pPr>
              <w:autoSpaceDE w:val="0"/>
              <w:autoSpaceDN w:val="0"/>
              <w:adjustRightInd w:val="0"/>
              <w:spacing w:line="400" w:lineRule="exact"/>
              <w:ind w:right="-57" w:rightChars="-27"/>
              <w:jc w:val="left"/>
              <w:rPr>
                <w:rFonts w:ascii="Times New Roman" w:hAnsi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szCs w:val="24"/>
                <w:highlight w:val="none"/>
                <w:lang w:val="en-US" w:eastAsia="zh-CN"/>
              </w:rPr>
              <w:t xml:space="preserve">PE </w:t>
            </w: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4"/>
                <w:szCs w:val="24"/>
                <w:highlight w:val="none"/>
              </w:rPr>
              <w:t>anti-mouse</w:t>
            </w:r>
            <w:r>
              <w:rPr>
                <w:rFonts w:hint="eastAsia" w:ascii="Times New Roman" w:hAnsi="Times New Roman"/>
                <w:color w:val="000000"/>
                <w:sz w:val="24"/>
                <w:szCs w:val="24"/>
                <w:highlight w:val="none"/>
              </w:rPr>
              <w:t xml:space="preserve"> CD45.2</w:t>
            </w:r>
          </w:p>
        </w:tc>
        <w:tc>
          <w:tcPr>
            <w:tcW w:w="3525" w:type="dxa"/>
          </w:tcPr>
          <w:p>
            <w:pPr>
              <w:autoSpaceDE w:val="0"/>
              <w:autoSpaceDN w:val="0"/>
              <w:adjustRightInd w:val="0"/>
              <w:spacing w:line="400" w:lineRule="exact"/>
              <w:ind w:right="-57" w:rightChars="-27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  <w:fldChar w:fldCharType="begin"/>
            </w:r>
            <w:r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  <w:instrText xml:space="preserve"> HYPERLINK "https://www.biolegend.com/en-us/search-results?Clone=104" </w:instrText>
            </w:r>
            <w:r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highlight w:val="none"/>
              </w:rPr>
              <w:t>104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highlight w:val="none"/>
              </w:rPr>
              <w:fldChar w:fldCharType="end"/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97" w:type="dxa"/>
          </w:tcPr>
          <w:p>
            <w:pPr>
              <w:autoSpaceDE w:val="0"/>
              <w:autoSpaceDN w:val="0"/>
              <w:adjustRightInd w:val="0"/>
              <w:spacing w:line="400" w:lineRule="exact"/>
              <w:ind w:right="-57" w:rightChars="-27"/>
              <w:jc w:val="left"/>
              <w:rPr>
                <w:rFonts w:ascii="Times New Roman" w:hAnsi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szCs w:val="24"/>
                <w:highlight w:val="none"/>
              </w:rPr>
              <w:t>APC/Cyanine7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4"/>
                <w:szCs w:val="24"/>
                <w:highlight w:val="none"/>
              </w:rPr>
              <w:t>anti-mouse</w:t>
            </w:r>
            <w:r>
              <w:rPr>
                <w:rFonts w:hint="eastAsia" w:ascii="Times New Roman" w:hAnsi="Times New Roman"/>
                <w:color w:val="000000"/>
                <w:sz w:val="24"/>
                <w:szCs w:val="24"/>
                <w:highlight w:val="none"/>
              </w:rPr>
              <w:t xml:space="preserve"> Ly6G</w:t>
            </w:r>
          </w:p>
        </w:tc>
        <w:tc>
          <w:tcPr>
            <w:tcW w:w="3525" w:type="dxa"/>
          </w:tcPr>
          <w:p>
            <w:pPr>
              <w:autoSpaceDE w:val="0"/>
              <w:autoSpaceDN w:val="0"/>
              <w:adjustRightInd w:val="0"/>
              <w:spacing w:line="400" w:lineRule="exact"/>
              <w:ind w:right="-57" w:rightChars="-27"/>
              <w:jc w:val="left"/>
              <w:rPr>
                <w:rFonts w:ascii="Times New Roman" w:hAnsi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highlight w:val="none"/>
              </w:rPr>
              <w:fldChar w:fldCharType="begin"/>
            </w:r>
            <w:r>
              <w:rPr>
                <w:rFonts w:ascii="Times New Roman" w:hAnsi="Times New Roman"/>
                <w:color w:val="000000"/>
                <w:sz w:val="24"/>
                <w:szCs w:val="24"/>
                <w:highlight w:val="none"/>
              </w:rPr>
              <w:instrText xml:space="preserve"> HYPERLINK "https://www.biolegend.com/en-us/search-results?Clone=1A8" </w:instrText>
            </w:r>
            <w:r>
              <w:rPr>
                <w:rFonts w:ascii="Times New Roman" w:hAnsi="Times New Roman"/>
                <w:color w:val="000000"/>
                <w:sz w:val="24"/>
                <w:szCs w:val="24"/>
                <w:highlight w:val="none"/>
              </w:rPr>
              <w:fldChar w:fldCharType="separate"/>
            </w:r>
            <w:r>
              <w:rPr>
                <w:rFonts w:hint="default" w:ascii="Times New Roman" w:hAnsi="Times New Roman"/>
                <w:color w:val="000000"/>
                <w:sz w:val="24"/>
                <w:szCs w:val="24"/>
                <w:highlight w:val="none"/>
              </w:rPr>
              <w:t>1A8</w:t>
            </w:r>
            <w:r>
              <w:rPr>
                <w:rFonts w:hint="default" w:ascii="Times New Roman" w:hAnsi="Times New Roman"/>
                <w:color w:val="000000"/>
                <w:sz w:val="24"/>
                <w:szCs w:val="24"/>
                <w:highlight w:val="none"/>
              </w:rPr>
              <w:fldChar w:fldCharType="end"/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97" w:type="dxa"/>
          </w:tcPr>
          <w:p>
            <w:pPr>
              <w:autoSpaceDE w:val="0"/>
              <w:autoSpaceDN w:val="0"/>
              <w:adjustRightInd w:val="0"/>
              <w:spacing w:line="400" w:lineRule="exact"/>
              <w:ind w:right="-57" w:rightChars="-27"/>
              <w:jc w:val="left"/>
              <w:rPr>
                <w:rFonts w:ascii="Times New Roman" w:hAnsi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szCs w:val="24"/>
                <w:highlight w:val="none"/>
              </w:rPr>
              <w:fldChar w:fldCharType="begin"/>
            </w:r>
            <w:r>
              <w:rPr>
                <w:rFonts w:hint="eastAsia" w:ascii="Times New Roman" w:hAnsi="Times New Roman"/>
                <w:color w:val="000000"/>
                <w:sz w:val="24"/>
                <w:szCs w:val="24"/>
                <w:highlight w:val="none"/>
              </w:rPr>
              <w:instrText xml:space="preserve"> HYPERLINK "https://www.biolegend.com/en-us/products/percp-cyanine5-5-anti-mouse-cd45-antibody-4264" </w:instrText>
            </w:r>
            <w:r>
              <w:rPr>
                <w:rFonts w:hint="eastAsia" w:ascii="Times New Roman" w:hAnsi="Times New Roman"/>
                <w:color w:val="000000"/>
                <w:sz w:val="24"/>
                <w:szCs w:val="24"/>
                <w:highlight w:val="none"/>
              </w:rPr>
              <w:fldChar w:fldCharType="separate"/>
            </w:r>
            <w:r>
              <w:rPr>
                <w:rFonts w:hint="eastAsia" w:ascii="Times New Roman" w:hAnsi="Times New Roman"/>
                <w:color w:val="000000"/>
                <w:sz w:val="24"/>
                <w:szCs w:val="24"/>
                <w:highlight w:val="none"/>
              </w:rPr>
              <w:t>PerCP/Cyanine5.5</w:t>
            </w:r>
            <w:r>
              <w:rPr>
                <w:rFonts w:hint="eastAsia" w:ascii="Times New Roman" w:hAnsi="Times New Roman"/>
                <w:color w:val="000000"/>
                <w:sz w:val="24"/>
                <w:szCs w:val="24"/>
                <w:highlight w:val="none"/>
              </w:rPr>
              <w:fldChar w:fldCharType="end"/>
            </w:r>
            <w:r>
              <w:rPr>
                <w:rFonts w:hint="eastAsia" w:ascii="Times New Roman" w:hAnsi="Times New Roman"/>
                <w:color w:val="000000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4"/>
                <w:szCs w:val="24"/>
                <w:highlight w:val="none"/>
              </w:rPr>
              <w:t>anti-mouse</w:t>
            </w:r>
            <w:r>
              <w:rPr>
                <w:rFonts w:hint="eastAsia" w:ascii="Times New Roman" w:hAnsi="Times New Roman"/>
                <w:color w:val="000000"/>
                <w:sz w:val="24"/>
                <w:szCs w:val="24"/>
                <w:highlight w:val="none"/>
              </w:rPr>
              <w:t xml:space="preserve"> Ly6G</w:t>
            </w:r>
          </w:p>
        </w:tc>
        <w:tc>
          <w:tcPr>
            <w:tcW w:w="3525" w:type="dxa"/>
          </w:tcPr>
          <w:p>
            <w:pPr>
              <w:autoSpaceDE w:val="0"/>
              <w:autoSpaceDN w:val="0"/>
              <w:adjustRightInd w:val="0"/>
              <w:spacing w:line="400" w:lineRule="exact"/>
              <w:ind w:right="-57" w:rightChars="-27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highlight w:val="none"/>
              </w:rPr>
              <w:fldChar w:fldCharType="begin"/>
            </w:r>
            <w:r>
              <w:rPr>
                <w:rFonts w:ascii="Times New Roman" w:hAnsi="Times New Roman"/>
                <w:color w:val="000000"/>
                <w:sz w:val="24"/>
                <w:szCs w:val="24"/>
                <w:highlight w:val="none"/>
              </w:rPr>
              <w:instrText xml:space="preserve"> HYPERLINK "https://www.biolegend.com/en-us/search-results?Clone=1A8" </w:instrText>
            </w:r>
            <w:r>
              <w:rPr>
                <w:rFonts w:ascii="Times New Roman" w:hAnsi="Times New Roman"/>
                <w:color w:val="000000"/>
                <w:sz w:val="24"/>
                <w:szCs w:val="24"/>
                <w:highlight w:val="none"/>
              </w:rPr>
              <w:fldChar w:fldCharType="separate"/>
            </w:r>
            <w:r>
              <w:rPr>
                <w:rFonts w:hint="default" w:ascii="Times New Roman" w:hAnsi="Times New Roman"/>
                <w:color w:val="000000"/>
                <w:sz w:val="24"/>
                <w:szCs w:val="24"/>
                <w:highlight w:val="none"/>
              </w:rPr>
              <w:t>1A8</w:t>
            </w:r>
            <w:r>
              <w:rPr>
                <w:rFonts w:hint="default" w:ascii="Times New Roman" w:hAnsi="Times New Roman"/>
                <w:color w:val="000000"/>
                <w:sz w:val="24"/>
                <w:szCs w:val="24"/>
                <w:highlight w:val="none"/>
              </w:rPr>
              <w:fldChar w:fldCharType="end"/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97" w:type="dxa"/>
            <w:tcBorders>
              <w:bottom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spacing w:line="400" w:lineRule="exact"/>
              <w:ind w:right="-57" w:rightChars="-27"/>
              <w:jc w:val="left"/>
              <w:rPr>
                <w:rFonts w:hint="default" w:ascii="Times New Roman" w:hAnsi="Times New Roman" w:eastAsiaTheme="minorEastAsia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szCs w:val="24"/>
                <w:highlight w:val="none"/>
              </w:rPr>
              <w:t>APC</w:t>
            </w:r>
            <w:r>
              <w:rPr>
                <w:rFonts w:hint="eastAsia" w:ascii="Times New Roman" w:hAnsi="Times New Roman"/>
                <w:color w:val="000000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4"/>
                <w:szCs w:val="24"/>
                <w:highlight w:val="none"/>
              </w:rPr>
              <w:t>anti-mouse</w:t>
            </w:r>
            <w:r>
              <w:rPr>
                <w:rFonts w:hint="eastAsia" w:ascii="Times New Roman" w:hAnsi="Times New Roman"/>
                <w:color w:val="000000"/>
                <w:sz w:val="24"/>
                <w:szCs w:val="24"/>
                <w:highlight w:val="none"/>
              </w:rPr>
              <w:t xml:space="preserve"> </w:t>
            </w:r>
            <w:r>
              <w:rPr>
                <w:rFonts w:hint="eastAsia" w:ascii="Times New Roman" w:hAnsi="Times New Roman"/>
                <w:color w:val="000000"/>
                <w:sz w:val="24"/>
                <w:szCs w:val="24"/>
                <w:highlight w:val="none"/>
                <w:lang w:val="en-US" w:eastAsia="zh-CN"/>
              </w:rPr>
              <w:t>CD19</w:t>
            </w:r>
          </w:p>
        </w:tc>
        <w:tc>
          <w:tcPr>
            <w:tcW w:w="3525" w:type="dxa"/>
            <w:tcBorders>
              <w:bottom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spacing w:line="400" w:lineRule="exact"/>
              <w:ind w:right="-57" w:rightChars="-27"/>
              <w:jc w:val="left"/>
              <w:rPr>
                <w:rFonts w:ascii="Times New Roman" w:hAnsi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highlight w:val="none"/>
              </w:rPr>
              <w:fldChar w:fldCharType="begin"/>
            </w:r>
            <w:r>
              <w:rPr>
                <w:rFonts w:ascii="Times New Roman" w:hAnsi="Times New Roman"/>
                <w:color w:val="000000"/>
                <w:sz w:val="24"/>
                <w:szCs w:val="24"/>
                <w:highlight w:val="none"/>
              </w:rPr>
              <w:instrText xml:space="preserve"> HYPERLINK "https://www.biolegend.com/en-us/search-results?Clone=1D3/CD19" </w:instrText>
            </w:r>
            <w:r>
              <w:rPr>
                <w:rFonts w:ascii="Times New Roman" w:hAnsi="Times New Roman"/>
                <w:color w:val="000000"/>
                <w:sz w:val="24"/>
                <w:szCs w:val="24"/>
                <w:highlight w:val="none"/>
              </w:rPr>
              <w:fldChar w:fldCharType="separate"/>
            </w:r>
            <w:r>
              <w:rPr>
                <w:rFonts w:hint="default" w:ascii="Times New Roman" w:hAnsi="Times New Roman"/>
                <w:color w:val="000000"/>
                <w:sz w:val="24"/>
                <w:szCs w:val="24"/>
                <w:highlight w:val="none"/>
              </w:rPr>
              <w:t>1D3/CD19</w:t>
            </w:r>
            <w:r>
              <w:rPr>
                <w:rFonts w:hint="default" w:ascii="Times New Roman" w:hAnsi="Times New Roman"/>
                <w:color w:val="000000"/>
                <w:sz w:val="24"/>
                <w:szCs w:val="24"/>
                <w:highlight w:val="none"/>
              </w:rPr>
              <w:fldChar w:fldCharType="end"/>
            </w:r>
          </w:p>
        </w:tc>
      </w:tr>
    </w:tbl>
    <w:p>
      <w:pPr>
        <w:rPr>
          <w:rFonts w:hint="eastAsia" w:ascii="Times New Roman" w:hAnsi="Times New Roman" w:cs="Times New Roman"/>
          <w:b/>
          <w:bCs/>
          <w:sz w:val="24"/>
          <w:szCs w:val="24"/>
          <w:highlight w:val="yellow"/>
          <w:lang w:val="en-US" w:eastAsia="zh-CN"/>
        </w:rPr>
      </w:pPr>
    </w:p>
    <w:p>
      <w:pPr>
        <w:widowControl/>
        <w:numPr>
          <w:ilvl w:val="0"/>
          <w:numId w:val="0"/>
        </w:numPr>
        <w:shd w:val="clear" w:color="auto" w:fill="FFFFFF"/>
        <w:jc w:val="left"/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31E6"/>
    <w:rsid w:val="00050173"/>
    <w:rsid w:val="000807CB"/>
    <w:rsid w:val="002C27F1"/>
    <w:rsid w:val="002D6113"/>
    <w:rsid w:val="0038695A"/>
    <w:rsid w:val="003967B1"/>
    <w:rsid w:val="00442349"/>
    <w:rsid w:val="004A047E"/>
    <w:rsid w:val="004E0285"/>
    <w:rsid w:val="004E34D5"/>
    <w:rsid w:val="00523BA6"/>
    <w:rsid w:val="00614F2C"/>
    <w:rsid w:val="006246F4"/>
    <w:rsid w:val="00632D11"/>
    <w:rsid w:val="0066533B"/>
    <w:rsid w:val="00683829"/>
    <w:rsid w:val="006B16ED"/>
    <w:rsid w:val="007205E0"/>
    <w:rsid w:val="00797462"/>
    <w:rsid w:val="00840733"/>
    <w:rsid w:val="00906382"/>
    <w:rsid w:val="0091779F"/>
    <w:rsid w:val="00933D5F"/>
    <w:rsid w:val="009654A5"/>
    <w:rsid w:val="00983E9B"/>
    <w:rsid w:val="009D0BEB"/>
    <w:rsid w:val="009F031C"/>
    <w:rsid w:val="00A62337"/>
    <w:rsid w:val="00A701BF"/>
    <w:rsid w:val="00A820E9"/>
    <w:rsid w:val="00AB7C32"/>
    <w:rsid w:val="00B331E6"/>
    <w:rsid w:val="00BE2B6B"/>
    <w:rsid w:val="00BF1F30"/>
    <w:rsid w:val="00C53007"/>
    <w:rsid w:val="00C62B2E"/>
    <w:rsid w:val="00CF1906"/>
    <w:rsid w:val="00E033C8"/>
    <w:rsid w:val="00E036E3"/>
    <w:rsid w:val="00E17625"/>
    <w:rsid w:val="00EB3909"/>
    <w:rsid w:val="00FA37F2"/>
    <w:rsid w:val="00FB604E"/>
    <w:rsid w:val="010061E6"/>
    <w:rsid w:val="01047BDE"/>
    <w:rsid w:val="0108402C"/>
    <w:rsid w:val="0116395C"/>
    <w:rsid w:val="01214446"/>
    <w:rsid w:val="014B523B"/>
    <w:rsid w:val="01523DEA"/>
    <w:rsid w:val="01606EB9"/>
    <w:rsid w:val="01646D7C"/>
    <w:rsid w:val="0166287E"/>
    <w:rsid w:val="01674B53"/>
    <w:rsid w:val="016A6428"/>
    <w:rsid w:val="016D3C5B"/>
    <w:rsid w:val="016E77B4"/>
    <w:rsid w:val="01734B53"/>
    <w:rsid w:val="017545DB"/>
    <w:rsid w:val="017B2E0F"/>
    <w:rsid w:val="017D515F"/>
    <w:rsid w:val="017E25D5"/>
    <w:rsid w:val="0182071B"/>
    <w:rsid w:val="0187436E"/>
    <w:rsid w:val="0188480C"/>
    <w:rsid w:val="018C529E"/>
    <w:rsid w:val="018C5E7E"/>
    <w:rsid w:val="01A2253E"/>
    <w:rsid w:val="01A915B4"/>
    <w:rsid w:val="01A957AB"/>
    <w:rsid w:val="01B56A3B"/>
    <w:rsid w:val="01B860A5"/>
    <w:rsid w:val="01BC7A5A"/>
    <w:rsid w:val="01CD540B"/>
    <w:rsid w:val="01CF7A89"/>
    <w:rsid w:val="01D27445"/>
    <w:rsid w:val="01D27486"/>
    <w:rsid w:val="01D52BEB"/>
    <w:rsid w:val="01D82FA0"/>
    <w:rsid w:val="01D94D61"/>
    <w:rsid w:val="01DA42BF"/>
    <w:rsid w:val="01DE455B"/>
    <w:rsid w:val="01EA3164"/>
    <w:rsid w:val="01EC1FE3"/>
    <w:rsid w:val="01F9016D"/>
    <w:rsid w:val="01F924C5"/>
    <w:rsid w:val="01FC6D07"/>
    <w:rsid w:val="020537F2"/>
    <w:rsid w:val="02111914"/>
    <w:rsid w:val="02214719"/>
    <w:rsid w:val="02236808"/>
    <w:rsid w:val="022569C9"/>
    <w:rsid w:val="02292ACB"/>
    <w:rsid w:val="022A3731"/>
    <w:rsid w:val="022C21C0"/>
    <w:rsid w:val="022C5B6C"/>
    <w:rsid w:val="02352FA2"/>
    <w:rsid w:val="02403D66"/>
    <w:rsid w:val="024271AC"/>
    <w:rsid w:val="024A0A63"/>
    <w:rsid w:val="024F0807"/>
    <w:rsid w:val="025711CD"/>
    <w:rsid w:val="02585328"/>
    <w:rsid w:val="025A7342"/>
    <w:rsid w:val="025D0DA3"/>
    <w:rsid w:val="02631310"/>
    <w:rsid w:val="02644F33"/>
    <w:rsid w:val="027272B9"/>
    <w:rsid w:val="02746270"/>
    <w:rsid w:val="02754FE1"/>
    <w:rsid w:val="02792571"/>
    <w:rsid w:val="027A2349"/>
    <w:rsid w:val="0288266C"/>
    <w:rsid w:val="028D4F26"/>
    <w:rsid w:val="02920AA8"/>
    <w:rsid w:val="02936FED"/>
    <w:rsid w:val="02990D20"/>
    <w:rsid w:val="029B045A"/>
    <w:rsid w:val="029C6B80"/>
    <w:rsid w:val="02A4523B"/>
    <w:rsid w:val="02A52491"/>
    <w:rsid w:val="02B02710"/>
    <w:rsid w:val="02B47B1F"/>
    <w:rsid w:val="02BA6DB1"/>
    <w:rsid w:val="02C3378F"/>
    <w:rsid w:val="02C3478D"/>
    <w:rsid w:val="02C83937"/>
    <w:rsid w:val="02C85D6A"/>
    <w:rsid w:val="02C92330"/>
    <w:rsid w:val="02C92C14"/>
    <w:rsid w:val="02CE04E2"/>
    <w:rsid w:val="02D82464"/>
    <w:rsid w:val="02DE4344"/>
    <w:rsid w:val="02E030EE"/>
    <w:rsid w:val="02F7554C"/>
    <w:rsid w:val="02FE61C1"/>
    <w:rsid w:val="03027ECA"/>
    <w:rsid w:val="03084842"/>
    <w:rsid w:val="030B2F0D"/>
    <w:rsid w:val="030D7C47"/>
    <w:rsid w:val="03206104"/>
    <w:rsid w:val="0322025D"/>
    <w:rsid w:val="032369BB"/>
    <w:rsid w:val="03256057"/>
    <w:rsid w:val="032D3DE8"/>
    <w:rsid w:val="0332771F"/>
    <w:rsid w:val="03336FDB"/>
    <w:rsid w:val="03372CE3"/>
    <w:rsid w:val="03485185"/>
    <w:rsid w:val="034C1825"/>
    <w:rsid w:val="034F147C"/>
    <w:rsid w:val="03514E5C"/>
    <w:rsid w:val="03541D28"/>
    <w:rsid w:val="03561744"/>
    <w:rsid w:val="036D40B3"/>
    <w:rsid w:val="03793635"/>
    <w:rsid w:val="037D7E3A"/>
    <w:rsid w:val="038A2E78"/>
    <w:rsid w:val="038A72CC"/>
    <w:rsid w:val="038B0CC3"/>
    <w:rsid w:val="03921A19"/>
    <w:rsid w:val="03932AF8"/>
    <w:rsid w:val="03945733"/>
    <w:rsid w:val="03981982"/>
    <w:rsid w:val="039929CC"/>
    <w:rsid w:val="039B69ED"/>
    <w:rsid w:val="039B6DF7"/>
    <w:rsid w:val="039E1D14"/>
    <w:rsid w:val="03A9430B"/>
    <w:rsid w:val="03B41202"/>
    <w:rsid w:val="03C01103"/>
    <w:rsid w:val="03C2540A"/>
    <w:rsid w:val="03D003E3"/>
    <w:rsid w:val="03D56F17"/>
    <w:rsid w:val="03D80FD7"/>
    <w:rsid w:val="03E5778C"/>
    <w:rsid w:val="03E70F9A"/>
    <w:rsid w:val="03E83F8E"/>
    <w:rsid w:val="04027927"/>
    <w:rsid w:val="04043D68"/>
    <w:rsid w:val="040A7DA4"/>
    <w:rsid w:val="040E51AD"/>
    <w:rsid w:val="04147BDE"/>
    <w:rsid w:val="04181075"/>
    <w:rsid w:val="042D4762"/>
    <w:rsid w:val="042D5CF2"/>
    <w:rsid w:val="043C7B98"/>
    <w:rsid w:val="043E31BA"/>
    <w:rsid w:val="04473548"/>
    <w:rsid w:val="044C2ABA"/>
    <w:rsid w:val="044C7532"/>
    <w:rsid w:val="04575767"/>
    <w:rsid w:val="045804A7"/>
    <w:rsid w:val="045965D1"/>
    <w:rsid w:val="045B5B28"/>
    <w:rsid w:val="045F6136"/>
    <w:rsid w:val="0462349D"/>
    <w:rsid w:val="046979AF"/>
    <w:rsid w:val="046F7D10"/>
    <w:rsid w:val="047E3BDE"/>
    <w:rsid w:val="047F2814"/>
    <w:rsid w:val="04903843"/>
    <w:rsid w:val="04911D91"/>
    <w:rsid w:val="04A84D00"/>
    <w:rsid w:val="04A84FAF"/>
    <w:rsid w:val="04A93976"/>
    <w:rsid w:val="04AA558A"/>
    <w:rsid w:val="04AC5E01"/>
    <w:rsid w:val="04AD4321"/>
    <w:rsid w:val="04AE6EFB"/>
    <w:rsid w:val="04AF3068"/>
    <w:rsid w:val="04B363D9"/>
    <w:rsid w:val="04C04AA9"/>
    <w:rsid w:val="04C33234"/>
    <w:rsid w:val="04C80452"/>
    <w:rsid w:val="04CA11CF"/>
    <w:rsid w:val="04CB270B"/>
    <w:rsid w:val="04CB371C"/>
    <w:rsid w:val="04D662FC"/>
    <w:rsid w:val="04DA6AA0"/>
    <w:rsid w:val="04DE551C"/>
    <w:rsid w:val="04E51C25"/>
    <w:rsid w:val="04E543EC"/>
    <w:rsid w:val="04ED2224"/>
    <w:rsid w:val="04F900AE"/>
    <w:rsid w:val="05005298"/>
    <w:rsid w:val="050B3260"/>
    <w:rsid w:val="05141CCD"/>
    <w:rsid w:val="05160F7A"/>
    <w:rsid w:val="0524645C"/>
    <w:rsid w:val="05257E8A"/>
    <w:rsid w:val="052E392A"/>
    <w:rsid w:val="052F1623"/>
    <w:rsid w:val="053A107E"/>
    <w:rsid w:val="053E2971"/>
    <w:rsid w:val="053E42E4"/>
    <w:rsid w:val="054447C9"/>
    <w:rsid w:val="05452E80"/>
    <w:rsid w:val="054637ED"/>
    <w:rsid w:val="054E6138"/>
    <w:rsid w:val="054F6F3F"/>
    <w:rsid w:val="05522D0C"/>
    <w:rsid w:val="055E4557"/>
    <w:rsid w:val="05602BCC"/>
    <w:rsid w:val="05616CE2"/>
    <w:rsid w:val="05623D29"/>
    <w:rsid w:val="0562543B"/>
    <w:rsid w:val="056A37C6"/>
    <w:rsid w:val="056B0C33"/>
    <w:rsid w:val="05760508"/>
    <w:rsid w:val="05760B80"/>
    <w:rsid w:val="057F447A"/>
    <w:rsid w:val="05886171"/>
    <w:rsid w:val="059206BE"/>
    <w:rsid w:val="05BA5509"/>
    <w:rsid w:val="05C257B3"/>
    <w:rsid w:val="05C26E41"/>
    <w:rsid w:val="05CE4C83"/>
    <w:rsid w:val="05D16AE7"/>
    <w:rsid w:val="05D45901"/>
    <w:rsid w:val="05DF0519"/>
    <w:rsid w:val="05DF5CD5"/>
    <w:rsid w:val="05F117AA"/>
    <w:rsid w:val="0603780E"/>
    <w:rsid w:val="06044202"/>
    <w:rsid w:val="060E27C9"/>
    <w:rsid w:val="060E7C0E"/>
    <w:rsid w:val="0619467B"/>
    <w:rsid w:val="061C4145"/>
    <w:rsid w:val="061E5851"/>
    <w:rsid w:val="06251AFF"/>
    <w:rsid w:val="06280699"/>
    <w:rsid w:val="062808FC"/>
    <w:rsid w:val="0636355C"/>
    <w:rsid w:val="0647552C"/>
    <w:rsid w:val="0650611E"/>
    <w:rsid w:val="06506F4F"/>
    <w:rsid w:val="065A313D"/>
    <w:rsid w:val="065B185E"/>
    <w:rsid w:val="065D7F18"/>
    <w:rsid w:val="066245FC"/>
    <w:rsid w:val="06691D32"/>
    <w:rsid w:val="066C3AAC"/>
    <w:rsid w:val="06767329"/>
    <w:rsid w:val="067768BE"/>
    <w:rsid w:val="068D691D"/>
    <w:rsid w:val="06A12A6F"/>
    <w:rsid w:val="06A649E4"/>
    <w:rsid w:val="06AB4A78"/>
    <w:rsid w:val="06B8296D"/>
    <w:rsid w:val="06C15284"/>
    <w:rsid w:val="06C96BB3"/>
    <w:rsid w:val="06CA3CC3"/>
    <w:rsid w:val="06D07CCB"/>
    <w:rsid w:val="06D07E34"/>
    <w:rsid w:val="06D4010C"/>
    <w:rsid w:val="06D84A78"/>
    <w:rsid w:val="06E35BCA"/>
    <w:rsid w:val="06ED7014"/>
    <w:rsid w:val="06F20544"/>
    <w:rsid w:val="07027F0A"/>
    <w:rsid w:val="070454BA"/>
    <w:rsid w:val="070848CD"/>
    <w:rsid w:val="070873A8"/>
    <w:rsid w:val="070C148D"/>
    <w:rsid w:val="071273A5"/>
    <w:rsid w:val="07132811"/>
    <w:rsid w:val="071D135B"/>
    <w:rsid w:val="071E5F5D"/>
    <w:rsid w:val="07260CCC"/>
    <w:rsid w:val="073457D2"/>
    <w:rsid w:val="07390E02"/>
    <w:rsid w:val="073B1A7B"/>
    <w:rsid w:val="073C3896"/>
    <w:rsid w:val="07446D8E"/>
    <w:rsid w:val="07471C27"/>
    <w:rsid w:val="074A563F"/>
    <w:rsid w:val="074C0590"/>
    <w:rsid w:val="07575BF3"/>
    <w:rsid w:val="075F64E1"/>
    <w:rsid w:val="07646E84"/>
    <w:rsid w:val="0768488A"/>
    <w:rsid w:val="07701946"/>
    <w:rsid w:val="077A2949"/>
    <w:rsid w:val="077E6CCC"/>
    <w:rsid w:val="07857F6B"/>
    <w:rsid w:val="0788181C"/>
    <w:rsid w:val="07901ACA"/>
    <w:rsid w:val="07AA4E74"/>
    <w:rsid w:val="07AF1FC5"/>
    <w:rsid w:val="07B143F4"/>
    <w:rsid w:val="07BA1306"/>
    <w:rsid w:val="07BA2B2D"/>
    <w:rsid w:val="07BC23B8"/>
    <w:rsid w:val="07C00E1B"/>
    <w:rsid w:val="07C57EDF"/>
    <w:rsid w:val="07C7785A"/>
    <w:rsid w:val="07CC5EB4"/>
    <w:rsid w:val="07CF1BBB"/>
    <w:rsid w:val="07DF7986"/>
    <w:rsid w:val="07EA5E9C"/>
    <w:rsid w:val="07EF2BB4"/>
    <w:rsid w:val="07F37FD6"/>
    <w:rsid w:val="07FE63DB"/>
    <w:rsid w:val="080271A4"/>
    <w:rsid w:val="08036BFE"/>
    <w:rsid w:val="080D376F"/>
    <w:rsid w:val="080F0130"/>
    <w:rsid w:val="081D2F20"/>
    <w:rsid w:val="08233967"/>
    <w:rsid w:val="0829188C"/>
    <w:rsid w:val="082C1296"/>
    <w:rsid w:val="082C3AC3"/>
    <w:rsid w:val="08450F6F"/>
    <w:rsid w:val="08470322"/>
    <w:rsid w:val="08470F0B"/>
    <w:rsid w:val="084C601F"/>
    <w:rsid w:val="08541B07"/>
    <w:rsid w:val="085D3C24"/>
    <w:rsid w:val="085E6025"/>
    <w:rsid w:val="086B7A16"/>
    <w:rsid w:val="08872287"/>
    <w:rsid w:val="088B6455"/>
    <w:rsid w:val="08977606"/>
    <w:rsid w:val="089851FC"/>
    <w:rsid w:val="089A4483"/>
    <w:rsid w:val="08B767B8"/>
    <w:rsid w:val="08B827E9"/>
    <w:rsid w:val="08BF2435"/>
    <w:rsid w:val="08C47261"/>
    <w:rsid w:val="08D30AC7"/>
    <w:rsid w:val="08E22D28"/>
    <w:rsid w:val="08E64514"/>
    <w:rsid w:val="08E86AE5"/>
    <w:rsid w:val="08EB44EE"/>
    <w:rsid w:val="08F0077A"/>
    <w:rsid w:val="08F047E3"/>
    <w:rsid w:val="08F257FA"/>
    <w:rsid w:val="08F85028"/>
    <w:rsid w:val="090A4553"/>
    <w:rsid w:val="090D6D50"/>
    <w:rsid w:val="09146EA2"/>
    <w:rsid w:val="0915760C"/>
    <w:rsid w:val="091A1C6C"/>
    <w:rsid w:val="091B79D8"/>
    <w:rsid w:val="091D2E3C"/>
    <w:rsid w:val="091F5118"/>
    <w:rsid w:val="092107B6"/>
    <w:rsid w:val="092275C7"/>
    <w:rsid w:val="0922772B"/>
    <w:rsid w:val="09236DB6"/>
    <w:rsid w:val="09241B36"/>
    <w:rsid w:val="092A677F"/>
    <w:rsid w:val="09300C21"/>
    <w:rsid w:val="09332D57"/>
    <w:rsid w:val="093F6D6E"/>
    <w:rsid w:val="093F7AED"/>
    <w:rsid w:val="09402589"/>
    <w:rsid w:val="09443E26"/>
    <w:rsid w:val="094D39CA"/>
    <w:rsid w:val="09544AC4"/>
    <w:rsid w:val="09564734"/>
    <w:rsid w:val="096457DE"/>
    <w:rsid w:val="09693271"/>
    <w:rsid w:val="096B3E31"/>
    <w:rsid w:val="096C7DCC"/>
    <w:rsid w:val="097852B8"/>
    <w:rsid w:val="097A47C1"/>
    <w:rsid w:val="097D0562"/>
    <w:rsid w:val="097D5DD5"/>
    <w:rsid w:val="097F545E"/>
    <w:rsid w:val="09843B0E"/>
    <w:rsid w:val="098B0A80"/>
    <w:rsid w:val="099B377E"/>
    <w:rsid w:val="099C41D8"/>
    <w:rsid w:val="099F6C1B"/>
    <w:rsid w:val="09A226B9"/>
    <w:rsid w:val="09A34EBC"/>
    <w:rsid w:val="09A9370C"/>
    <w:rsid w:val="09AC0551"/>
    <w:rsid w:val="09B01C8A"/>
    <w:rsid w:val="09B05F89"/>
    <w:rsid w:val="09BA3A55"/>
    <w:rsid w:val="09C50F8D"/>
    <w:rsid w:val="09C52FB8"/>
    <w:rsid w:val="09D57B01"/>
    <w:rsid w:val="09DD4536"/>
    <w:rsid w:val="09DF2768"/>
    <w:rsid w:val="09E036FF"/>
    <w:rsid w:val="09E42F37"/>
    <w:rsid w:val="09EB5A2E"/>
    <w:rsid w:val="09F559C2"/>
    <w:rsid w:val="09FA1D88"/>
    <w:rsid w:val="0A000C44"/>
    <w:rsid w:val="0A00127B"/>
    <w:rsid w:val="0A0E21A3"/>
    <w:rsid w:val="0A1B21FA"/>
    <w:rsid w:val="0A1B57A7"/>
    <w:rsid w:val="0A1F10F9"/>
    <w:rsid w:val="0A265A11"/>
    <w:rsid w:val="0A28337A"/>
    <w:rsid w:val="0A315271"/>
    <w:rsid w:val="0A34152F"/>
    <w:rsid w:val="0A351AE4"/>
    <w:rsid w:val="0A356DEE"/>
    <w:rsid w:val="0A3A3371"/>
    <w:rsid w:val="0A3C001F"/>
    <w:rsid w:val="0A3C223F"/>
    <w:rsid w:val="0A444D0B"/>
    <w:rsid w:val="0A4879BD"/>
    <w:rsid w:val="0A4A6140"/>
    <w:rsid w:val="0A4E116D"/>
    <w:rsid w:val="0A506E7E"/>
    <w:rsid w:val="0A564341"/>
    <w:rsid w:val="0A583B10"/>
    <w:rsid w:val="0A5A513F"/>
    <w:rsid w:val="0A5F1B84"/>
    <w:rsid w:val="0A5F43FD"/>
    <w:rsid w:val="0A630AB6"/>
    <w:rsid w:val="0A7137A5"/>
    <w:rsid w:val="0A7A1BF6"/>
    <w:rsid w:val="0A7B5EFC"/>
    <w:rsid w:val="0A7E7F23"/>
    <w:rsid w:val="0A846CFF"/>
    <w:rsid w:val="0A857FE6"/>
    <w:rsid w:val="0A8E0CFC"/>
    <w:rsid w:val="0A951D1D"/>
    <w:rsid w:val="0A99656B"/>
    <w:rsid w:val="0A9A4582"/>
    <w:rsid w:val="0A9B0543"/>
    <w:rsid w:val="0A9B4AE1"/>
    <w:rsid w:val="0AA26D78"/>
    <w:rsid w:val="0AA3094F"/>
    <w:rsid w:val="0AA5470B"/>
    <w:rsid w:val="0AA861E7"/>
    <w:rsid w:val="0AB93A8F"/>
    <w:rsid w:val="0ABB43E7"/>
    <w:rsid w:val="0AC66E79"/>
    <w:rsid w:val="0ACC6D5C"/>
    <w:rsid w:val="0AD90699"/>
    <w:rsid w:val="0ADA1F1E"/>
    <w:rsid w:val="0ADC0F35"/>
    <w:rsid w:val="0AE54E71"/>
    <w:rsid w:val="0AF359E3"/>
    <w:rsid w:val="0B031BB4"/>
    <w:rsid w:val="0B100A3A"/>
    <w:rsid w:val="0B1C1DBD"/>
    <w:rsid w:val="0B262891"/>
    <w:rsid w:val="0B37758C"/>
    <w:rsid w:val="0B3B142E"/>
    <w:rsid w:val="0B405D45"/>
    <w:rsid w:val="0B434BD0"/>
    <w:rsid w:val="0B4B000F"/>
    <w:rsid w:val="0B5140CD"/>
    <w:rsid w:val="0B5531B6"/>
    <w:rsid w:val="0B5E6F7E"/>
    <w:rsid w:val="0B611D3E"/>
    <w:rsid w:val="0B63191B"/>
    <w:rsid w:val="0B6431DD"/>
    <w:rsid w:val="0B68266F"/>
    <w:rsid w:val="0B697E1D"/>
    <w:rsid w:val="0B6C0D03"/>
    <w:rsid w:val="0B7741F8"/>
    <w:rsid w:val="0B77798D"/>
    <w:rsid w:val="0B854088"/>
    <w:rsid w:val="0B911079"/>
    <w:rsid w:val="0B940B17"/>
    <w:rsid w:val="0B9801C9"/>
    <w:rsid w:val="0BA80BE0"/>
    <w:rsid w:val="0BAD6533"/>
    <w:rsid w:val="0BB24872"/>
    <w:rsid w:val="0BBA1FB3"/>
    <w:rsid w:val="0BBF56DA"/>
    <w:rsid w:val="0BC7743F"/>
    <w:rsid w:val="0BD63A08"/>
    <w:rsid w:val="0BE209DE"/>
    <w:rsid w:val="0BE519BF"/>
    <w:rsid w:val="0BE605C2"/>
    <w:rsid w:val="0BE94054"/>
    <w:rsid w:val="0BEA6FE1"/>
    <w:rsid w:val="0BEC45DD"/>
    <w:rsid w:val="0BF50C3A"/>
    <w:rsid w:val="0BF662E6"/>
    <w:rsid w:val="0BF74455"/>
    <w:rsid w:val="0BFF385D"/>
    <w:rsid w:val="0C053E02"/>
    <w:rsid w:val="0C055DB7"/>
    <w:rsid w:val="0C0632AB"/>
    <w:rsid w:val="0C091545"/>
    <w:rsid w:val="0C0F253B"/>
    <w:rsid w:val="0C163A2E"/>
    <w:rsid w:val="0C1E240C"/>
    <w:rsid w:val="0C224F80"/>
    <w:rsid w:val="0C2E791B"/>
    <w:rsid w:val="0C3372BF"/>
    <w:rsid w:val="0C355960"/>
    <w:rsid w:val="0C593CF4"/>
    <w:rsid w:val="0C5C1F8E"/>
    <w:rsid w:val="0C5D2B30"/>
    <w:rsid w:val="0C5D7DCD"/>
    <w:rsid w:val="0C6163B4"/>
    <w:rsid w:val="0C6619DC"/>
    <w:rsid w:val="0C6673C1"/>
    <w:rsid w:val="0C696F23"/>
    <w:rsid w:val="0C6E15C6"/>
    <w:rsid w:val="0C7779B2"/>
    <w:rsid w:val="0C790EC9"/>
    <w:rsid w:val="0C7A7301"/>
    <w:rsid w:val="0C857399"/>
    <w:rsid w:val="0C875002"/>
    <w:rsid w:val="0C891C76"/>
    <w:rsid w:val="0C8B42B0"/>
    <w:rsid w:val="0C93214A"/>
    <w:rsid w:val="0C9964E2"/>
    <w:rsid w:val="0C9D36BC"/>
    <w:rsid w:val="0CA351CE"/>
    <w:rsid w:val="0CA40C33"/>
    <w:rsid w:val="0CA948D5"/>
    <w:rsid w:val="0CBF7821"/>
    <w:rsid w:val="0CCA5D06"/>
    <w:rsid w:val="0CCE3C54"/>
    <w:rsid w:val="0CD52D48"/>
    <w:rsid w:val="0CDA2DDB"/>
    <w:rsid w:val="0CE207D8"/>
    <w:rsid w:val="0CE33349"/>
    <w:rsid w:val="0CED05C0"/>
    <w:rsid w:val="0CF029EE"/>
    <w:rsid w:val="0CF142C8"/>
    <w:rsid w:val="0CF70E71"/>
    <w:rsid w:val="0CF8063B"/>
    <w:rsid w:val="0CFC0C95"/>
    <w:rsid w:val="0CFD7198"/>
    <w:rsid w:val="0D03691B"/>
    <w:rsid w:val="0D040559"/>
    <w:rsid w:val="0D0837C1"/>
    <w:rsid w:val="0D0949D0"/>
    <w:rsid w:val="0D155061"/>
    <w:rsid w:val="0D202B0D"/>
    <w:rsid w:val="0D2B4114"/>
    <w:rsid w:val="0D2F7377"/>
    <w:rsid w:val="0D333207"/>
    <w:rsid w:val="0D341A9A"/>
    <w:rsid w:val="0D344A81"/>
    <w:rsid w:val="0D355718"/>
    <w:rsid w:val="0D370810"/>
    <w:rsid w:val="0D390CAF"/>
    <w:rsid w:val="0D3D7BA4"/>
    <w:rsid w:val="0D4651C7"/>
    <w:rsid w:val="0D571D6A"/>
    <w:rsid w:val="0D574797"/>
    <w:rsid w:val="0D662CF1"/>
    <w:rsid w:val="0D68687B"/>
    <w:rsid w:val="0D6B2C30"/>
    <w:rsid w:val="0D6E4FB7"/>
    <w:rsid w:val="0D6F2EFE"/>
    <w:rsid w:val="0D792008"/>
    <w:rsid w:val="0D8661BE"/>
    <w:rsid w:val="0D8A4789"/>
    <w:rsid w:val="0D8A79FE"/>
    <w:rsid w:val="0D8D79CD"/>
    <w:rsid w:val="0D8F757D"/>
    <w:rsid w:val="0D917D8E"/>
    <w:rsid w:val="0D9B4B06"/>
    <w:rsid w:val="0D9E0FAF"/>
    <w:rsid w:val="0DA17520"/>
    <w:rsid w:val="0DA81023"/>
    <w:rsid w:val="0DB378E0"/>
    <w:rsid w:val="0DBF1093"/>
    <w:rsid w:val="0DC75AB0"/>
    <w:rsid w:val="0DCB6538"/>
    <w:rsid w:val="0DCF5932"/>
    <w:rsid w:val="0DD1497F"/>
    <w:rsid w:val="0DD31FA9"/>
    <w:rsid w:val="0DE82035"/>
    <w:rsid w:val="0DF21956"/>
    <w:rsid w:val="0DF951A2"/>
    <w:rsid w:val="0DFC3E6B"/>
    <w:rsid w:val="0E0674AE"/>
    <w:rsid w:val="0E0B017B"/>
    <w:rsid w:val="0E1207C1"/>
    <w:rsid w:val="0E170F79"/>
    <w:rsid w:val="0E176E46"/>
    <w:rsid w:val="0E192666"/>
    <w:rsid w:val="0E1A5668"/>
    <w:rsid w:val="0E1C1957"/>
    <w:rsid w:val="0E1D6A5F"/>
    <w:rsid w:val="0E1E2BAF"/>
    <w:rsid w:val="0E20411B"/>
    <w:rsid w:val="0E2D12FD"/>
    <w:rsid w:val="0E3D4F16"/>
    <w:rsid w:val="0E3E4ADB"/>
    <w:rsid w:val="0E406E3D"/>
    <w:rsid w:val="0E471E5A"/>
    <w:rsid w:val="0E4C602B"/>
    <w:rsid w:val="0E573CA2"/>
    <w:rsid w:val="0E593B66"/>
    <w:rsid w:val="0E66577D"/>
    <w:rsid w:val="0E683B11"/>
    <w:rsid w:val="0E7338B4"/>
    <w:rsid w:val="0E8038FE"/>
    <w:rsid w:val="0E8816BF"/>
    <w:rsid w:val="0E8B0DAF"/>
    <w:rsid w:val="0E95518B"/>
    <w:rsid w:val="0E976D45"/>
    <w:rsid w:val="0E993263"/>
    <w:rsid w:val="0E993783"/>
    <w:rsid w:val="0EA00A01"/>
    <w:rsid w:val="0EA63C2A"/>
    <w:rsid w:val="0EAC2C6A"/>
    <w:rsid w:val="0EAC4864"/>
    <w:rsid w:val="0EB346EA"/>
    <w:rsid w:val="0EB4336A"/>
    <w:rsid w:val="0EB93352"/>
    <w:rsid w:val="0EBA3C39"/>
    <w:rsid w:val="0EBB502F"/>
    <w:rsid w:val="0EBC7DFD"/>
    <w:rsid w:val="0EBE2AEB"/>
    <w:rsid w:val="0EC2779C"/>
    <w:rsid w:val="0ECD51B4"/>
    <w:rsid w:val="0EDF2244"/>
    <w:rsid w:val="0EE3212F"/>
    <w:rsid w:val="0EE702A9"/>
    <w:rsid w:val="0EF12DC4"/>
    <w:rsid w:val="0EF222DC"/>
    <w:rsid w:val="0EFF42F5"/>
    <w:rsid w:val="0F113CEB"/>
    <w:rsid w:val="0F13394D"/>
    <w:rsid w:val="0F153D84"/>
    <w:rsid w:val="0F1B16DE"/>
    <w:rsid w:val="0F1C7CAB"/>
    <w:rsid w:val="0F287112"/>
    <w:rsid w:val="0F2D7824"/>
    <w:rsid w:val="0F3A6E5C"/>
    <w:rsid w:val="0F3B3555"/>
    <w:rsid w:val="0F484FD5"/>
    <w:rsid w:val="0F4E6B96"/>
    <w:rsid w:val="0F5C5D74"/>
    <w:rsid w:val="0F60076E"/>
    <w:rsid w:val="0F6174A6"/>
    <w:rsid w:val="0F6D5BB2"/>
    <w:rsid w:val="0F6E5CE1"/>
    <w:rsid w:val="0F7A3A74"/>
    <w:rsid w:val="0F7C2EC4"/>
    <w:rsid w:val="0F7C63D1"/>
    <w:rsid w:val="0F7C7635"/>
    <w:rsid w:val="0F8E549B"/>
    <w:rsid w:val="0F9177AB"/>
    <w:rsid w:val="0FA24DBD"/>
    <w:rsid w:val="0FA44CC2"/>
    <w:rsid w:val="0FA741DA"/>
    <w:rsid w:val="0FAC4A8E"/>
    <w:rsid w:val="0FAC792C"/>
    <w:rsid w:val="0FAD1E07"/>
    <w:rsid w:val="0FAE154C"/>
    <w:rsid w:val="0FB17AC9"/>
    <w:rsid w:val="0FB84502"/>
    <w:rsid w:val="0FC70557"/>
    <w:rsid w:val="0FC904A8"/>
    <w:rsid w:val="0FD27CD3"/>
    <w:rsid w:val="0FD85964"/>
    <w:rsid w:val="0FE50D6C"/>
    <w:rsid w:val="0FE83B7F"/>
    <w:rsid w:val="0FEE7FCF"/>
    <w:rsid w:val="0FF05967"/>
    <w:rsid w:val="10063A66"/>
    <w:rsid w:val="10066873"/>
    <w:rsid w:val="10091FF8"/>
    <w:rsid w:val="10183BBE"/>
    <w:rsid w:val="101B66A0"/>
    <w:rsid w:val="101C1D43"/>
    <w:rsid w:val="1020066D"/>
    <w:rsid w:val="102036D3"/>
    <w:rsid w:val="103048DC"/>
    <w:rsid w:val="1038422D"/>
    <w:rsid w:val="10471BE1"/>
    <w:rsid w:val="104F6C1C"/>
    <w:rsid w:val="10512B70"/>
    <w:rsid w:val="1055671C"/>
    <w:rsid w:val="105E6DCA"/>
    <w:rsid w:val="105F3472"/>
    <w:rsid w:val="106A1040"/>
    <w:rsid w:val="10700FB9"/>
    <w:rsid w:val="107569A9"/>
    <w:rsid w:val="107B5B7F"/>
    <w:rsid w:val="107E1736"/>
    <w:rsid w:val="107F1E3C"/>
    <w:rsid w:val="107F641B"/>
    <w:rsid w:val="1083319E"/>
    <w:rsid w:val="10843AE6"/>
    <w:rsid w:val="10886A48"/>
    <w:rsid w:val="108A6343"/>
    <w:rsid w:val="10931A99"/>
    <w:rsid w:val="109E716F"/>
    <w:rsid w:val="10A21E6C"/>
    <w:rsid w:val="10A23577"/>
    <w:rsid w:val="10B2469F"/>
    <w:rsid w:val="10B4697C"/>
    <w:rsid w:val="10B906DA"/>
    <w:rsid w:val="10B97F21"/>
    <w:rsid w:val="10BA2891"/>
    <w:rsid w:val="10BF42FC"/>
    <w:rsid w:val="10C320ED"/>
    <w:rsid w:val="10C57DDA"/>
    <w:rsid w:val="10C82F2B"/>
    <w:rsid w:val="10CF5B53"/>
    <w:rsid w:val="10D073F0"/>
    <w:rsid w:val="10D277DE"/>
    <w:rsid w:val="10D331ED"/>
    <w:rsid w:val="10D74772"/>
    <w:rsid w:val="10DB0EB6"/>
    <w:rsid w:val="10E45589"/>
    <w:rsid w:val="10E64BEE"/>
    <w:rsid w:val="10EA2BEF"/>
    <w:rsid w:val="10EC458E"/>
    <w:rsid w:val="10F66B2F"/>
    <w:rsid w:val="10F73E77"/>
    <w:rsid w:val="10F8398C"/>
    <w:rsid w:val="10F929B9"/>
    <w:rsid w:val="10FC0190"/>
    <w:rsid w:val="10FD5208"/>
    <w:rsid w:val="10FE0B29"/>
    <w:rsid w:val="10FF3575"/>
    <w:rsid w:val="110279F5"/>
    <w:rsid w:val="11103EF5"/>
    <w:rsid w:val="111463CD"/>
    <w:rsid w:val="11186EF1"/>
    <w:rsid w:val="11196968"/>
    <w:rsid w:val="111A31DA"/>
    <w:rsid w:val="112528F9"/>
    <w:rsid w:val="11392B54"/>
    <w:rsid w:val="113A2176"/>
    <w:rsid w:val="113D2A14"/>
    <w:rsid w:val="113D546B"/>
    <w:rsid w:val="1145734B"/>
    <w:rsid w:val="11497818"/>
    <w:rsid w:val="11563AC9"/>
    <w:rsid w:val="115D3C4E"/>
    <w:rsid w:val="116110CE"/>
    <w:rsid w:val="11620CFF"/>
    <w:rsid w:val="116522AE"/>
    <w:rsid w:val="116C3F30"/>
    <w:rsid w:val="11776D4F"/>
    <w:rsid w:val="117B21F2"/>
    <w:rsid w:val="11811217"/>
    <w:rsid w:val="1182747E"/>
    <w:rsid w:val="118A65BF"/>
    <w:rsid w:val="118C15CA"/>
    <w:rsid w:val="118C4090"/>
    <w:rsid w:val="118E7D28"/>
    <w:rsid w:val="119475B2"/>
    <w:rsid w:val="11955CE9"/>
    <w:rsid w:val="1197487C"/>
    <w:rsid w:val="119975B9"/>
    <w:rsid w:val="119A4E30"/>
    <w:rsid w:val="11A335BF"/>
    <w:rsid w:val="11A963CD"/>
    <w:rsid w:val="11A97634"/>
    <w:rsid w:val="11AC389A"/>
    <w:rsid w:val="11AE4A0B"/>
    <w:rsid w:val="11BB30FD"/>
    <w:rsid w:val="11BE53D1"/>
    <w:rsid w:val="11C07009"/>
    <w:rsid w:val="11C72E36"/>
    <w:rsid w:val="11D77847"/>
    <w:rsid w:val="11DD066D"/>
    <w:rsid w:val="11E438CD"/>
    <w:rsid w:val="11E93D4D"/>
    <w:rsid w:val="11ED77FB"/>
    <w:rsid w:val="11F62BCA"/>
    <w:rsid w:val="11F9023E"/>
    <w:rsid w:val="11FC2BFA"/>
    <w:rsid w:val="120A4176"/>
    <w:rsid w:val="120D5C1C"/>
    <w:rsid w:val="121673BF"/>
    <w:rsid w:val="12187ADE"/>
    <w:rsid w:val="121B5703"/>
    <w:rsid w:val="121F064F"/>
    <w:rsid w:val="12263024"/>
    <w:rsid w:val="122E3CF7"/>
    <w:rsid w:val="123134E2"/>
    <w:rsid w:val="123342E1"/>
    <w:rsid w:val="1242199B"/>
    <w:rsid w:val="124968CF"/>
    <w:rsid w:val="125C2D2E"/>
    <w:rsid w:val="125D4965"/>
    <w:rsid w:val="12677348"/>
    <w:rsid w:val="127F57C9"/>
    <w:rsid w:val="12865AC6"/>
    <w:rsid w:val="128B0610"/>
    <w:rsid w:val="128D1D17"/>
    <w:rsid w:val="12964183"/>
    <w:rsid w:val="12A0544F"/>
    <w:rsid w:val="12A8751E"/>
    <w:rsid w:val="12BD2EFC"/>
    <w:rsid w:val="12C66DE7"/>
    <w:rsid w:val="12CF0087"/>
    <w:rsid w:val="12D14198"/>
    <w:rsid w:val="12DF27DF"/>
    <w:rsid w:val="12DF2B94"/>
    <w:rsid w:val="12EB7A63"/>
    <w:rsid w:val="12ED284B"/>
    <w:rsid w:val="12F35A20"/>
    <w:rsid w:val="12F605DD"/>
    <w:rsid w:val="12FB1146"/>
    <w:rsid w:val="13037085"/>
    <w:rsid w:val="130B7E3C"/>
    <w:rsid w:val="13163F3F"/>
    <w:rsid w:val="13210347"/>
    <w:rsid w:val="13257227"/>
    <w:rsid w:val="13282E97"/>
    <w:rsid w:val="132C6754"/>
    <w:rsid w:val="133119A1"/>
    <w:rsid w:val="13325DD5"/>
    <w:rsid w:val="133538F2"/>
    <w:rsid w:val="133565C3"/>
    <w:rsid w:val="133A4042"/>
    <w:rsid w:val="1347127A"/>
    <w:rsid w:val="134D315E"/>
    <w:rsid w:val="13527F17"/>
    <w:rsid w:val="135A6EF4"/>
    <w:rsid w:val="135B006A"/>
    <w:rsid w:val="135B0B1F"/>
    <w:rsid w:val="1360104A"/>
    <w:rsid w:val="13644D47"/>
    <w:rsid w:val="1364720B"/>
    <w:rsid w:val="136A2EB1"/>
    <w:rsid w:val="137A4F7F"/>
    <w:rsid w:val="137B38BB"/>
    <w:rsid w:val="1380077B"/>
    <w:rsid w:val="1384167F"/>
    <w:rsid w:val="13841F1F"/>
    <w:rsid w:val="1386363C"/>
    <w:rsid w:val="138F70E3"/>
    <w:rsid w:val="13AE1751"/>
    <w:rsid w:val="13B31DBF"/>
    <w:rsid w:val="13D12461"/>
    <w:rsid w:val="13D32592"/>
    <w:rsid w:val="13D34314"/>
    <w:rsid w:val="13D6580E"/>
    <w:rsid w:val="13DF5B82"/>
    <w:rsid w:val="13E457DF"/>
    <w:rsid w:val="13E57D4E"/>
    <w:rsid w:val="13E80B0C"/>
    <w:rsid w:val="13FB1210"/>
    <w:rsid w:val="140314DF"/>
    <w:rsid w:val="1404396D"/>
    <w:rsid w:val="14067CD0"/>
    <w:rsid w:val="14071347"/>
    <w:rsid w:val="140B15EB"/>
    <w:rsid w:val="1428067D"/>
    <w:rsid w:val="142A4F78"/>
    <w:rsid w:val="142B0CB9"/>
    <w:rsid w:val="142D4686"/>
    <w:rsid w:val="14376925"/>
    <w:rsid w:val="143C20EE"/>
    <w:rsid w:val="143C4913"/>
    <w:rsid w:val="14460B55"/>
    <w:rsid w:val="144A0BAF"/>
    <w:rsid w:val="144F0E3C"/>
    <w:rsid w:val="14524006"/>
    <w:rsid w:val="14526FA9"/>
    <w:rsid w:val="145331A7"/>
    <w:rsid w:val="14576F98"/>
    <w:rsid w:val="145D6A81"/>
    <w:rsid w:val="1466270C"/>
    <w:rsid w:val="14687991"/>
    <w:rsid w:val="146931AB"/>
    <w:rsid w:val="146E5369"/>
    <w:rsid w:val="147003DB"/>
    <w:rsid w:val="14834E09"/>
    <w:rsid w:val="14894274"/>
    <w:rsid w:val="14895326"/>
    <w:rsid w:val="148E01E5"/>
    <w:rsid w:val="14943AAF"/>
    <w:rsid w:val="14947E07"/>
    <w:rsid w:val="14962C5F"/>
    <w:rsid w:val="149D17E2"/>
    <w:rsid w:val="14A20EFB"/>
    <w:rsid w:val="14A22F2B"/>
    <w:rsid w:val="14B52847"/>
    <w:rsid w:val="14BE5485"/>
    <w:rsid w:val="14C13DE1"/>
    <w:rsid w:val="14C3254B"/>
    <w:rsid w:val="14C376D1"/>
    <w:rsid w:val="14C72FB9"/>
    <w:rsid w:val="14D2789D"/>
    <w:rsid w:val="14E8175A"/>
    <w:rsid w:val="14E8219D"/>
    <w:rsid w:val="14E95766"/>
    <w:rsid w:val="14E9680B"/>
    <w:rsid w:val="14F077E8"/>
    <w:rsid w:val="14F64314"/>
    <w:rsid w:val="14FC6AA7"/>
    <w:rsid w:val="14FF10AD"/>
    <w:rsid w:val="150075E4"/>
    <w:rsid w:val="150208AC"/>
    <w:rsid w:val="15061793"/>
    <w:rsid w:val="150A6068"/>
    <w:rsid w:val="150B3FBC"/>
    <w:rsid w:val="15136E54"/>
    <w:rsid w:val="1526712A"/>
    <w:rsid w:val="15284226"/>
    <w:rsid w:val="15287BD0"/>
    <w:rsid w:val="15295A42"/>
    <w:rsid w:val="15467231"/>
    <w:rsid w:val="15472953"/>
    <w:rsid w:val="15480BB6"/>
    <w:rsid w:val="155317B2"/>
    <w:rsid w:val="15703E71"/>
    <w:rsid w:val="15725753"/>
    <w:rsid w:val="157331DB"/>
    <w:rsid w:val="15737B66"/>
    <w:rsid w:val="15747AF3"/>
    <w:rsid w:val="15795F63"/>
    <w:rsid w:val="158558BD"/>
    <w:rsid w:val="15866085"/>
    <w:rsid w:val="1586688B"/>
    <w:rsid w:val="1588736B"/>
    <w:rsid w:val="1589547D"/>
    <w:rsid w:val="158D09EB"/>
    <w:rsid w:val="159519A4"/>
    <w:rsid w:val="1595663E"/>
    <w:rsid w:val="159C4915"/>
    <w:rsid w:val="15A20485"/>
    <w:rsid w:val="15A72416"/>
    <w:rsid w:val="15AC1DC6"/>
    <w:rsid w:val="15B12800"/>
    <w:rsid w:val="15B14894"/>
    <w:rsid w:val="15B727AF"/>
    <w:rsid w:val="15B86B58"/>
    <w:rsid w:val="15C7121A"/>
    <w:rsid w:val="15D12B32"/>
    <w:rsid w:val="15DA48BD"/>
    <w:rsid w:val="15DD67FE"/>
    <w:rsid w:val="15F305C7"/>
    <w:rsid w:val="16026E13"/>
    <w:rsid w:val="16093CE9"/>
    <w:rsid w:val="16143962"/>
    <w:rsid w:val="16197F7B"/>
    <w:rsid w:val="161B29C4"/>
    <w:rsid w:val="161D6033"/>
    <w:rsid w:val="161E777D"/>
    <w:rsid w:val="161F03FE"/>
    <w:rsid w:val="16224482"/>
    <w:rsid w:val="16267706"/>
    <w:rsid w:val="16271BC9"/>
    <w:rsid w:val="162B1498"/>
    <w:rsid w:val="162C175C"/>
    <w:rsid w:val="162D3500"/>
    <w:rsid w:val="162D4408"/>
    <w:rsid w:val="16344BC2"/>
    <w:rsid w:val="16356D2A"/>
    <w:rsid w:val="16490ACC"/>
    <w:rsid w:val="16515850"/>
    <w:rsid w:val="165901D0"/>
    <w:rsid w:val="165E65CF"/>
    <w:rsid w:val="16636E2F"/>
    <w:rsid w:val="166E3FE6"/>
    <w:rsid w:val="166F6970"/>
    <w:rsid w:val="16713C83"/>
    <w:rsid w:val="16713FEF"/>
    <w:rsid w:val="16722FF4"/>
    <w:rsid w:val="167C12F3"/>
    <w:rsid w:val="16902299"/>
    <w:rsid w:val="16934FB4"/>
    <w:rsid w:val="16956535"/>
    <w:rsid w:val="16967165"/>
    <w:rsid w:val="1697687F"/>
    <w:rsid w:val="16A42B79"/>
    <w:rsid w:val="16A53FE3"/>
    <w:rsid w:val="16A6192E"/>
    <w:rsid w:val="16A71D3D"/>
    <w:rsid w:val="16A973AC"/>
    <w:rsid w:val="16AF2780"/>
    <w:rsid w:val="16BC2087"/>
    <w:rsid w:val="16C55B5E"/>
    <w:rsid w:val="16D0320B"/>
    <w:rsid w:val="16D06189"/>
    <w:rsid w:val="16D606C6"/>
    <w:rsid w:val="16DF0BB3"/>
    <w:rsid w:val="16E53F21"/>
    <w:rsid w:val="16E80671"/>
    <w:rsid w:val="16EE1EA2"/>
    <w:rsid w:val="16F10223"/>
    <w:rsid w:val="16F63FF6"/>
    <w:rsid w:val="17005F3D"/>
    <w:rsid w:val="170244A5"/>
    <w:rsid w:val="170879AB"/>
    <w:rsid w:val="17111669"/>
    <w:rsid w:val="171C65BE"/>
    <w:rsid w:val="171D104A"/>
    <w:rsid w:val="171F71CB"/>
    <w:rsid w:val="172E3BDA"/>
    <w:rsid w:val="17452979"/>
    <w:rsid w:val="174C5A1F"/>
    <w:rsid w:val="175660F7"/>
    <w:rsid w:val="175878AE"/>
    <w:rsid w:val="175D5496"/>
    <w:rsid w:val="175F50CD"/>
    <w:rsid w:val="176641B7"/>
    <w:rsid w:val="176B2C52"/>
    <w:rsid w:val="176C07DA"/>
    <w:rsid w:val="177134D7"/>
    <w:rsid w:val="177C481A"/>
    <w:rsid w:val="1787246C"/>
    <w:rsid w:val="17883EB1"/>
    <w:rsid w:val="178D4156"/>
    <w:rsid w:val="179778E8"/>
    <w:rsid w:val="1798558E"/>
    <w:rsid w:val="17A80B5F"/>
    <w:rsid w:val="17A874F0"/>
    <w:rsid w:val="17B44E44"/>
    <w:rsid w:val="17BE3043"/>
    <w:rsid w:val="17BE3F08"/>
    <w:rsid w:val="17CB7BF0"/>
    <w:rsid w:val="17D27A47"/>
    <w:rsid w:val="17EC0F3A"/>
    <w:rsid w:val="17ED471B"/>
    <w:rsid w:val="17EF16C2"/>
    <w:rsid w:val="17F50B56"/>
    <w:rsid w:val="17F66A5D"/>
    <w:rsid w:val="17FA0622"/>
    <w:rsid w:val="180B052B"/>
    <w:rsid w:val="180D1191"/>
    <w:rsid w:val="18235F87"/>
    <w:rsid w:val="182800BF"/>
    <w:rsid w:val="182C5802"/>
    <w:rsid w:val="182D3873"/>
    <w:rsid w:val="183452F6"/>
    <w:rsid w:val="184877E4"/>
    <w:rsid w:val="184D24E2"/>
    <w:rsid w:val="184E1AE3"/>
    <w:rsid w:val="185B0ACC"/>
    <w:rsid w:val="186379CA"/>
    <w:rsid w:val="186932E7"/>
    <w:rsid w:val="18750491"/>
    <w:rsid w:val="18754E9E"/>
    <w:rsid w:val="187655D4"/>
    <w:rsid w:val="187F06FF"/>
    <w:rsid w:val="18865EE5"/>
    <w:rsid w:val="188D7F60"/>
    <w:rsid w:val="18910A9D"/>
    <w:rsid w:val="18950D25"/>
    <w:rsid w:val="189576DC"/>
    <w:rsid w:val="18970C31"/>
    <w:rsid w:val="18976643"/>
    <w:rsid w:val="18982C25"/>
    <w:rsid w:val="189E03AF"/>
    <w:rsid w:val="18A31FFC"/>
    <w:rsid w:val="18A86F62"/>
    <w:rsid w:val="18B02328"/>
    <w:rsid w:val="18B82F2F"/>
    <w:rsid w:val="18BB0116"/>
    <w:rsid w:val="18BE2C1D"/>
    <w:rsid w:val="18C1573D"/>
    <w:rsid w:val="18C17261"/>
    <w:rsid w:val="18C35019"/>
    <w:rsid w:val="18C67ED6"/>
    <w:rsid w:val="18CA182E"/>
    <w:rsid w:val="18CD2A42"/>
    <w:rsid w:val="18D00AAA"/>
    <w:rsid w:val="18D35E60"/>
    <w:rsid w:val="18DB258F"/>
    <w:rsid w:val="18DC4056"/>
    <w:rsid w:val="18DE6C72"/>
    <w:rsid w:val="18E32282"/>
    <w:rsid w:val="18E62813"/>
    <w:rsid w:val="18E77216"/>
    <w:rsid w:val="18E91F32"/>
    <w:rsid w:val="18ED2B66"/>
    <w:rsid w:val="18EF1298"/>
    <w:rsid w:val="18F0259F"/>
    <w:rsid w:val="18F4735D"/>
    <w:rsid w:val="18F968B6"/>
    <w:rsid w:val="18FC6A00"/>
    <w:rsid w:val="1900218B"/>
    <w:rsid w:val="19057C70"/>
    <w:rsid w:val="190F75F4"/>
    <w:rsid w:val="19120196"/>
    <w:rsid w:val="191E395B"/>
    <w:rsid w:val="191F4F67"/>
    <w:rsid w:val="19234B07"/>
    <w:rsid w:val="192506B1"/>
    <w:rsid w:val="192F6463"/>
    <w:rsid w:val="19366B37"/>
    <w:rsid w:val="193A331C"/>
    <w:rsid w:val="194B2DCD"/>
    <w:rsid w:val="194D5E34"/>
    <w:rsid w:val="19572045"/>
    <w:rsid w:val="195831E2"/>
    <w:rsid w:val="195D6529"/>
    <w:rsid w:val="195D73BF"/>
    <w:rsid w:val="19621793"/>
    <w:rsid w:val="19663540"/>
    <w:rsid w:val="196964D1"/>
    <w:rsid w:val="196E5C68"/>
    <w:rsid w:val="19717A78"/>
    <w:rsid w:val="1976103A"/>
    <w:rsid w:val="19791183"/>
    <w:rsid w:val="19864195"/>
    <w:rsid w:val="1988490B"/>
    <w:rsid w:val="198A2836"/>
    <w:rsid w:val="19930BF0"/>
    <w:rsid w:val="199A63B5"/>
    <w:rsid w:val="19A03611"/>
    <w:rsid w:val="19AA7BB8"/>
    <w:rsid w:val="19B30A12"/>
    <w:rsid w:val="19BF1ED2"/>
    <w:rsid w:val="19CD0EEA"/>
    <w:rsid w:val="19CF5560"/>
    <w:rsid w:val="19DB261E"/>
    <w:rsid w:val="19E25106"/>
    <w:rsid w:val="19E37A9E"/>
    <w:rsid w:val="19E4612F"/>
    <w:rsid w:val="19E70905"/>
    <w:rsid w:val="19E927A7"/>
    <w:rsid w:val="19EA57D7"/>
    <w:rsid w:val="19FD72D3"/>
    <w:rsid w:val="1A067D4B"/>
    <w:rsid w:val="1A0C1EBF"/>
    <w:rsid w:val="1A117279"/>
    <w:rsid w:val="1A1D4BCA"/>
    <w:rsid w:val="1A204EF6"/>
    <w:rsid w:val="1A32345C"/>
    <w:rsid w:val="1A4222C0"/>
    <w:rsid w:val="1A4266D2"/>
    <w:rsid w:val="1A4847A9"/>
    <w:rsid w:val="1A4926EA"/>
    <w:rsid w:val="1A4E1887"/>
    <w:rsid w:val="1A4E2A5A"/>
    <w:rsid w:val="1A657C39"/>
    <w:rsid w:val="1A6F1781"/>
    <w:rsid w:val="1A71480E"/>
    <w:rsid w:val="1A722725"/>
    <w:rsid w:val="1A7F1B41"/>
    <w:rsid w:val="1A8C6083"/>
    <w:rsid w:val="1A9128A5"/>
    <w:rsid w:val="1A97402A"/>
    <w:rsid w:val="1AA83030"/>
    <w:rsid w:val="1AA90358"/>
    <w:rsid w:val="1AB32218"/>
    <w:rsid w:val="1AB3303A"/>
    <w:rsid w:val="1AB816C7"/>
    <w:rsid w:val="1AC74AB0"/>
    <w:rsid w:val="1AC80E91"/>
    <w:rsid w:val="1ACD2745"/>
    <w:rsid w:val="1ACD7395"/>
    <w:rsid w:val="1AD35764"/>
    <w:rsid w:val="1AE8755C"/>
    <w:rsid w:val="1AE95871"/>
    <w:rsid w:val="1AED7602"/>
    <w:rsid w:val="1AF26341"/>
    <w:rsid w:val="1AF40F0B"/>
    <w:rsid w:val="1AFC7A20"/>
    <w:rsid w:val="1AFE30EF"/>
    <w:rsid w:val="1B057FE6"/>
    <w:rsid w:val="1B075D28"/>
    <w:rsid w:val="1B0F1CA6"/>
    <w:rsid w:val="1B0F54B3"/>
    <w:rsid w:val="1B1A2B72"/>
    <w:rsid w:val="1B1D106E"/>
    <w:rsid w:val="1B26088D"/>
    <w:rsid w:val="1B2643E7"/>
    <w:rsid w:val="1B2926C3"/>
    <w:rsid w:val="1B2C157E"/>
    <w:rsid w:val="1B345B22"/>
    <w:rsid w:val="1B362ADA"/>
    <w:rsid w:val="1B3E4AF5"/>
    <w:rsid w:val="1B405041"/>
    <w:rsid w:val="1B4548F7"/>
    <w:rsid w:val="1B45585C"/>
    <w:rsid w:val="1B474BCE"/>
    <w:rsid w:val="1B484CD2"/>
    <w:rsid w:val="1B4C2DB8"/>
    <w:rsid w:val="1B521275"/>
    <w:rsid w:val="1B55285B"/>
    <w:rsid w:val="1B556DF1"/>
    <w:rsid w:val="1B6159DA"/>
    <w:rsid w:val="1B6972C7"/>
    <w:rsid w:val="1B6A056B"/>
    <w:rsid w:val="1B7252F5"/>
    <w:rsid w:val="1B8F47F9"/>
    <w:rsid w:val="1B900D3B"/>
    <w:rsid w:val="1B921866"/>
    <w:rsid w:val="1B935F70"/>
    <w:rsid w:val="1B936C42"/>
    <w:rsid w:val="1B9A10D2"/>
    <w:rsid w:val="1BA37335"/>
    <w:rsid w:val="1BA45FE2"/>
    <w:rsid w:val="1BA54C2D"/>
    <w:rsid w:val="1BA83FBA"/>
    <w:rsid w:val="1BAE179B"/>
    <w:rsid w:val="1BB06289"/>
    <w:rsid w:val="1BBE0E99"/>
    <w:rsid w:val="1BBF125C"/>
    <w:rsid w:val="1BC135B3"/>
    <w:rsid w:val="1BC26A4A"/>
    <w:rsid w:val="1BC825D6"/>
    <w:rsid w:val="1BD23F68"/>
    <w:rsid w:val="1BD62FE7"/>
    <w:rsid w:val="1BEE50E0"/>
    <w:rsid w:val="1BF46889"/>
    <w:rsid w:val="1BF54E68"/>
    <w:rsid w:val="1BF95D00"/>
    <w:rsid w:val="1BF95FCF"/>
    <w:rsid w:val="1BFC7B05"/>
    <w:rsid w:val="1C076A2C"/>
    <w:rsid w:val="1C082396"/>
    <w:rsid w:val="1C0B2289"/>
    <w:rsid w:val="1C212A16"/>
    <w:rsid w:val="1C261C4C"/>
    <w:rsid w:val="1C293D8D"/>
    <w:rsid w:val="1C3D4AA6"/>
    <w:rsid w:val="1C3F66D8"/>
    <w:rsid w:val="1C45163C"/>
    <w:rsid w:val="1C461DF5"/>
    <w:rsid w:val="1C5151C5"/>
    <w:rsid w:val="1C523C85"/>
    <w:rsid w:val="1C527716"/>
    <w:rsid w:val="1C532645"/>
    <w:rsid w:val="1C5C5906"/>
    <w:rsid w:val="1C5D7319"/>
    <w:rsid w:val="1C686B47"/>
    <w:rsid w:val="1C691435"/>
    <w:rsid w:val="1C6C283D"/>
    <w:rsid w:val="1C6E3F60"/>
    <w:rsid w:val="1C780E06"/>
    <w:rsid w:val="1C7A31CD"/>
    <w:rsid w:val="1C7E217B"/>
    <w:rsid w:val="1C7E692E"/>
    <w:rsid w:val="1C873DD6"/>
    <w:rsid w:val="1C8E5808"/>
    <w:rsid w:val="1C95742B"/>
    <w:rsid w:val="1C9F3295"/>
    <w:rsid w:val="1CAB63E9"/>
    <w:rsid w:val="1CB54273"/>
    <w:rsid w:val="1CB82068"/>
    <w:rsid w:val="1CBD0E63"/>
    <w:rsid w:val="1CC84E39"/>
    <w:rsid w:val="1CCB6EEA"/>
    <w:rsid w:val="1CD07283"/>
    <w:rsid w:val="1CD355F8"/>
    <w:rsid w:val="1CD91652"/>
    <w:rsid w:val="1CDB1307"/>
    <w:rsid w:val="1CE52874"/>
    <w:rsid w:val="1CE67496"/>
    <w:rsid w:val="1D024838"/>
    <w:rsid w:val="1D067342"/>
    <w:rsid w:val="1D073D1C"/>
    <w:rsid w:val="1D085728"/>
    <w:rsid w:val="1D0C30E4"/>
    <w:rsid w:val="1D17762B"/>
    <w:rsid w:val="1D191701"/>
    <w:rsid w:val="1D1C3751"/>
    <w:rsid w:val="1D2931AE"/>
    <w:rsid w:val="1D2B05B1"/>
    <w:rsid w:val="1D2B2C8D"/>
    <w:rsid w:val="1D2F6531"/>
    <w:rsid w:val="1D3339F7"/>
    <w:rsid w:val="1D3343CC"/>
    <w:rsid w:val="1D4940B0"/>
    <w:rsid w:val="1D512383"/>
    <w:rsid w:val="1D5457B6"/>
    <w:rsid w:val="1D5959D9"/>
    <w:rsid w:val="1D5B7503"/>
    <w:rsid w:val="1D5C0528"/>
    <w:rsid w:val="1D5C4F24"/>
    <w:rsid w:val="1D5F3338"/>
    <w:rsid w:val="1D5F4B64"/>
    <w:rsid w:val="1D620A0E"/>
    <w:rsid w:val="1D627EA8"/>
    <w:rsid w:val="1D64661B"/>
    <w:rsid w:val="1D6838D6"/>
    <w:rsid w:val="1D69383E"/>
    <w:rsid w:val="1D6D638D"/>
    <w:rsid w:val="1D6E0123"/>
    <w:rsid w:val="1D6F21F6"/>
    <w:rsid w:val="1D730CFE"/>
    <w:rsid w:val="1D790F15"/>
    <w:rsid w:val="1D7A75FA"/>
    <w:rsid w:val="1D894C8A"/>
    <w:rsid w:val="1D922A2A"/>
    <w:rsid w:val="1D9B339F"/>
    <w:rsid w:val="1DB33707"/>
    <w:rsid w:val="1DB41703"/>
    <w:rsid w:val="1DB54AC6"/>
    <w:rsid w:val="1DB97810"/>
    <w:rsid w:val="1DC0725C"/>
    <w:rsid w:val="1DD02444"/>
    <w:rsid w:val="1DD43178"/>
    <w:rsid w:val="1DD90D00"/>
    <w:rsid w:val="1DDC63F4"/>
    <w:rsid w:val="1DDC7647"/>
    <w:rsid w:val="1DDF70B4"/>
    <w:rsid w:val="1DE21333"/>
    <w:rsid w:val="1DE75083"/>
    <w:rsid w:val="1DF424E5"/>
    <w:rsid w:val="1DF450B4"/>
    <w:rsid w:val="1DF828E3"/>
    <w:rsid w:val="1E013B8F"/>
    <w:rsid w:val="1E0A7CA8"/>
    <w:rsid w:val="1E0B3511"/>
    <w:rsid w:val="1E0C595B"/>
    <w:rsid w:val="1E155228"/>
    <w:rsid w:val="1E2B53B4"/>
    <w:rsid w:val="1E2F36AF"/>
    <w:rsid w:val="1E30401A"/>
    <w:rsid w:val="1E315654"/>
    <w:rsid w:val="1E364D68"/>
    <w:rsid w:val="1E376926"/>
    <w:rsid w:val="1E3A2AA5"/>
    <w:rsid w:val="1E432249"/>
    <w:rsid w:val="1E440096"/>
    <w:rsid w:val="1E450A4E"/>
    <w:rsid w:val="1E452A61"/>
    <w:rsid w:val="1E4554EA"/>
    <w:rsid w:val="1E463C5C"/>
    <w:rsid w:val="1E502D1B"/>
    <w:rsid w:val="1E51421C"/>
    <w:rsid w:val="1E5300CF"/>
    <w:rsid w:val="1E5A3AE2"/>
    <w:rsid w:val="1E637DD9"/>
    <w:rsid w:val="1E68664B"/>
    <w:rsid w:val="1E77155A"/>
    <w:rsid w:val="1E8B649B"/>
    <w:rsid w:val="1E8C6C25"/>
    <w:rsid w:val="1E90463A"/>
    <w:rsid w:val="1E945475"/>
    <w:rsid w:val="1E95743A"/>
    <w:rsid w:val="1E9D650B"/>
    <w:rsid w:val="1E9F0FC6"/>
    <w:rsid w:val="1EAC3B46"/>
    <w:rsid w:val="1EAE2216"/>
    <w:rsid w:val="1EB060BA"/>
    <w:rsid w:val="1EB12D78"/>
    <w:rsid w:val="1EB95D8F"/>
    <w:rsid w:val="1EBC5227"/>
    <w:rsid w:val="1EBF22FE"/>
    <w:rsid w:val="1EBF3E9F"/>
    <w:rsid w:val="1EC107AD"/>
    <w:rsid w:val="1EC158CB"/>
    <w:rsid w:val="1EC917A6"/>
    <w:rsid w:val="1ED3256E"/>
    <w:rsid w:val="1EDB2E8E"/>
    <w:rsid w:val="1EDB7A40"/>
    <w:rsid w:val="1EDE0332"/>
    <w:rsid w:val="1EED2E06"/>
    <w:rsid w:val="1EEE7E0D"/>
    <w:rsid w:val="1EEF73AE"/>
    <w:rsid w:val="1EF40A0F"/>
    <w:rsid w:val="1EF54E98"/>
    <w:rsid w:val="1EF6257F"/>
    <w:rsid w:val="1EFB65B0"/>
    <w:rsid w:val="1EFC094F"/>
    <w:rsid w:val="1EFC4ED6"/>
    <w:rsid w:val="1F074593"/>
    <w:rsid w:val="1F0C0855"/>
    <w:rsid w:val="1F114C50"/>
    <w:rsid w:val="1F145470"/>
    <w:rsid w:val="1F172474"/>
    <w:rsid w:val="1F176F2B"/>
    <w:rsid w:val="1F2408B0"/>
    <w:rsid w:val="1F247F9A"/>
    <w:rsid w:val="1F2F48CD"/>
    <w:rsid w:val="1F38363F"/>
    <w:rsid w:val="1F3A572B"/>
    <w:rsid w:val="1F3B5030"/>
    <w:rsid w:val="1F3D6D53"/>
    <w:rsid w:val="1F3E6A56"/>
    <w:rsid w:val="1F4A0EAC"/>
    <w:rsid w:val="1F4D314D"/>
    <w:rsid w:val="1F535D72"/>
    <w:rsid w:val="1F573694"/>
    <w:rsid w:val="1F5B4B80"/>
    <w:rsid w:val="1F6200C8"/>
    <w:rsid w:val="1F706269"/>
    <w:rsid w:val="1F7210B0"/>
    <w:rsid w:val="1F781493"/>
    <w:rsid w:val="1F78750A"/>
    <w:rsid w:val="1F926B39"/>
    <w:rsid w:val="1F996236"/>
    <w:rsid w:val="1FA644B4"/>
    <w:rsid w:val="1FA84196"/>
    <w:rsid w:val="1FAD65B2"/>
    <w:rsid w:val="1FBC5003"/>
    <w:rsid w:val="1FC17C3F"/>
    <w:rsid w:val="1FCB6AD9"/>
    <w:rsid w:val="1FD553C1"/>
    <w:rsid w:val="1FDC25A0"/>
    <w:rsid w:val="1FEA0E3F"/>
    <w:rsid w:val="1FEA7149"/>
    <w:rsid w:val="1FEB7D95"/>
    <w:rsid w:val="1FF86F5E"/>
    <w:rsid w:val="1FFE4D3D"/>
    <w:rsid w:val="200759FA"/>
    <w:rsid w:val="200A015A"/>
    <w:rsid w:val="200C5BB7"/>
    <w:rsid w:val="200E22BF"/>
    <w:rsid w:val="20135C6A"/>
    <w:rsid w:val="201B6AF1"/>
    <w:rsid w:val="201F69A6"/>
    <w:rsid w:val="203177E5"/>
    <w:rsid w:val="203F0C38"/>
    <w:rsid w:val="20412AB8"/>
    <w:rsid w:val="204217DB"/>
    <w:rsid w:val="204226EA"/>
    <w:rsid w:val="204270F7"/>
    <w:rsid w:val="204958DA"/>
    <w:rsid w:val="204A00FA"/>
    <w:rsid w:val="204C3056"/>
    <w:rsid w:val="204C6B2B"/>
    <w:rsid w:val="204D3702"/>
    <w:rsid w:val="204E1840"/>
    <w:rsid w:val="204E364B"/>
    <w:rsid w:val="205625A7"/>
    <w:rsid w:val="205A4AE1"/>
    <w:rsid w:val="205C7E10"/>
    <w:rsid w:val="206260DD"/>
    <w:rsid w:val="206869B6"/>
    <w:rsid w:val="206961E1"/>
    <w:rsid w:val="206D3D4B"/>
    <w:rsid w:val="206D53D4"/>
    <w:rsid w:val="207916DE"/>
    <w:rsid w:val="207C0AFE"/>
    <w:rsid w:val="208164C4"/>
    <w:rsid w:val="209C5954"/>
    <w:rsid w:val="20A8739C"/>
    <w:rsid w:val="20AB47C8"/>
    <w:rsid w:val="20AE0BC2"/>
    <w:rsid w:val="20BE39E9"/>
    <w:rsid w:val="20C171EA"/>
    <w:rsid w:val="20CC0010"/>
    <w:rsid w:val="20CD16D1"/>
    <w:rsid w:val="20CE619B"/>
    <w:rsid w:val="20D11956"/>
    <w:rsid w:val="20DB4F87"/>
    <w:rsid w:val="20E10028"/>
    <w:rsid w:val="20E96E08"/>
    <w:rsid w:val="20EF46B7"/>
    <w:rsid w:val="20F940F2"/>
    <w:rsid w:val="20FE2E12"/>
    <w:rsid w:val="20FF7987"/>
    <w:rsid w:val="2100264F"/>
    <w:rsid w:val="210E438E"/>
    <w:rsid w:val="21120E06"/>
    <w:rsid w:val="211729E1"/>
    <w:rsid w:val="211D5D4B"/>
    <w:rsid w:val="211F08CB"/>
    <w:rsid w:val="212834B1"/>
    <w:rsid w:val="212F61ED"/>
    <w:rsid w:val="21311430"/>
    <w:rsid w:val="213461A3"/>
    <w:rsid w:val="213756F9"/>
    <w:rsid w:val="21395F91"/>
    <w:rsid w:val="213A0E24"/>
    <w:rsid w:val="213E5A84"/>
    <w:rsid w:val="21595925"/>
    <w:rsid w:val="215F76AF"/>
    <w:rsid w:val="2163323A"/>
    <w:rsid w:val="216633DA"/>
    <w:rsid w:val="2177749B"/>
    <w:rsid w:val="217C465F"/>
    <w:rsid w:val="217D1493"/>
    <w:rsid w:val="21832FDB"/>
    <w:rsid w:val="218344A0"/>
    <w:rsid w:val="218D2EF3"/>
    <w:rsid w:val="2194541F"/>
    <w:rsid w:val="219A2DFA"/>
    <w:rsid w:val="21A94715"/>
    <w:rsid w:val="21AB2695"/>
    <w:rsid w:val="21AB6A48"/>
    <w:rsid w:val="21B6005E"/>
    <w:rsid w:val="21B96A97"/>
    <w:rsid w:val="21C3129A"/>
    <w:rsid w:val="21C7357E"/>
    <w:rsid w:val="21C83B05"/>
    <w:rsid w:val="21CA219E"/>
    <w:rsid w:val="21D23AE1"/>
    <w:rsid w:val="21D342ED"/>
    <w:rsid w:val="21D53D9A"/>
    <w:rsid w:val="21DA2BCB"/>
    <w:rsid w:val="21E2075A"/>
    <w:rsid w:val="21E32F09"/>
    <w:rsid w:val="21E426DE"/>
    <w:rsid w:val="21E608F3"/>
    <w:rsid w:val="21EA53EB"/>
    <w:rsid w:val="21F66C49"/>
    <w:rsid w:val="21F74580"/>
    <w:rsid w:val="21FB4993"/>
    <w:rsid w:val="22070CEA"/>
    <w:rsid w:val="22164456"/>
    <w:rsid w:val="221C65E2"/>
    <w:rsid w:val="221E59F0"/>
    <w:rsid w:val="22247B42"/>
    <w:rsid w:val="222D5AA9"/>
    <w:rsid w:val="222E1F66"/>
    <w:rsid w:val="22351A3C"/>
    <w:rsid w:val="223F6119"/>
    <w:rsid w:val="224A5A00"/>
    <w:rsid w:val="22502108"/>
    <w:rsid w:val="2250747F"/>
    <w:rsid w:val="22562D88"/>
    <w:rsid w:val="22586244"/>
    <w:rsid w:val="225A1575"/>
    <w:rsid w:val="22634363"/>
    <w:rsid w:val="2265789D"/>
    <w:rsid w:val="226738BD"/>
    <w:rsid w:val="226A052F"/>
    <w:rsid w:val="226B3D4C"/>
    <w:rsid w:val="226E2C6D"/>
    <w:rsid w:val="22732EA2"/>
    <w:rsid w:val="227A5279"/>
    <w:rsid w:val="22804EED"/>
    <w:rsid w:val="228106EC"/>
    <w:rsid w:val="228A118F"/>
    <w:rsid w:val="228F5FF1"/>
    <w:rsid w:val="22923041"/>
    <w:rsid w:val="229449D6"/>
    <w:rsid w:val="2298242C"/>
    <w:rsid w:val="229C1EFF"/>
    <w:rsid w:val="22A72ED5"/>
    <w:rsid w:val="22A759D5"/>
    <w:rsid w:val="22AA73BA"/>
    <w:rsid w:val="22B0008F"/>
    <w:rsid w:val="22B9073A"/>
    <w:rsid w:val="22BA014C"/>
    <w:rsid w:val="22C61B6A"/>
    <w:rsid w:val="22CE17CE"/>
    <w:rsid w:val="22D26AF6"/>
    <w:rsid w:val="22D3524A"/>
    <w:rsid w:val="22D67544"/>
    <w:rsid w:val="22D92301"/>
    <w:rsid w:val="22DF1210"/>
    <w:rsid w:val="22E600F3"/>
    <w:rsid w:val="22E915E9"/>
    <w:rsid w:val="22EC66CD"/>
    <w:rsid w:val="22F44FE9"/>
    <w:rsid w:val="22FC2C8C"/>
    <w:rsid w:val="2301690F"/>
    <w:rsid w:val="23017405"/>
    <w:rsid w:val="23022697"/>
    <w:rsid w:val="230C759C"/>
    <w:rsid w:val="2311493D"/>
    <w:rsid w:val="231402DD"/>
    <w:rsid w:val="23192484"/>
    <w:rsid w:val="231B371E"/>
    <w:rsid w:val="232151AA"/>
    <w:rsid w:val="232B1DFD"/>
    <w:rsid w:val="23447F76"/>
    <w:rsid w:val="23641D27"/>
    <w:rsid w:val="2378741A"/>
    <w:rsid w:val="237A3848"/>
    <w:rsid w:val="2383431F"/>
    <w:rsid w:val="238507C8"/>
    <w:rsid w:val="23886D76"/>
    <w:rsid w:val="23977E8E"/>
    <w:rsid w:val="239A0EEF"/>
    <w:rsid w:val="239B571B"/>
    <w:rsid w:val="23A61B46"/>
    <w:rsid w:val="23A828AC"/>
    <w:rsid w:val="23B32932"/>
    <w:rsid w:val="23B5318D"/>
    <w:rsid w:val="23C455D5"/>
    <w:rsid w:val="23C57FFF"/>
    <w:rsid w:val="23D41E3A"/>
    <w:rsid w:val="23D43AA6"/>
    <w:rsid w:val="23D83346"/>
    <w:rsid w:val="23D911CD"/>
    <w:rsid w:val="23DA3013"/>
    <w:rsid w:val="23DB3A74"/>
    <w:rsid w:val="23E27487"/>
    <w:rsid w:val="23E415DB"/>
    <w:rsid w:val="23F458C9"/>
    <w:rsid w:val="23FC332E"/>
    <w:rsid w:val="23FE073D"/>
    <w:rsid w:val="240A343F"/>
    <w:rsid w:val="240C3EDB"/>
    <w:rsid w:val="240C7AFE"/>
    <w:rsid w:val="241231BF"/>
    <w:rsid w:val="24263055"/>
    <w:rsid w:val="242C126A"/>
    <w:rsid w:val="242E2CB6"/>
    <w:rsid w:val="24461255"/>
    <w:rsid w:val="2449784B"/>
    <w:rsid w:val="24566155"/>
    <w:rsid w:val="245C5349"/>
    <w:rsid w:val="2465080D"/>
    <w:rsid w:val="24672A0D"/>
    <w:rsid w:val="24685337"/>
    <w:rsid w:val="246C0F7B"/>
    <w:rsid w:val="247A12E5"/>
    <w:rsid w:val="247A2197"/>
    <w:rsid w:val="247A3778"/>
    <w:rsid w:val="247A6B6F"/>
    <w:rsid w:val="247C7209"/>
    <w:rsid w:val="24821AF8"/>
    <w:rsid w:val="24861152"/>
    <w:rsid w:val="24885BB8"/>
    <w:rsid w:val="24887ECB"/>
    <w:rsid w:val="248D5480"/>
    <w:rsid w:val="24935979"/>
    <w:rsid w:val="249A6026"/>
    <w:rsid w:val="249B4226"/>
    <w:rsid w:val="249D0FA7"/>
    <w:rsid w:val="24A16739"/>
    <w:rsid w:val="24A80CB0"/>
    <w:rsid w:val="24B21B57"/>
    <w:rsid w:val="24B85C10"/>
    <w:rsid w:val="24BA23DA"/>
    <w:rsid w:val="24BB7855"/>
    <w:rsid w:val="24BD75A6"/>
    <w:rsid w:val="24C74F1F"/>
    <w:rsid w:val="24D21234"/>
    <w:rsid w:val="24DB1A92"/>
    <w:rsid w:val="24E42D44"/>
    <w:rsid w:val="24E61B4F"/>
    <w:rsid w:val="24EC183B"/>
    <w:rsid w:val="24F420C3"/>
    <w:rsid w:val="24FB0626"/>
    <w:rsid w:val="25023C6A"/>
    <w:rsid w:val="25034F31"/>
    <w:rsid w:val="25046B35"/>
    <w:rsid w:val="25076109"/>
    <w:rsid w:val="250A5502"/>
    <w:rsid w:val="250C1269"/>
    <w:rsid w:val="250F2A1D"/>
    <w:rsid w:val="25105FB5"/>
    <w:rsid w:val="251B15B7"/>
    <w:rsid w:val="251D6500"/>
    <w:rsid w:val="252718CE"/>
    <w:rsid w:val="252D56F3"/>
    <w:rsid w:val="253120EC"/>
    <w:rsid w:val="25313F43"/>
    <w:rsid w:val="25555AA6"/>
    <w:rsid w:val="255B55BF"/>
    <w:rsid w:val="255D6DB7"/>
    <w:rsid w:val="25622AD2"/>
    <w:rsid w:val="25636C7C"/>
    <w:rsid w:val="256C699D"/>
    <w:rsid w:val="257509C4"/>
    <w:rsid w:val="2577207E"/>
    <w:rsid w:val="258F15FA"/>
    <w:rsid w:val="259D033E"/>
    <w:rsid w:val="259E1F3E"/>
    <w:rsid w:val="25A631D0"/>
    <w:rsid w:val="25BD4440"/>
    <w:rsid w:val="25C86D59"/>
    <w:rsid w:val="25CB3365"/>
    <w:rsid w:val="25CD4C93"/>
    <w:rsid w:val="25EA7437"/>
    <w:rsid w:val="25F400E4"/>
    <w:rsid w:val="25FC6F35"/>
    <w:rsid w:val="25FE08C1"/>
    <w:rsid w:val="260703E4"/>
    <w:rsid w:val="260E4A8A"/>
    <w:rsid w:val="26144208"/>
    <w:rsid w:val="26201004"/>
    <w:rsid w:val="26216484"/>
    <w:rsid w:val="2633078E"/>
    <w:rsid w:val="26335FE6"/>
    <w:rsid w:val="26352E94"/>
    <w:rsid w:val="263C6FA0"/>
    <w:rsid w:val="264371CE"/>
    <w:rsid w:val="2648581B"/>
    <w:rsid w:val="2658583C"/>
    <w:rsid w:val="265A3291"/>
    <w:rsid w:val="265D07DA"/>
    <w:rsid w:val="265E0B8A"/>
    <w:rsid w:val="268768C8"/>
    <w:rsid w:val="26903B5E"/>
    <w:rsid w:val="26934611"/>
    <w:rsid w:val="2694084C"/>
    <w:rsid w:val="2697243C"/>
    <w:rsid w:val="269B6163"/>
    <w:rsid w:val="26A11E4E"/>
    <w:rsid w:val="26AE501E"/>
    <w:rsid w:val="26B27452"/>
    <w:rsid w:val="26B27F01"/>
    <w:rsid w:val="26B900D5"/>
    <w:rsid w:val="26BB1E4E"/>
    <w:rsid w:val="26C94BED"/>
    <w:rsid w:val="26D17663"/>
    <w:rsid w:val="26D2276F"/>
    <w:rsid w:val="26D849A4"/>
    <w:rsid w:val="26DA3EFF"/>
    <w:rsid w:val="26DC6F97"/>
    <w:rsid w:val="26DD360D"/>
    <w:rsid w:val="26E22649"/>
    <w:rsid w:val="26EB06F1"/>
    <w:rsid w:val="26EB17A9"/>
    <w:rsid w:val="26EC4480"/>
    <w:rsid w:val="26F30A1C"/>
    <w:rsid w:val="26F5142E"/>
    <w:rsid w:val="26FF2C71"/>
    <w:rsid w:val="27010C2C"/>
    <w:rsid w:val="27024CB9"/>
    <w:rsid w:val="27083304"/>
    <w:rsid w:val="270C7177"/>
    <w:rsid w:val="2715061C"/>
    <w:rsid w:val="271A5D18"/>
    <w:rsid w:val="272957CB"/>
    <w:rsid w:val="272D06CF"/>
    <w:rsid w:val="27317A2E"/>
    <w:rsid w:val="27387F88"/>
    <w:rsid w:val="273A63F5"/>
    <w:rsid w:val="27413F3E"/>
    <w:rsid w:val="274D5311"/>
    <w:rsid w:val="275E348F"/>
    <w:rsid w:val="276722C7"/>
    <w:rsid w:val="276C575A"/>
    <w:rsid w:val="276D55B5"/>
    <w:rsid w:val="276F4155"/>
    <w:rsid w:val="27760AE0"/>
    <w:rsid w:val="277733B1"/>
    <w:rsid w:val="277F5DE9"/>
    <w:rsid w:val="27823519"/>
    <w:rsid w:val="278C67B7"/>
    <w:rsid w:val="27971400"/>
    <w:rsid w:val="279A04BF"/>
    <w:rsid w:val="27A05012"/>
    <w:rsid w:val="27A10215"/>
    <w:rsid w:val="27A44839"/>
    <w:rsid w:val="27A622AA"/>
    <w:rsid w:val="27AD759E"/>
    <w:rsid w:val="27B22A61"/>
    <w:rsid w:val="27B276CC"/>
    <w:rsid w:val="27B52718"/>
    <w:rsid w:val="27C166F0"/>
    <w:rsid w:val="27C32054"/>
    <w:rsid w:val="27CB29A0"/>
    <w:rsid w:val="27D142C0"/>
    <w:rsid w:val="27D17136"/>
    <w:rsid w:val="27D17CAC"/>
    <w:rsid w:val="27D53010"/>
    <w:rsid w:val="27DC2467"/>
    <w:rsid w:val="27E54E75"/>
    <w:rsid w:val="27E70843"/>
    <w:rsid w:val="27E82359"/>
    <w:rsid w:val="27F02577"/>
    <w:rsid w:val="27F02FAB"/>
    <w:rsid w:val="27F314D1"/>
    <w:rsid w:val="27F553F1"/>
    <w:rsid w:val="27FB4AE6"/>
    <w:rsid w:val="27FF48F3"/>
    <w:rsid w:val="28047D77"/>
    <w:rsid w:val="280E690A"/>
    <w:rsid w:val="28103969"/>
    <w:rsid w:val="2810625D"/>
    <w:rsid w:val="281441FD"/>
    <w:rsid w:val="2819201F"/>
    <w:rsid w:val="281E3B68"/>
    <w:rsid w:val="281F59BD"/>
    <w:rsid w:val="28235FC2"/>
    <w:rsid w:val="282514B9"/>
    <w:rsid w:val="282653FE"/>
    <w:rsid w:val="282714F6"/>
    <w:rsid w:val="28336708"/>
    <w:rsid w:val="28345328"/>
    <w:rsid w:val="283B3192"/>
    <w:rsid w:val="283B3FE1"/>
    <w:rsid w:val="283F1B7C"/>
    <w:rsid w:val="284D6B0E"/>
    <w:rsid w:val="28503B20"/>
    <w:rsid w:val="285753C8"/>
    <w:rsid w:val="285960BA"/>
    <w:rsid w:val="285964BC"/>
    <w:rsid w:val="285E1C49"/>
    <w:rsid w:val="28614607"/>
    <w:rsid w:val="28916DB6"/>
    <w:rsid w:val="289607A0"/>
    <w:rsid w:val="289E075C"/>
    <w:rsid w:val="28A97204"/>
    <w:rsid w:val="28B02CFA"/>
    <w:rsid w:val="28B41646"/>
    <w:rsid w:val="28B5509E"/>
    <w:rsid w:val="28B613D5"/>
    <w:rsid w:val="28B6256E"/>
    <w:rsid w:val="28BA456D"/>
    <w:rsid w:val="28BE2A33"/>
    <w:rsid w:val="28C03BF4"/>
    <w:rsid w:val="28C618BD"/>
    <w:rsid w:val="28C96C27"/>
    <w:rsid w:val="28CA3F79"/>
    <w:rsid w:val="28DB1596"/>
    <w:rsid w:val="28DC186C"/>
    <w:rsid w:val="28E25786"/>
    <w:rsid w:val="28E35CCA"/>
    <w:rsid w:val="28E55C89"/>
    <w:rsid w:val="28ED0848"/>
    <w:rsid w:val="28EF2CE5"/>
    <w:rsid w:val="28F14034"/>
    <w:rsid w:val="28FF33D6"/>
    <w:rsid w:val="2904104D"/>
    <w:rsid w:val="290466A0"/>
    <w:rsid w:val="29052BBE"/>
    <w:rsid w:val="2905680C"/>
    <w:rsid w:val="29105382"/>
    <w:rsid w:val="2922004B"/>
    <w:rsid w:val="2930667F"/>
    <w:rsid w:val="2947589C"/>
    <w:rsid w:val="29485069"/>
    <w:rsid w:val="294A1210"/>
    <w:rsid w:val="294C0238"/>
    <w:rsid w:val="294D32B8"/>
    <w:rsid w:val="29555C39"/>
    <w:rsid w:val="29573903"/>
    <w:rsid w:val="29585110"/>
    <w:rsid w:val="295979C7"/>
    <w:rsid w:val="295A37A4"/>
    <w:rsid w:val="29662125"/>
    <w:rsid w:val="29664C0C"/>
    <w:rsid w:val="296F262A"/>
    <w:rsid w:val="297860F8"/>
    <w:rsid w:val="297954B0"/>
    <w:rsid w:val="29814EBB"/>
    <w:rsid w:val="29865655"/>
    <w:rsid w:val="298C4589"/>
    <w:rsid w:val="29912DE8"/>
    <w:rsid w:val="29944658"/>
    <w:rsid w:val="29997BD4"/>
    <w:rsid w:val="299A5FF7"/>
    <w:rsid w:val="299E577E"/>
    <w:rsid w:val="29A4340B"/>
    <w:rsid w:val="29A70F4C"/>
    <w:rsid w:val="29AF5BDB"/>
    <w:rsid w:val="29B52A16"/>
    <w:rsid w:val="29C23DFB"/>
    <w:rsid w:val="29C3728B"/>
    <w:rsid w:val="29C47C79"/>
    <w:rsid w:val="29C866FF"/>
    <w:rsid w:val="29D566FD"/>
    <w:rsid w:val="29D722D0"/>
    <w:rsid w:val="29DA71EE"/>
    <w:rsid w:val="29DC2B18"/>
    <w:rsid w:val="29DC533A"/>
    <w:rsid w:val="29E248BC"/>
    <w:rsid w:val="29E26820"/>
    <w:rsid w:val="29E60422"/>
    <w:rsid w:val="29E6633A"/>
    <w:rsid w:val="29E92F92"/>
    <w:rsid w:val="29F4193F"/>
    <w:rsid w:val="29FE7E71"/>
    <w:rsid w:val="2A021834"/>
    <w:rsid w:val="2A030593"/>
    <w:rsid w:val="2A092891"/>
    <w:rsid w:val="2A0E5246"/>
    <w:rsid w:val="2A0F0919"/>
    <w:rsid w:val="2A1C5DB7"/>
    <w:rsid w:val="2A211CAD"/>
    <w:rsid w:val="2A255F1B"/>
    <w:rsid w:val="2A2D431E"/>
    <w:rsid w:val="2A346CE5"/>
    <w:rsid w:val="2A355ACE"/>
    <w:rsid w:val="2A397457"/>
    <w:rsid w:val="2A4004D3"/>
    <w:rsid w:val="2A4510D8"/>
    <w:rsid w:val="2A471CBC"/>
    <w:rsid w:val="2A5555E2"/>
    <w:rsid w:val="2A563582"/>
    <w:rsid w:val="2A5B0AB7"/>
    <w:rsid w:val="2A5E7A0C"/>
    <w:rsid w:val="2A6A3301"/>
    <w:rsid w:val="2A786439"/>
    <w:rsid w:val="2A7E0224"/>
    <w:rsid w:val="2A7F30A2"/>
    <w:rsid w:val="2A825BF4"/>
    <w:rsid w:val="2A9A0FF0"/>
    <w:rsid w:val="2AA412D8"/>
    <w:rsid w:val="2AA66DDD"/>
    <w:rsid w:val="2AAC555C"/>
    <w:rsid w:val="2AAD3959"/>
    <w:rsid w:val="2AB577DB"/>
    <w:rsid w:val="2ABE60E6"/>
    <w:rsid w:val="2ABF36D1"/>
    <w:rsid w:val="2AC03D46"/>
    <w:rsid w:val="2AC0426A"/>
    <w:rsid w:val="2AC3395C"/>
    <w:rsid w:val="2AC72C6A"/>
    <w:rsid w:val="2ACD18FB"/>
    <w:rsid w:val="2ACF5763"/>
    <w:rsid w:val="2AD02AF5"/>
    <w:rsid w:val="2AD524EE"/>
    <w:rsid w:val="2AD71348"/>
    <w:rsid w:val="2AD917A8"/>
    <w:rsid w:val="2AE82678"/>
    <w:rsid w:val="2AEB4804"/>
    <w:rsid w:val="2AEC3E58"/>
    <w:rsid w:val="2AF9720D"/>
    <w:rsid w:val="2B000B2E"/>
    <w:rsid w:val="2B0254FC"/>
    <w:rsid w:val="2B033B15"/>
    <w:rsid w:val="2B16687B"/>
    <w:rsid w:val="2B171A36"/>
    <w:rsid w:val="2B1A0EFB"/>
    <w:rsid w:val="2B352476"/>
    <w:rsid w:val="2B39464E"/>
    <w:rsid w:val="2B3D7C07"/>
    <w:rsid w:val="2B3F6DF6"/>
    <w:rsid w:val="2B423791"/>
    <w:rsid w:val="2B4C3A1A"/>
    <w:rsid w:val="2B4D48CD"/>
    <w:rsid w:val="2B557CE3"/>
    <w:rsid w:val="2B5B1384"/>
    <w:rsid w:val="2B5E73EC"/>
    <w:rsid w:val="2B5F02D4"/>
    <w:rsid w:val="2B6021D9"/>
    <w:rsid w:val="2B747DF5"/>
    <w:rsid w:val="2B7C535D"/>
    <w:rsid w:val="2B7F7453"/>
    <w:rsid w:val="2B8A0F1F"/>
    <w:rsid w:val="2B924FC6"/>
    <w:rsid w:val="2B952BD4"/>
    <w:rsid w:val="2B9A36DF"/>
    <w:rsid w:val="2BA61A1E"/>
    <w:rsid w:val="2BA7321C"/>
    <w:rsid w:val="2BAE7A26"/>
    <w:rsid w:val="2BAF34D4"/>
    <w:rsid w:val="2BB628C9"/>
    <w:rsid w:val="2BC039F7"/>
    <w:rsid w:val="2BC06F16"/>
    <w:rsid w:val="2BC83C49"/>
    <w:rsid w:val="2BCA1693"/>
    <w:rsid w:val="2BD86480"/>
    <w:rsid w:val="2BDC27DC"/>
    <w:rsid w:val="2BDD55CA"/>
    <w:rsid w:val="2BE07EDA"/>
    <w:rsid w:val="2BE33C76"/>
    <w:rsid w:val="2BE72122"/>
    <w:rsid w:val="2BEE2380"/>
    <w:rsid w:val="2BEF0F85"/>
    <w:rsid w:val="2BF360AC"/>
    <w:rsid w:val="2BFE1EDC"/>
    <w:rsid w:val="2C010920"/>
    <w:rsid w:val="2C011437"/>
    <w:rsid w:val="2C076938"/>
    <w:rsid w:val="2C0A047A"/>
    <w:rsid w:val="2C0A0FC5"/>
    <w:rsid w:val="2C0A40A6"/>
    <w:rsid w:val="2C101384"/>
    <w:rsid w:val="2C10487E"/>
    <w:rsid w:val="2C156739"/>
    <w:rsid w:val="2C191F01"/>
    <w:rsid w:val="2C1E4640"/>
    <w:rsid w:val="2C1F5D9C"/>
    <w:rsid w:val="2C225FFE"/>
    <w:rsid w:val="2C2808C5"/>
    <w:rsid w:val="2C295BC7"/>
    <w:rsid w:val="2C3432FE"/>
    <w:rsid w:val="2C3B766D"/>
    <w:rsid w:val="2C4449F8"/>
    <w:rsid w:val="2C462548"/>
    <w:rsid w:val="2C481FC3"/>
    <w:rsid w:val="2C483766"/>
    <w:rsid w:val="2C4D0499"/>
    <w:rsid w:val="2C504E54"/>
    <w:rsid w:val="2C5356C6"/>
    <w:rsid w:val="2C5A18D4"/>
    <w:rsid w:val="2C5A3B73"/>
    <w:rsid w:val="2C5D3DB8"/>
    <w:rsid w:val="2C625FDE"/>
    <w:rsid w:val="2C67404B"/>
    <w:rsid w:val="2C6F5B36"/>
    <w:rsid w:val="2C721489"/>
    <w:rsid w:val="2C7733E9"/>
    <w:rsid w:val="2C7C052B"/>
    <w:rsid w:val="2C80209F"/>
    <w:rsid w:val="2C8B28E6"/>
    <w:rsid w:val="2C8C4F47"/>
    <w:rsid w:val="2C937FDF"/>
    <w:rsid w:val="2C96084B"/>
    <w:rsid w:val="2C9925F2"/>
    <w:rsid w:val="2C993852"/>
    <w:rsid w:val="2C9D6536"/>
    <w:rsid w:val="2C9E7EA7"/>
    <w:rsid w:val="2CA97A27"/>
    <w:rsid w:val="2CB34C53"/>
    <w:rsid w:val="2CBD2571"/>
    <w:rsid w:val="2CBE41DA"/>
    <w:rsid w:val="2CC35443"/>
    <w:rsid w:val="2CC96A3F"/>
    <w:rsid w:val="2CD818D4"/>
    <w:rsid w:val="2CD96924"/>
    <w:rsid w:val="2CDC72B9"/>
    <w:rsid w:val="2CE10F8A"/>
    <w:rsid w:val="2CEC5FBA"/>
    <w:rsid w:val="2CF2739C"/>
    <w:rsid w:val="2CF7110D"/>
    <w:rsid w:val="2D0651A6"/>
    <w:rsid w:val="2D123D61"/>
    <w:rsid w:val="2D1B58B8"/>
    <w:rsid w:val="2D257B40"/>
    <w:rsid w:val="2D2A64A9"/>
    <w:rsid w:val="2D2C6B1D"/>
    <w:rsid w:val="2D2E73B7"/>
    <w:rsid w:val="2D2F3C9F"/>
    <w:rsid w:val="2D3528D9"/>
    <w:rsid w:val="2D36791A"/>
    <w:rsid w:val="2D5577CA"/>
    <w:rsid w:val="2D5C1FF6"/>
    <w:rsid w:val="2D681E32"/>
    <w:rsid w:val="2D6B68B0"/>
    <w:rsid w:val="2D7928EA"/>
    <w:rsid w:val="2D7D4D93"/>
    <w:rsid w:val="2D81149D"/>
    <w:rsid w:val="2D837B00"/>
    <w:rsid w:val="2D860AD3"/>
    <w:rsid w:val="2D8E775C"/>
    <w:rsid w:val="2D8F394A"/>
    <w:rsid w:val="2D9868FB"/>
    <w:rsid w:val="2D991A4B"/>
    <w:rsid w:val="2D9B6BB4"/>
    <w:rsid w:val="2D9E5F67"/>
    <w:rsid w:val="2D9E6788"/>
    <w:rsid w:val="2DAE5EB2"/>
    <w:rsid w:val="2DB12E89"/>
    <w:rsid w:val="2DB34CFD"/>
    <w:rsid w:val="2DB96324"/>
    <w:rsid w:val="2DC95078"/>
    <w:rsid w:val="2DD3768E"/>
    <w:rsid w:val="2DD376D3"/>
    <w:rsid w:val="2DD94226"/>
    <w:rsid w:val="2DDE5EE3"/>
    <w:rsid w:val="2DE21799"/>
    <w:rsid w:val="2DE669A4"/>
    <w:rsid w:val="2DE74B47"/>
    <w:rsid w:val="2DE776B4"/>
    <w:rsid w:val="2DF00AF9"/>
    <w:rsid w:val="2DF51DAB"/>
    <w:rsid w:val="2DF53D5A"/>
    <w:rsid w:val="2DFC2B7E"/>
    <w:rsid w:val="2DFF02E5"/>
    <w:rsid w:val="2E014C0F"/>
    <w:rsid w:val="2E04452A"/>
    <w:rsid w:val="2E1427A0"/>
    <w:rsid w:val="2E1550C5"/>
    <w:rsid w:val="2E1A6DD6"/>
    <w:rsid w:val="2E233961"/>
    <w:rsid w:val="2E2745A5"/>
    <w:rsid w:val="2E282F30"/>
    <w:rsid w:val="2E2D0224"/>
    <w:rsid w:val="2E2F5418"/>
    <w:rsid w:val="2E3444FC"/>
    <w:rsid w:val="2E415644"/>
    <w:rsid w:val="2E451F2B"/>
    <w:rsid w:val="2E4703A7"/>
    <w:rsid w:val="2E4A1B0F"/>
    <w:rsid w:val="2E52654C"/>
    <w:rsid w:val="2E5334E6"/>
    <w:rsid w:val="2E545B98"/>
    <w:rsid w:val="2E5F616E"/>
    <w:rsid w:val="2E6A5FCA"/>
    <w:rsid w:val="2E6A7C8F"/>
    <w:rsid w:val="2E6C5D91"/>
    <w:rsid w:val="2E735F11"/>
    <w:rsid w:val="2E83319C"/>
    <w:rsid w:val="2E86194D"/>
    <w:rsid w:val="2E8E3A4B"/>
    <w:rsid w:val="2E94443B"/>
    <w:rsid w:val="2EA806C5"/>
    <w:rsid w:val="2EAC1821"/>
    <w:rsid w:val="2EB3580C"/>
    <w:rsid w:val="2EBB4579"/>
    <w:rsid w:val="2EC21DF5"/>
    <w:rsid w:val="2EC40B6A"/>
    <w:rsid w:val="2EC66373"/>
    <w:rsid w:val="2ECA6819"/>
    <w:rsid w:val="2ECD04D5"/>
    <w:rsid w:val="2EDF4849"/>
    <w:rsid w:val="2EE35EBB"/>
    <w:rsid w:val="2EE96887"/>
    <w:rsid w:val="2EF05604"/>
    <w:rsid w:val="2EF96FAD"/>
    <w:rsid w:val="2F003CAA"/>
    <w:rsid w:val="2F0101A2"/>
    <w:rsid w:val="2F05647A"/>
    <w:rsid w:val="2F1160F1"/>
    <w:rsid w:val="2F1F16A5"/>
    <w:rsid w:val="2F20620B"/>
    <w:rsid w:val="2F216356"/>
    <w:rsid w:val="2F242ED7"/>
    <w:rsid w:val="2F26518C"/>
    <w:rsid w:val="2F2B4C50"/>
    <w:rsid w:val="2F374FEB"/>
    <w:rsid w:val="2F3758DA"/>
    <w:rsid w:val="2F384E37"/>
    <w:rsid w:val="2F3C2CEC"/>
    <w:rsid w:val="2F3F672C"/>
    <w:rsid w:val="2F513D6A"/>
    <w:rsid w:val="2F521B5D"/>
    <w:rsid w:val="2F561163"/>
    <w:rsid w:val="2F597ED0"/>
    <w:rsid w:val="2F5D600E"/>
    <w:rsid w:val="2F6820C4"/>
    <w:rsid w:val="2F6B699E"/>
    <w:rsid w:val="2F6F6CF0"/>
    <w:rsid w:val="2F721392"/>
    <w:rsid w:val="2F763ED4"/>
    <w:rsid w:val="2F853D32"/>
    <w:rsid w:val="2F890923"/>
    <w:rsid w:val="2F8D0E68"/>
    <w:rsid w:val="2F8D7C70"/>
    <w:rsid w:val="2F9E4BE9"/>
    <w:rsid w:val="2FA93733"/>
    <w:rsid w:val="2FB00C8A"/>
    <w:rsid w:val="2FB03129"/>
    <w:rsid w:val="2FB218C6"/>
    <w:rsid w:val="2FB232DD"/>
    <w:rsid w:val="2FB904C8"/>
    <w:rsid w:val="2FCA02F6"/>
    <w:rsid w:val="2FCB5C26"/>
    <w:rsid w:val="2FCD67F4"/>
    <w:rsid w:val="2FD43527"/>
    <w:rsid w:val="2FDD5B75"/>
    <w:rsid w:val="2FE81F50"/>
    <w:rsid w:val="2FF1703E"/>
    <w:rsid w:val="2FF37F0E"/>
    <w:rsid w:val="30024301"/>
    <w:rsid w:val="300C1185"/>
    <w:rsid w:val="301011C7"/>
    <w:rsid w:val="3012442E"/>
    <w:rsid w:val="30132660"/>
    <w:rsid w:val="301611F8"/>
    <w:rsid w:val="30164E85"/>
    <w:rsid w:val="301A7D76"/>
    <w:rsid w:val="301D09E4"/>
    <w:rsid w:val="302A0EE8"/>
    <w:rsid w:val="302F36B6"/>
    <w:rsid w:val="303717BD"/>
    <w:rsid w:val="303F0858"/>
    <w:rsid w:val="303F35B9"/>
    <w:rsid w:val="30412A24"/>
    <w:rsid w:val="304352AE"/>
    <w:rsid w:val="30443264"/>
    <w:rsid w:val="30475FD2"/>
    <w:rsid w:val="3048575C"/>
    <w:rsid w:val="304D2FC0"/>
    <w:rsid w:val="30552B12"/>
    <w:rsid w:val="30580AAE"/>
    <w:rsid w:val="30670EFB"/>
    <w:rsid w:val="306B2EAB"/>
    <w:rsid w:val="307911DE"/>
    <w:rsid w:val="30792373"/>
    <w:rsid w:val="307C0FBE"/>
    <w:rsid w:val="308115BC"/>
    <w:rsid w:val="30815824"/>
    <w:rsid w:val="30871AD1"/>
    <w:rsid w:val="30903156"/>
    <w:rsid w:val="30943BB4"/>
    <w:rsid w:val="30955E4C"/>
    <w:rsid w:val="309774C3"/>
    <w:rsid w:val="309B6F81"/>
    <w:rsid w:val="309D0EAE"/>
    <w:rsid w:val="30AA66C0"/>
    <w:rsid w:val="30AB6A1B"/>
    <w:rsid w:val="30AE2F32"/>
    <w:rsid w:val="30AE45C6"/>
    <w:rsid w:val="30B84610"/>
    <w:rsid w:val="30BB78B5"/>
    <w:rsid w:val="30CC4C14"/>
    <w:rsid w:val="30CF718E"/>
    <w:rsid w:val="30D501F2"/>
    <w:rsid w:val="30EC45C5"/>
    <w:rsid w:val="30F048CC"/>
    <w:rsid w:val="30F864DB"/>
    <w:rsid w:val="30FA2FC0"/>
    <w:rsid w:val="31002724"/>
    <w:rsid w:val="31003F9B"/>
    <w:rsid w:val="31094F34"/>
    <w:rsid w:val="31162008"/>
    <w:rsid w:val="311B60AB"/>
    <w:rsid w:val="3128383F"/>
    <w:rsid w:val="31382A23"/>
    <w:rsid w:val="313C73E7"/>
    <w:rsid w:val="3146294C"/>
    <w:rsid w:val="31467B06"/>
    <w:rsid w:val="314A7EF7"/>
    <w:rsid w:val="314E7852"/>
    <w:rsid w:val="31501CE0"/>
    <w:rsid w:val="31520A34"/>
    <w:rsid w:val="31524200"/>
    <w:rsid w:val="3152638A"/>
    <w:rsid w:val="31540716"/>
    <w:rsid w:val="31633659"/>
    <w:rsid w:val="31661248"/>
    <w:rsid w:val="316C3C7C"/>
    <w:rsid w:val="316C4213"/>
    <w:rsid w:val="31712CAC"/>
    <w:rsid w:val="317155B3"/>
    <w:rsid w:val="31757C04"/>
    <w:rsid w:val="31820040"/>
    <w:rsid w:val="31854F3C"/>
    <w:rsid w:val="31947FB6"/>
    <w:rsid w:val="319C005D"/>
    <w:rsid w:val="31A11CB3"/>
    <w:rsid w:val="31A74307"/>
    <w:rsid w:val="31A811C4"/>
    <w:rsid w:val="31B56187"/>
    <w:rsid w:val="31B64B5A"/>
    <w:rsid w:val="31B7393C"/>
    <w:rsid w:val="31B85E46"/>
    <w:rsid w:val="31C12AF7"/>
    <w:rsid w:val="31C3586C"/>
    <w:rsid w:val="31D16DDB"/>
    <w:rsid w:val="31DF3C95"/>
    <w:rsid w:val="31E014B8"/>
    <w:rsid w:val="31E410A3"/>
    <w:rsid w:val="31EC43DA"/>
    <w:rsid w:val="31F0595B"/>
    <w:rsid w:val="31F261C2"/>
    <w:rsid w:val="31F754D5"/>
    <w:rsid w:val="31FD7763"/>
    <w:rsid w:val="31FD778C"/>
    <w:rsid w:val="320178E9"/>
    <w:rsid w:val="32047692"/>
    <w:rsid w:val="3205374B"/>
    <w:rsid w:val="32060524"/>
    <w:rsid w:val="320A5F38"/>
    <w:rsid w:val="32147626"/>
    <w:rsid w:val="32165564"/>
    <w:rsid w:val="321C34C2"/>
    <w:rsid w:val="322B4A64"/>
    <w:rsid w:val="322C6DDE"/>
    <w:rsid w:val="32404D63"/>
    <w:rsid w:val="3241042B"/>
    <w:rsid w:val="324466BE"/>
    <w:rsid w:val="32456E01"/>
    <w:rsid w:val="32460015"/>
    <w:rsid w:val="3249065C"/>
    <w:rsid w:val="324D17E8"/>
    <w:rsid w:val="324D4FA9"/>
    <w:rsid w:val="32513E0A"/>
    <w:rsid w:val="326148A8"/>
    <w:rsid w:val="326F4C89"/>
    <w:rsid w:val="32741D3D"/>
    <w:rsid w:val="3278465B"/>
    <w:rsid w:val="32792062"/>
    <w:rsid w:val="327E1742"/>
    <w:rsid w:val="32862275"/>
    <w:rsid w:val="328B3523"/>
    <w:rsid w:val="32927D7A"/>
    <w:rsid w:val="32A22F24"/>
    <w:rsid w:val="32A51DA5"/>
    <w:rsid w:val="32AB00E1"/>
    <w:rsid w:val="32B629C1"/>
    <w:rsid w:val="32B727CB"/>
    <w:rsid w:val="32BE6C1A"/>
    <w:rsid w:val="32CC7394"/>
    <w:rsid w:val="32D11634"/>
    <w:rsid w:val="32D21ABD"/>
    <w:rsid w:val="32D563EB"/>
    <w:rsid w:val="32D971A1"/>
    <w:rsid w:val="32DC3E99"/>
    <w:rsid w:val="32DD0FF9"/>
    <w:rsid w:val="32DD27BB"/>
    <w:rsid w:val="32EF1006"/>
    <w:rsid w:val="32F17741"/>
    <w:rsid w:val="32F41BD6"/>
    <w:rsid w:val="32F449FC"/>
    <w:rsid w:val="32FA662A"/>
    <w:rsid w:val="32FB0C20"/>
    <w:rsid w:val="32FE2182"/>
    <w:rsid w:val="33110FE2"/>
    <w:rsid w:val="33154518"/>
    <w:rsid w:val="331E7411"/>
    <w:rsid w:val="332E7A3E"/>
    <w:rsid w:val="3342403A"/>
    <w:rsid w:val="33426197"/>
    <w:rsid w:val="334B477A"/>
    <w:rsid w:val="334F73CB"/>
    <w:rsid w:val="336F7CE8"/>
    <w:rsid w:val="33733F68"/>
    <w:rsid w:val="33740646"/>
    <w:rsid w:val="33751F7C"/>
    <w:rsid w:val="337F16C4"/>
    <w:rsid w:val="3386162B"/>
    <w:rsid w:val="33882FB9"/>
    <w:rsid w:val="338969D8"/>
    <w:rsid w:val="338A5622"/>
    <w:rsid w:val="33913141"/>
    <w:rsid w:val="3396516E"/>
    <w:rsid w:val="33A11C88"/>
    <w:rsid w:val="33A16EE1"/>
    <w:rsid w:val="33A30087"/>
    <w:rsid w:val="33A60EED"/>
    <w:rsid w:val="33A9490B"/>
    <w:rsid w:val="33AD2878"/>
    <w:rsid w:val="33B0430F"/>
    <w:rsid w:val="33B15198"/>
    <w:rsid w:val="33B22B50"/>
    <w:rsid w:val="33B70803"/>
    <w:rsid w:val="33BC49A4"/>
    <w:rsid w:val="33BD335C"/>
    <w:rsid w:val="33BE63C7"/>
    <w:rsid w:val="33C924E6"/>
    <w:rsid w:val="33CE0A16"/>
    <w:rsid w:val="33D50A1F"/>
    <w:rsid w:val="33D853FD"/>
    <w:rsid w:val="33DF634B"/>
    <w:rsid w:val="33E0239D"/>
    <w:rsid w:val="33E70853"/>
    <w:rsid w:val="33E86CB6"/>
    <w:rsid w:val="33EB2A28"/>
    <w:rsid w:val="33EE6DAB"/>
    <w:rsid w:val="33EF3098"/>
    <w:rsid w:val="33EF514D"/>
    <w:rsid w:val="33F65779"/>
    <w:rsid w:val="33FE40D6"/>
    <w:rsid w:val="33FF5180"/>
    <w:rsid w:val="340F4B41"/>
    <w:rsid w:val="34127A97"/>
    <w:rsid w:val="34167663"/>
    <w:rsid w:val="342A0106"/>
    <w:rsid w:val="342B0B55"/>
    <w:rsid w:val="34382B59"/>
    <w:rsid w:val="343D45B8"/>
    <w:rsid w:val="343E23F8"/>
    <w:rsid w:val="3440426A"/>
    <w:rsid w:val="344237F9"/>
    <w:rsid w:val="344323C2"/>
    <w:rsid w:val="3446517F"/>
    <w:rsid w:val="344A244D"/>
    <w:rsid w:val="34513749"/>
    <w:rsid w:val="345262DB"/>
    <w:rsid w:val="34536790"/>
    <w:rsid w:val="34577A8D"/>
    <w:rsid w:val="346132C1"/>
    <w:rsid w:val="34665F12"/>
    <w:rsid w:val="3467369B"/>
    <w:rsid w:val="346A424E"/>
    <w:rsid w:val="346B0359"/>
    <w:rsid w:val="347622BF"/>
    <w:rsid w:val="34790547"/>
    <w:rsid w:val="34791AAC"/>
    <w:rsid w:val="34795CD2"/>
    <w:rsid w:val="347E2012"/>
    <w:rsid w:val="34815A24"/>
    <w:rsid w:val="34862C5A"/>
    <w:rsid w:val="34866799"/>
    <w:rsid w:val="34906B16"/>
    <w:rsid w:val="34AF5046"/>
    <w:rsid w:val="34B0256F"/>
    <w:rsid w:val="34C45B35"/>
    <w:rsid w:val="34C47E93"/>
    <w:rsid w:val="34CE4054"/>
    <w:rsid w:val="34DC0FE0"/>
    <w:rsid w:val="34DC1CDB"/>
    <w:rsid w:val="34DE2DB5"/>
    <w:rsid w:val="34E310A6"/>
    <w:rsid w:val="34F5055D"/>
    <w:rsid w:val="34F702AF"/>
    <w:rsid w:val="34FA6FFE"/>
    <w:rsid w:val="34FB22CA"/>
    <w:rsid w:val="350956AF"/>
    <w:rsid w:val="350C7B49"/>
    <w:rsid w:val="351602E5"/>
    <w:rsid w:val="35166544"/>
    <w:rsid w:val="35191A0A"/>
    <w:rsid w:val="35196A50"/>
    <w:rsid w:val="35247701"/>
    <w:rsid w:val="3525688F"/>
    <w:rsid w:val="352A4500"/>
    <w:rsid w:val="35307BD3"/>
    <w:rsid w:val="35325964"/>
    <w:rsid w:val="353800EF"/>
    <w:rsid w:val="35493B57"/>
    <w:rsid w:val="35660489"/>
    <w:rsid w:val="356924EA"/>
    <w:rsid w:val="35701FDA"/>
    <w:rsid w:val="35714CBD"/>
    <w:rsid w:val="357455E7"/>
    <w:rsid w:val="3577663A"/>
    <w:rsid w:val="357E4EE0"/>
    <w:rsid w:val="35831775"/>
    <w:rsid w:val="359046F7"/>
    <w:rsid w:val="35930632"/>
    <w:rsid w:val="35981BA1"/>
    <w:rsid w:val="35992B73"/>
    <w:rsid w:val="35A22A04"/>
    <w:rsid w:val="35A823BB"/>
    <w:rsid w:val="35AB28CF"/>
    <w:rsid w:val="35AE6756"/>
    <w:rsid w:val="35B16622"/>
    <w:rsid w:val="35B4262A"/>
    <w:rsid w:val="35C51CAB"/>
    <w:rsid w:val="35CB457E"/>
    <w:rsid w:val="35D019F2"/>
    <w:rsid w:val="35D6726E"/>
    <w:rsid w:val="35E42B93"/>
    <w:rsid w:val="35E97F00"/>
    <w:rsid w:val="35ED41B3"/>
    <w:rsid w:val="35F713CC"/>
    <w:rsid w:val="35F86C43"/>
    <w:rsid w:val="35FA0FBD"/>
    <w:rsid w:val="35FA37B9"/>
    <w:rsid w:val="36056CED"/>
    <w:rsid w:val="36090442"/>
    <w:rsid w:val="3616114C"/>
    <w:rsid w:val="361B6835"/>
    <w:rsid w:val="361E3BBD"/>
    <w:rsid w:val="36287C47"/>
    <w:rsid w:val="363E5853"/>
    <w:rsid w:val="36537436"/>
    <w:rsid w:val="3659356A"/>
    <w:rsid w:val="365A27BF"/>
    <w:rsid w:val="365F386A"/>
    <w:rsid w:val="366576C3"/>
    <w:rsid w:val="366A1606"/>
    <w:rsid w:val="3673436B"/>
    <w:rsid w:val="36817A51"/>
    <w:rsid w:val="36862D6D"/>
    <w:rsid w:val="368750EA"/>
    <w:rsid w:val="36895546"/>
    <w:rsid w:val="369D1951"/>
    <w:rsid w:val="36A47C44"/>
    <w:rsid w:val="36A555AE"/>
    <w:rsid w:val="36AE4C76"/>
    <w:rsid w:val="36B03E1C"/>
    <w:rsid w:val="36B826F6"/>
    <w:rsid w:val="36BA7A1D"/>
    <w:rsid w:val="36C34395"/>
    <w:rsid w:val="36D80C19"/>
    <w:rsid w:val="36DA0F33"/>
    <w:rsid w:val="36DA7928"/>
    <w:rsid w:val="36DD0E2B"/>
    <w:rsid w:val="36DD44A0"/>
    <w:rsid w:val="36DE7DAB"/>
    <w:rsid w:val="36F1194A"/>
    <w:rsid w:val="36F51035"/>
    <w:rsid w:val="36F735BE"/>
    <w:rsid w:val="36F96F0F"/>
    <w:rsid w:val="36FF4CE9"/>
    <w:rsid w:val="370318F0"/>
    <w:rsid w:val="370C0C03"/>
    <w:rsid w:val="370C1C2A"/>
    <w:rsid w:val="37234C16"/>
    <w:rsid w:val="3725731F"/>
    <w:rsid w:val="37264551"/>
    <w:rsid w:val="37294406"/>
    <w:rsid w:val="373702E4"/>
    <w:rsid w:val="37392DF6"/>
    <w:rsid w:val="373B144B"/>
    <w:rsid w:val="373C7B1E"/>
    <w:rsid w:val="374110D2"/>
    <w:rsid w:val="375348EE"/>
    <w:rsid w:val="375A4218"/>
    <w:rsid w:val="37611F04"/>
    <w:rsid w:val="377C1E06"/>
    <w:rsid w:val="378D1131"/>
    <w:rsid w:val="378E0C59"/>
    <w:rsid w:val="378E4D5F"/>
    <w:rsid w:val="37932186"/>
    <w:rsid w:val="37936DFC"/>
    <w:rsid w:val="379847D3"/>
    <w:rsid w:val="37993CC8"/>
    <w:rsid w:val="37AB09D2"/>
    <w:rsid w:val="37B70829"/>
    <w:rsid w:val="37B85FEE"/>
    <w:rsid w:val="37B87A08"/>
    <w:rsid w:val="37BD4386"/>
    <w:rsid w:val="37C7578F"/>
    <w:rsid w:val="37E31CF8"/>
    <w:rsid w:val="37E604C6"/>
    <w:rsid w:val="37E70A9D"/>
    <w:rsid w:val="37E94D49"/>
    <w:rsid w:val="37EB74B1"/>
    <w:rsid w:val="37F150E5"/>
    <w:rsid w:val="37F2583C"/>
    <w:rsid w:val="37F3028F"/>
    <w:rsid w:val="37FB60D5"/>
    <w:rsid w:val="37FF7AC2"/>
    <w:rsid w:val="38020379"/>
    <w:rsid w:val="380F4036"/>
    <w:rsid w:val="3811142F"/>
    <w:rsid w:val="3813573D"/>
    <w:rsid w:val="381C45AE"/>
    <w:rsid w:val="38266EC2"/>
    <w:rsid w:val="382D0996"/>
    <w:rsid w:val="383006ED"/>
    <w:rsid w:val="38333E06"/>
    <w:rsid w:val="38386FCF"/>
    <w:rsid w:val="38393B48"/>
    <w:rsid w:val="38421B4D"/>
    <w:rsid w:val="38545185"/>
    <w:rsid w:val="38550A0D"/>
    <w:rsid w:val="38584FAB"/>
    <w:rsid w:val="385D4EED"/>
    <w:rsid w:val="385E3C5C"/>
    <w:rsid w:val="386060A1"/>
    <w:rsid w:val="38824CC8"/>
    <w:rsid w:val="38851886"/>
    <w:rsid w:val="388A138B"/>
    <w:rsid w:val="3899414D"/>
    <w:rsid w:val="389E3062"/>
    <w:rsid w:val="38A61C5F"/>
    <w:rsid w:val="38AA1C10"/>
    <w:rsid w:val="38AA246F"/>
    <w:rsid w:val="38B31E86"/>
    <w:rsid w:val="38B36B45"/>
    <w:rsid w:val="38B635FB"/>
    <w:rsid w:val="38B70AB1"/>
    <w:rsid w:val="38BC02E2"/>
    <w:rsid w:val="38BC582D"/>
    <w:rsid w:val="38BC5DDF"/>
    <w:rsid w:val="38D025E0"/>
    <w:rsid w:val="38DA603F"/>
    <w:rsid w:val="38DB154F"/>
    <w:rsid w:val="38E01BD2"/>
    <w:rsid w:val="38E669BF"/>
    <w:rsid w:val="38E80EE4"/>
    <w:rsid w:val="38E854CF"/>
    <w:rsid w:val="38F0022C"/>
    <w:rsid w:val="38F966D6"/>
    <w:rsid w:val="390338FA"/>
    <w:rsid w:val="390B5125"/>
    <w:rsid w:val="390B7222"/>
    <w:rsid w:val="391917A1"/>
    <w:rsid w:val="391F44E2"/>
    <w:rsid w:val="39216D6D"/>
    <w:rsid w:val="392D4162"/>
    <w:rsid w:val="392F30E0"/>
    <w:rsid w:val="39303ED1"/>
    <w:rsid w:val="393816B6"/>
    <w:rsid w:val="3938378F"/>
    <w:rsid w:val="39482F3B"/>
    <w:rsid w:val="394B7CA9"/>
    <w:rsid w:val="394E6E0A"/>
    <w:rsid w:val="3951129C"/>
    <w:rsid w:val="395D77BD"/>
    <w:rsid w:val="396228AF"/>
    <w:rsid w:val="39630B4A"/>
    <w:rsid w:val="3967755B"/>
    <w:rsid w:val="39703049"/>
    <w:rsid w:val="397A039C"/>
    <w:rsid w:val="397E0AAF"/>
    <w:rsid w:val="397E4CDC"/>
    <w:rsid w:val="39836E4E"/>
    <w:rsid w:val="39852297"/>
    <w:rsid w:val="39861101"/>
    <w:rsid w:val="3986417E"/>
    <w:rsid w:val="398915BE"/>
    <w:rsid w:val="398A4373"/>
    <w:rsid w:val="39A17F84"/>
    <w:rsid w:val="39A64273"/>
    <w:rsid w:val="39A94540"/>
    <w:rsid w:val="39AD468E"/>
    <w:rsid w:val="39AD5E60"/>
    <w:rsid w:val="39B9665C"/>
    <w:rsid w:val="39BF7763"/>
    <w:rsid w:val="39C16957"/>
    <w:rsid w:val="39C76BE0"/>
    <w:rsid w:val="39CB6626"/>
    <w:rsid w:val="39CD28D8"/>
    <w:rsid w:val="39D0474E"/>
    <w:rsid w:val="39DE38C6"/>
    <w:rsid w:val="39EB18F5"/>
    <w:rsid w:val="39EB73B9"/>
    <w:rsid w:val="39EF173C"/>
    <w:rsid w:val="3A0271B3"/>
    <w:rsid w:val="3A0E027A"/>
    <w:rsid w:val="3A123E0D"/>
    <w:rsid w:val="3A125258"/>
    <w:rsid w:val="3A162A51"/>
    <w:rsid w:val="3A1E5299"/>
    <w:rsid w:val="3A2325C4"/>
    <w:rsid w:val="3A2868DF"/>
    <w:rsid w:val="3A300860"/>
    <w:rsid w:val="3A3F70DB"/>
    <w:rsid w:val="3A4C33B5"/>
    <w:rsid w:val="3A4F08E8"/>
    <w:rsid w:val="3A51483A"/>
    <w:rsid w:val="3A547E62"/>
    <w:rsid w:val="3A5B3BAA"/>
    <w:rsid w:val="3A5B4632"/>
    <w:rsid w:val="3A5E363E"/>
    <w:rsid w:val="3A5F4AE3"/>
    <w:rsid w:val="3A615A69"/>
    <w:rsid w:val="3A66220B"/>
    <w:rsid w:val="3A6D701A"/>
    <w:rsid w:val="3A6E0C2D"/>
    <w:rsid w:val="3A716D85"/>
    <w:rsid w:val="3A71727B"/>
    <w:rsid w:val="3A737A9E"/>
    <w:rsid w:val="3A760409"/>
    <w:rsid w:val="3A787084"/>
    <w:rsid w:val="3A842CD8"/>
    <w:rsid w:val="3A89541D"/>
    <w:rsid w:val="3A8A36BC"/>
    <w:rsid w:val="3A8E430F"/>
    <w:rsid w:val="3A903D8C"/>
    <w:rsid w:val="3A9B3286"/>
    <w:rsid w:val="3A9D0E57"/>
    <w:rsid w:val="3AA15FCF"/>
    <w:rsid w:val="3AAD5F9A"/>
    <w:rsid w:val="3AAE6738"/>
    <w:rsid w:val="3AB2002D"/>
    <w:rsid w:val="3AB6799B"/>
    <w:rsid w:val="3AB810F4"/>
    <w:rsid w:val="3ABC3ED2"/>
    <w:rsid w:val="3ABD315E"/>
    <w:rsid w:val="3AC01385"/>
    <w:rsid w:val="3AC148A5"/>
    <w:rsid w:val="3AC54D36"/>
    <w:rsid w:val="3ACA3F55"/>
    <w:rsid w:val="3ACE4A51"/>
    <w:rsid w:val="3AD537DD"/>
    <w:rsid w:val="3ADF52B1"/>
    <w:rsid w:val="3AE22D65"/>
    <w:rsid w:val="3AE538A0"/>
    <w:rsid w:val="3AEF4B62"/>
    <w:rsid w:val="3AF166EA"/>
    <w:rsid w:val="3AF933F5"/>
    <w:rsid w:val="3AFD2539"/>
    <w:rsid w:val="3B062999"/>
    <w:rsid w:val="3B0E26DA"/>
    <w:rsid w:val="3B0E43AA"/>
    <w:rsid w:val="3B2166BD"/>
    <w:rsid w:val="3B24605D"/>
    <w:rsid w:val="3B367055"/>
    <w:rsid w:val="3B3F6F7E"/>
    <w:rsid w:val="3B45144F"/>
    <w:rsid w:val="3B480FB5"/>
    <w:rsid w:val="3B4C278D"/>
    <w:rsid w:val="3B524A6E"/>
    <w:rsid w:val="3B5267BB"/>
    <w:rsid w:val="3B6442C2"/>
    <w:rsid w:val="3B662E76"/>
    <w:rsid w:val="3B6C0349"/>
    <w:rsid w:val="3B6E6DEE"/>
    <w:rsid w:val="3B73375C"/>
    <w:rsid w:val="3B7614BF"/>
    <w:rsid w:val="3B984523"/>
    <w:rsid w:val="3B9A7D6B"/>
    <w:rsid w:val="3B9C20CD"/>
    <w:rsid w:val="3BA6055F"/>
    <w:rsid w:val="3BAE6CDE"/>
    <w:rsid w:val="3BB737BF"/>
    <w:rsid w:val="3BBF6596"/>
    <w:rsid w:val="3BC0043A"/>
    <w:rsid w:val="3BD00C1D"/>
    <w:rsid w:val="3BD606D1"/>
    <w:rsid w:val="3BDA762E"/>
    <w:rsid w:val="3BDB57B3"/>
    <w:rsid w:val="3BE93207"/>
    <w:rsid w:val="3BEA03EA"/>
    <w:rsid w:val="3BEB3463"/>
    <w:rsid w:val="3BEE2D2A"/>
    <w:rsid w:val="3BF66F54"/>
    <w:rsid w:val="3BF759C6"/>
    <w:rsid w:val="3BF81A02"/>
    <w:rsid w:val="3BFF0A61"/>
    <w:rsid w:val="3C0450B5"/>
    <w:rsid w:val="3C072E74"/>
    <w:rsid w:val="3C0B554A"/>
    <w:rsid w:val="3C0B78ED"/>
    <w:rsid w:val="3C172870"/>
    <w:rsid w:val="3C1734AD"/>
    <w:rsid w:val="3C2460AA"/>
    <w:rsid w:val="3C290C95"/>
    <w:rsid w:val="3C294BC2"/>
    <w:rsid w:val="3C2E6915"/>
    <w:rsid w:val="3C315C87"/>
    <w:rsid w:val="3C353DC8"/>
    <w:rsid w:val="3C4005AF"/>
    <w:rsid w:val="3C4706C5"/>
    <w:rsid w:val="3C531790"/>
    <w:rsid w:val="3C5D2B0B"/>
    <w:rsid w:val="3C5E4A05"/>
    <w:rsid w:val="3C632D33"/>
    <w:rsid w:val="3C64783E"/>
    <w:rsid w:val="3C707FAC"/>
    <w:rsid w:val="3C79248F"/>
    <w:rsid w:val="3C84203F"/>
    <w:rsid w:val="3C8D19B6"/>
    <w:rsid w:val="3C933AD8"/>
    <w:rsid w:val="3C995750"/>
    <w:rsid w:val="3C9E3227"/>
    <w:rsid w:val="3C9F023A"/>
    <w:rsid w:val="3CA94192"/>
    <w:rsid w:val="3CAA193A"/>
    <w:rsid w:val="3CBA3608"/>
    <w:rsid w:val="3CC17DE9"/>
    <w:rsid w:val="3CCA1B12"/>
    <w:rsid w:val="3CCB1F3E"/>
    <w:rsid w:val="3CDB6DA8"/>
    <w:rsid w:val="3CDD510D"/>
    <w:rsid w:val="3CE130C7"/>
    <w:rsid w:val="3CF167B2"/>
    <w:rsid w:val="3CF62211"/>
    <w:rsid w:val="3CF8734B"/>
    <w:rsid w:val="3CFB671F"/>
    <w:rsid w:val="3D00338A"/>
    <w:rsid w:val="3D1E1302"/>
    <w:rsid w:val="3D235FC9"/>
    <w:rsid w:val="3D28669D"/>
    <w:rsid w:val="3D286D25"/>
    <w:rsid w:val="3D2E4C3A"/>
    <w:rsid w:val="3D3434CD"/>
    <w:rsid w:val="3D392B97"/>
    <w:rsid w:val="3D3E0349"/>
    <w:rsid w:val="3D477659"/>
    <w:rsid w:val="3D4952AC"/>
    <w:rsid w:val="3D543DDD"/>
    <w:rsid w:val="3D5B65DD"/>
    <w:rsid w:val="3D5C72CE"/>
    <w:rsid w:val="3D6253C5"/>
    <w:rsid w:val="3D6B606C"/>
    <w:rsid w:val="3D6E6846"/>
    <w:rsid w:val="3D6F76E5"/>
    <w:rsid w:val="3D76726B"/>
    <w:rsid w:val="3D832B3D"/>
    <w:rsid w:val="3D8C791C"/>
    <w:rsid w:val="3D8F2F9A"/>
    <w:rsid w:val="3D914307"/>
    <w:rsid w:val="3DA21EE6"/>
    <w:rsid w:val="3DAC3AF3"/>
    <w:rsid w:val="3DBF3EA1"/>
    <w:rsid w:val="3DC02D4F"/>
    <w:rsid w:val="3DC60956"/>
    <w:rsid w:val="3DD01EDA"/>
    <w:rsid w:val="3DD4712F"/>
    <w:rsid w:val="3DD6277D"/>
    <w:rsid w:val="3DD75236"/>
    <w:rsid w:val="3DD829D1"/>
    <w:rsid w:val="3DDD7381"/>
    <w:rsid w:val="3DE24E2D"/>
    <w:rsid w:val="3DE2797E"/>
    <w:rsid w:val="3DE61517"/>
    <w:rsid w:val="3DE91962"/>
    <w:rsid w:val="3DEC36E9"/>
    <w:rsid w:val="3DF753F8"/>
    <w:rsid w:val="3DF930CA"/>
    <w:rsid w:val="3E071DF2"/>
    <w:rsid w:val="3E077FA1"/>
    <w:rsid w:val="3E0958D2"/>
    <w:rsid w:val="3E1C301D"/>
    <w:rsid w:val="3E240AC2"/>
    <w:rsid w:val="3E291667"/>
    <w:rsid w:val="3E3E5FB6"/>
    <w:rsid w:val="3E402FD0"/>
    <w:rsid w:val="3E4617C4"/>
    <w:rsid w:val="3E4E0D70"/>
    <w:rsid w:val="3E4F7BF8"/>
    <w:rsid w:val="3E5532EE"/>
    <w:rsid w:val="3E557F37"/>
    <w:rsid w:val="3E5661DC"/>
    <w:rsid w:val="3E5A1CFF"/>
    <w:rsid w:val="3E602317"/>
    <w:rsid w:val="3E637CD9"/>
    <w:rsid w:val="3E6A029E"/>
    <w:rsid w:val="3E6B56BF"/>
    <w:rsid w:val="3E7D0AEF"/>
    <w:rsid w:val="3E807600"/>
    <w:rsid w:val="3E8347C5"/>
    <w:rsid w:val="3E843D58"/>
    <w:rsid w:val="3E8B2709"/>
    <w:rsid w:val="3E8F327E"/>
    <w:rsid w:val="3E906336"/>
    <w:rsid w:val="3E9169E6"/>
    <w:rsid w:val="3E9608BF"/>
    <w:rsid w:val="3E993504"/>
    <w:rsid w:val="3E9A351F"/>
    <w:rsid w:val="3EA61631"/>
    <w:rsid w:val="3EA8217B"/>
    <w:rsid w:val="3EAF39F8"/>
    <w:rsid w:val="3EB41384"/>
    <w:rsid w:val="3EBB2D39"/>
    <w:rsid w:val="3ECC1968"/>
    <w:rsid w:val="3ECC78C0"/>
    <w:rsid w:val="3ECF15AC"/>
    <w:rsid w:val="3ED321CB"/>
    <w:rsid w:val="3ED34AF4"/>
    <w:rsid w:val="3EDA267E"/>
    <w:rsid w:val="3EDA6E69"/>
    <w:rsid w:val="3EE66E24"/>
    <w:rsid w:val="3EE848B2"/>
    <w:rsid w:val="3EE96BFB"/>
    <w:rsid w:val="3EEA5783"/>
    <w:rsid w:val="3EEB4986"/>
    <w:rsid w:val="3EF30B1C"/>
    <w:rsid w:val="3EF96A24"/>
    <w:rsid w:val="3EFA394C"/>
    <w:rsid w:val="3EFA6CD5"/>
    <w:rsid w:val="3EFE7879"/>
    <w:rsid w:val="3EFF01DE"/>
    <w:rsid w:val="3F012CA7"/>
    <w:rsid w:val="3F023F48"/>
    <w:rsid w:val="3F081336"/>
    <w:rsid w:val="3F1613C5"/>
    <w:rsid w:val="3F1B22D2"/>
    <w:rsid w:val="3F2059A4"/>
    <w:rsid w:val="3F2065F1"/>
    <w:rsid w:val="3F3368DF"/>
    <w:rsid w:val="3F3953B9"/>
    <w:rsid w:val="3F3F7AAC"/>
    <w:rsid w:val="3F450C89"/>
    <w:rsid w:val="3F4C7800"/>
    <w:rsid w:val="3F5D0BB8"/>
    <w:rsid w:val="3F5D3040"/>
    <w:rsid w:val="3F632147"/>
    <w:rsid w:val="3F64093E"/>
    <w:rsid w:val="3F6548E9"/>
    <w:rsid w:val="3F677719"/>
    <w:rsid w:val="3F6B284F"/>
    <w:rsid w:val="3F6E6794"/>
    <w:rsid w:val="3F6E7BD3"/>
    <w:rsid w:val="3F8774A5"/>
    <w:rsid w:val="3F8A5BC7"/>
    <w:rsid w:val="3F9470E9"/>
    <w:rsid w:val="3F97179A"/>
    <w:rsid w:val="3F9A7A04"/>
    <w:rsid w:val="3F9B7A4D"/>
    <w:rsid w:val="3FA2409D"/>
    <w:rsid w:val="3FB25D86"/>
    <w:rsid w:val="3FB51607"/>
    <w:rsid w:val="3FB83998"/>
    <w:rsid w:val="3FBC0FAF"/>
    <w:rsid w:val="3FC10A5C"/>
    <w:rsid w:val="3FC43607"/>
    <w:rsid w:val="3FC7794B"/>
    <w:rsid w:val="3FCD5B42"/>
    <w:rsid w:val="3FCF095B"/>
    <w:rsid w:val="3FD27961"/>
    <w:rsid w:val="3FDA44D5"/>
    <w:rsid w:val="3FE63681"/>
    <w:rsid w:val="3FEC52E1"/>
    <w:rsid w:val="3FEE0897"/>
    <w:rsid w:val="3FEF736A"/>
    <w:rsid w:val="3FFB3F78"/>
    <w:rsid w:val="401525A7"/>
    <w:rsid w:val="40193315"/>
    <w:rsid w:val="401C599D"/>
    <w:rsid w:val="401D293D"/>
    <w:rsid w:val="401D516D"/>
    <w:rsid w:val="40203F0B"/>
    <w:rsid w:val="402265BC"/>
    <w:rsid w:val="402742DF"/>
    <w:rsid w:val="402E1189"/>
    <w:rsid w:val="402F4307"/>
    <w:rsid w:val="403959DD"/>
    <w:rsid w:val="403C0786"/>
    <w:rsid w:val="403F770A"/>
    <w:rsid w:val="4041490E"/>
    <w:rsid w:val="40483B6E"/>
    <w:rsid w:val="404C39F6"/>
    <w:rsid w:val="404E0D39"/>
    <w:rsid w:val="404F4CBF"/>
    <w:rsid w:val="405308C9"/>
    <w:rsid w:val="40551752"/>
    <w:rsid w:val="4057364A"/>
    <w:rsid w:val="405B7C2A"/>
    <w:rsid w:val="406163BF"/>
    <w:rsid w:val="40660837"/>
    <w:rsid w:val="40677ECC"/>
    <w:rsid w:val="406A52AD"/>
    <w:rsid w:val="40714390"/>
    <w:rsid w:val="40726B5D"/>
    <w:rsid w:val="40762BF5"/>
    <w:rsid w:val="40805BBE"/>
    <w:rsid w:val="40883E2B"/>
    <w:rsid w:val="408A045F"/>
    <w:rsid w:val="409040BA"/>
    <w:rsid w:val="4091461E"/>
    <w:rsid w:val="40916BAD"/>
    <w:rsid w:val="409877B9"/>
    <w:rsid w:val="409C4D94"/>
    <w:rsid w:val="409C583F"/>
    <w:rsid w:val="40A6210C"/>
    <w:rsid w:val="40B00B0D"/>
    <w:rsid w:val="40B10301"/>
    <w:rsid w:val="40C36985"/>
    <w:rsid w:val="40C740F6"/>
    <w:rsid w:val="40CC5B7A"/>
    <w:rsid w:val="40CC7BCC"/>
    <w:rsid w:val="40CF63D8"/>
    <w:rsid w:val="40D073DC"/>
    <w:rsid w:val="40D50636"/>
    <w:rsid w:val="40DC4EF3"/>
    <w:rsid w:val="40E40E6E"/>
    <w:rsid w:val="40E43AEC"/>
    <w:rsid w:val="40EB0985"/>
    <w:rsid w:val="40F2764D"/>
    <w:rsid w:val="41004366"/>
    <w:rsid w:val="41016B80"/>
    <w:rsid w:val="41091BD0"/>
    <w:rsid w:val="410E66FB"/>
    <w:rsid w:val="41130D5F"/>
    <w:rsid w:val="411B13A1"/>
    <w:rsid w:val="41272269"/>
    <w:rsid w:val="412F05E3"/>
    <w:rsid w:val="41327E7C"/>
    <w:rsid w:val="413F31A3"/>
    <w:rsid w:val="413F7CA5"/>
    <w:rsid w:val="4146637E"/>
    <w:rsid w:val="41490BA0"/>
    <w:rsid w:val="41493F0A"/>
    <w:rsid w:val="414B2971"/>
    <w:rsid w:val="414D211D"/>
    <w:rsid w:val="41535DE8"/>
    <w:rsid w:val="4157073B"/>
    <w:rsid w:val="41592D50"/>
    <w:rsid w:val="415F000A"/>
    <w:rsid w:val="416A79A5"/>
    <w:rsid w:val="41707BC1"/>
    <w:rsid w:val="41797CAF"/>
    <w:rsid w:val="418108C4"/>
    <w:rsid w:val="41920E14"/>
    <w:rsid w:val="41953B83"/>
    <w:rsid w:val="41985186"/>
    <w:rsid w:val="419A754A"/>
    <w:rsid w:val="419C1346"/>
    <w:rsid w:val="419F0B11"/>
    <w:rsid w:val="41A27BFD"/>
    <w:rsid w:val="41AD5F64"/>
    <w:rsid w:val="41AE2967"/>
    <w:rsid w:val="41AF48D8"/>
    <w:rsid w:val="41B61957"/>
    <w:rsid w:val="41B937BC"/>
    <w:rsid w:val="41BE77C6"/>
    <w:rsid w:val="41C66798"/>
    <w:rsid w:val="41C8331E"/>
    <w:rsid w:val="41CB48C6"/>
    <w:rsid w:val="41CD2DBF"/>
    <w:rsid w:val="41D24E2E"/>
    <w:rsid w:val="41D33A3D"/>
    <w:rsid w:val="41E91C03"/>
    <w:rsid w:val="41EA394E"/>
    <w:rsid w:val="41F01DDC"/>
    <w:rsid w:val="41F5447C"/>
    <w:rsid w:val="41F9111C"/>
    <w:rsid w:val="41FA7192"/>
    <w:rsid w:val="42000D07"/>
    <w:rsid w:val="42080E02"/>
    <w:rsid w:val="420958B6"/>
    <w:rsid w:val="420D1587"/>
    <w:rsid w:val="421E5F20"/>
    <w:rsid w:val="422130DB"/>
    <w:rsid w:val="42260C08"/>
    <w:rsid w:val="42271603"/>
    <w:rsid w:val="422A0A29"/>
    <w:rsid w:val="42334E85"/>
    <w:rsid w:val="423B733D"/>
    <w:rsid w:val="42523E60"/>
    <w:rsid w:val="425430AF"/>
    <w:rsid w:val="425474C4"/>
    <w:rsid w:val="425D6D8F"/>
    <w:rsid w:val="42607F09"/>
    <w:rsid w:val="42631C64"/>
    <w:rsid w:val="426C0405"/>
    <w:rsid w:val="426C313A"/>
    <w:rsid w:val="426E40D7"/>
    <w:rsid w:val="42716944"/>
    <w:rsid w:val="42777DD8"/>
    <w:rsid w:val="428A0E69"/>
    <w:rsid w:val="428F08F0"/>
    <w:rsid w:val="42901AE6"/>
    <w:rsid w:val="42970266"/>
    <w:rsid w:val="429B0D9B"/>
    <w:rsid w:val="429B38CF"/>
    <w:rsid w:val="42A06B93"/>
    <w:rsid w:val="42A4346C"/>
    <w:rsid w:val="42A853DB"/>
    <w:rsid w:val="42AC534D"/>
    <w:rsid w:val="42AD0985"/>
    <w:rsid w:val="42B96937"/>
    <w:rsid w:val="42BF672D"/>
    <w:rsid w:val="42C813B7"/>
    <w:rsid w:val="42CA39D3"/>
    <w:rsid w:val="42D97C75"/>
    <w:rsid w:val="42DB37FD"/>
    <w:rsid w:val="42E50DD1"/>
    <w:rsid w:val="42E556F1"/>
    <w:rsid w:val="42E56307"/>
    <w:rsid w:val="42E61966"/>
    <w:rsid w:val="42E62C67"/>
    <w:rsid w:val="42E834A0"/>
    <w:rsid w:val="42EB6241"/>
    <w:rsid w:val="42FE2E89"/>
    <w:rsid w:val="43080052"/>
    <w:rsid w:val="430F5056"/>
    <w:rsid w:val="43112F45"/>
    <w:rsid w:val="43171B62"/>
    <w:rsid w:val="431C23A5"/>
    <w:rsid w:val="432742CF"/>
    <w:rsid w:val="43284396"/>
    <w:rsid w:val="432847A9"/>
    <w:rsid w:val="432B1B7C"/>
    <w:rsid w:val="43337AF1"/>
    <w:rsid w:val="43357436"/>
    <w:rsid w:val="433A077D"/>
    <w:rsid w:val="434171C4"/>
    <w:rsid w:val="434932EE"/>
    <w:rsid w:val="43500D71"/>
    <w:rsid w:val="43571199"/>
    <w:rsid w:val="43634403"/>
    <w:rsid w:val="436577E5"/>
    <w:rsid w:val="436738FE"/>
    <w:rsid w:val="4369746E"/>
    <w:rsid w:val="436B6B83"/>
    <w:rsid w:val="437B2404"/>
    <w:rsid w:val="437E2F25"/>
    <w:rsid w:val="43875B23"/>
    <w:rsid w:val="43875FD5"/>
    <w:rsid w:val="438B30BC"/>
    <w:rsid w:val="438B3845"/>
    <w:rsid w:val="438F7D1B"/>
    <w:rsid w:val="43964F73"/>
    <w:rsid w:val="439D1F68"/>
    <w:rsid w:val="439E5A8E"/>
    <w:rsid w:val="439E60B3"/>
    <w:rsid w:val="43A048F9"/>
    <w:rsid w:val="43A0708A"/>
    <w:rsid w:val="43A2582E"/>
    <w:rsid w:val="43A3136E"/>
    <w:rsid w:val="43A575D8"/>
    <w:rsid w:val="43A90BDD"/>
    <w:rsid w:val="43B121DD"/>
    <w:rsid w:val="43B40906"/>
    <w:rsid w:val="43B904F6"/>
    <w:rsid w:val="43BB21E2"/>
    <w:rsid w:val="43CE4AC5"/>
    <w:rsid w:val="43D0358E"/>
    <w:rsid w:val="43DA50A3"/>
    <w:rsid w:val="43DB384D"/>
    <w:rsid w:val="43DD660B"/>
    <w:rsid w:val="43DF5B4C"/>
    <w:rsid w:val="43E5682E"/>
    <w:rsid w:val="43EC7213"/>
    <w:rsid w:val="43F87F50"/>
    <w:rsid w:val="43FA035C"/>
    <w:rsid w:val="4403655D"/>
    <w:rsid w:val="440643CF"/>
    <w:rsid w:val="4406466C"/>
    <w:rsid w:val="44081872"/>
    <w:rsid w:val="440A3C87"/>
    <w:rsid w:val="441559C0"/>
    <w:rsid w:val="441F2AD0"/>
    <w:rsid w:val="44214AE2"/>
    <w:rsid w:val="44256E38"/>
    <w:rsid w:val="442626F0"/>
    <w:rsid w:val="442F347B"/>
    <w:rsid w:val="44334FCF"/>
    <w:rsid w:val="44401763"/>
    <w:rsid w:val="44494935"/>
    <w:rsid w:val="4456273F"/>
    <w:rsid w:val="44571BBC"/>
    <w:rsid w:val="445E7579"/>
    <w:rsid w:val="445F3B12"/>
    <w:rsid w:val="44674D60"/>
    <w:rsid w:val="446D3A67"/>
    <w:rsid w:val="447145D9"/>
    <w:rsid w:val="4473203B"/>
    <w:rsid w:val="447F2542"/>
    <w:rsid w:val="44800D36"/>
    <w:rsid w:val="448E3D01"/>
    <w:rsid w:val="448F590D"/>
    <w:rsid w:val="448F740F"/>
    <w:rsid w:val="449304F7"/>
    <w:rsid w:val="4493331E"/>
    <w:rsid w:val="44933801"/>
    <w:rsid w:val="4499020E"/>
    <w:rsid w:val="44A46F7A"/>
    <w:rsid w:val="44A51554"/>
    <w:rsid w:val="44A550AD"/>
    <w:rsid w:val="44A82CDF"/>
    <w:rsid w:val="44AA1B3E"/>
    <w:rsid w:val="44AC3BB7"/>
    <w:rsid w:val="44B303BB"/>
    <w:rsid w:val="44BC377F"/>
    <w:rsid w:val="44BE0E3E"/>
    <w:rsid w:val="44C3733A"/>
    <w:rsid w:val="44CC7D43"/>
    <w:rsid w:val="44CD22FC"/>
    <w:rsid w:val="44CE0994"/>
    <w:rsid w:val="44D947D4"/>
    <w:rsid w:val="44DC32A2"/>
    <w:rsid w:val="44DD777E"/>
    <w:rsid w:val="44EA5F3D"/>
    <w:rsid w:val="44F47657"/>
    <w:rsid w:val="44F64E1F"/>
    <w:rsid w:val="44FA3552"/>
    <w:rsid w:val="44FA738B"/>
    <w:rsid w:val="44FD5C24"/>
    <w:rsid w:val="45056AE2"/>
    <w:rsid w:val="45064825"/>
    <w:rsid w:val="450855B1"/>
    <w:rsid w:val="450B4A44"/>
    <w:rsid w:val="450B756B"/>
    <w:rsid w:val="45135988"/>
    <w:rsid w:val="45270FE7"/>
    <w:rsid w:val="452C12E1"/>
    <w:rsid w:val="452E200B"/>
    <w:rsid w:val="452E7F5F"/>
    <w:rsid w:val="45410A68"/>
    <w:rsid w:val="45451723"/>
    <w:rsid w:val="45491196"/>
    <w:rsid w:val="454E3DBE"/>
    <w:rsid w:val="45536254"/>
    <w:rsid w:val="456241F9"/>
    <w:rsid w:val="45633939"/>
    <w:rsid w:val="45681AAC"/>
    <w:rsid w:val="45685EA1"/>
    <w:rsid w:val="4572678E"/>
    <w:rsid w:val="45772FD2"/>
    <w:rsid w:val="457D49D3"/>
    <w:rsid w:val="45800058"/>
    <w:rsid w:val="45842048"/>
    <w:rsid w:val="45857623"/>
    <w:rsid w:val="458F5B1D"/>
    <w:rsid w:val="45921984"/>
    <w:rsid w:val="45947267"/>
    <w:rsid w:val="45977013"/>
    <w:rsid w:val="4598538E"/>
    <w:rsid w:val="45A34C94"/>
    <w:rsid w:val="45A74F77"/>
    <w:rsid w:val="45A7542C"/>
    <w:rsid w:val="45A87709"/>
    <w:rsid w:val="45AA339B"/>
    <w:rsid w:val="45AE0D12"/>
    <w:rsid w:val="45B46E4D"/>
    <w:rsid w:val="45BC4413"/>
    <w:rsid w:val="45C736BA"/>
    <w:rsid w:val="45C7503C"/>
    <w:rsid w:val="45C90221"/>
    <w:rsid w:val="45C942DD"/>
    <w:rsid w:val="45CE4DAF"/>
    <w:rsid w:val="45D573BD"/>
    <w:rsid w:val="45D76EE9"/>
    <w:rsid w:val="45DB73DF"/>
    <w:rsid w:val="45DC7DD2"/>
    <w:rsid w:val="45E22BA8"/>
    <w:rsid w:val="45E276DF"/>
    <w:rsid w:val="45E57EA2"/>
    <w:rsid w:val="45EC56B6"/>
    <w:rsid w:val="45ED6D93"/>
    <w:rsid w:val="460060C8"/>
    <w:rsid w:val="46056004"/>
    <w:rsid w:val="4609374E"/>
    <w:rsid w:val="460A7903"/>
    <w:rsid w:val="460C3B2E"/>
    <w:rsid w:val="461067DE"/>
    <w:rsid w:val="46113492"/>
    <w:rsid w:val="46124BB0"/>
    <w:rsid w:val="46131668"/>
    <w:rsid w:val="4619795C"/>
    <w:rsid w:val="461B5C06"/>
    <w:rsid w:val="46222B9A"/>
    <w:rsid w:val="46231E71"/>
    <w:rsid w:val="46244E17"/>
    <w:rsid w:val="46271271"/>
    <w:rsid w:val="462946B5"/>
    <w:rsid w:val="462E2889"/>
    <w:rsid w:val="462F3C85"/>
    <w:rsid w:val="4634650C"/>
    <w:rsid w:val="4636390B"/>
    <w:rsid w:val="463D4262"/>
    <w:rsid w:val="464B2F90"/>
    <w:rsid w:val="465362F3"/>
    <w:rsid w:val="466736D6"/>
    <w:rsid w:val="4668014C"/>
    <w:rsid w:val="466A5D8E"/>
    <w:rsid w:val="466E030B"/>
    <w:rsid w:val="466F5B8F"/>
    <w:rsid w:val="467A0ED3"/>
    <w:rsid w:val="469532C3"/>
    <w:rsid w:val="46993543"/>
    <w:rsid w:val="469A18B1"/>
    <w:rsid w:val="46A06403"/>
    <w:rsid w:val="46A70BDF"/>
    <w:rsid w:val="46A8386A"/>
    <w:rsid w:val="46B509FE"/>
    <w:rsid w:val="46BA4F45"/>
    <w:rsid w:val="46BC66EC"/>
    <w:rsid w:val="46BE4A1B"/>
    <w:rsid w:val="46BF6AD7"/>
    <w:rsid w:val="46C002F5"/>
    <w:rsid w:val="46C11C89"/>
    <w:rsid w:val="46C25AE2"/>
    <w:rsid w:val="46C84533"/>
    <w:rsid w:val="46D24D06"/>
    <w:rsid w:val="46DA33CA"/>
    <w:rsid w:val="46E8755B"/>
    <w:rsid w:val="46E957E0"/>
    <w:rsid w:val="46F4621D"/>
    <w:rsid w:val="46F95B96"/>
    <w:rsid w:val="47085038"/>
    <w:rsid w:val="470851C2"/>
    <w:rsid w:val="47097EDF"/>
    <w:rsid w:val="470D1B17"/>
    <w:rsid w:val="470E41D8"/>
    <w:rsid w:val="47106B4F"/>
    <w:rsid w:val="471F205F"/>
    <w:rsid w:val="4729620F"/>
    <w:rsid w:val="4737352E"/>
    <w:rsid w:val="474366D3"/>
    <w:rsid w:val="47476EF6"/>
    <w:rsid w:val="474C7A89"/>
    <w:rsid w:val="475337F1"/>
    <w:rsid w:val="475A48E9"/>
    <w:rsid w:val="475D3772"/>
    <w:rsid w:val="47655C00"/>
    <w:rsid w:val="47661EC8"/>
    <w:rsid w:val="47667839"/>
    <w:rsid w:val="476E3DB8"/>
    <w:rsid w:val="47750845"/>
    <w:rsid w:val="47755A5F"/>
    <w:rsid w:val="4777262D"/>
    <w:rsid w:val="4782415A"/>
    <w:rsid w:val="47871868"/>
    <w:rsid w:val="47890B0B"/>
    <w:rsid w:val="478A0F3F"/>
    <w:rsid w:val="478A6638"/>
    <w:rsid w:val="478B2518"/>
    <w:rsid w:val="478C607A"/>
    <w:rsid w:val="47906274"/>
    <w:rsid w:val="47976E53"/>
    <w:rsid w:val="47993D06"/>
    <w:rsid w:val="479D43CC"/>
    <w:rsid w:val="47AB0580"/>
    <w:rsid w:val="47C22979"/>
    <w:rsid w:val="47C709BC"/>
    <w:rsid w:val="47C81939"/>
    <w:rsid w:val="47DC627D"/>
    <w:rsid w:val="47EA3B77"/>
    <w:rsid w:val="47EC1704"/>
    <w:rsid w:val="47F43198"/>
    <w:rsid w:val="47FD657B"/>
    <w:rsid w:val="47FF07C7"/>
    <w:rsid w:val="48014003"/>
    <w:rsid w:val="48063ED9"/>
    <w:rsid w:val="48084C43"/>
    <w:rsid w:val="480B00FE"/>
    <w:rsid w:val="480E2F8E"/>
    <w:rsid w:val="480F4CC9"/>
    <w:rsid w:val="4819111B"/>
    <w:rsid w:val="482C3185"/>
    <w:rsid w:val="48317CE7"/>
    <w:rsid w:val="483B2336"/>
    <w:rsid w:val="483B639C"/>
    <w:rsid w:val="484336B6"/>
    <w:rsid w:val="48443439"/>
    <w:rsid w:val="48447FA2"/>
    <w:rsid w:val="48455D09"/>
    <w:rsid w:val="4846380A"/>
    <w:rsid w:val="48484AC7"/>
    <w:rsid w:val="484E2ED1"/>
    <w:rsid w:val="485115CA"/>
    <w:rsid w:val="48527B4D"/>
    <w:rsid w:val="48666D93"/>
    <w:rsid w:val="48696564"/>
    <w:rsid w:val="48696985"/>
    <w:rsid w:val="486B6F55"/>
    <w:rsid w:val="486C3F4A"/>
    <w:rsid w:val="487B18C9"/>
    <w:rsid w:val="487E4337"/>
    <w:rsid w:val="48841091"/>
    <w:rsid w:val="48894BDF"/>
    <w:rsid w:val="489D013B"/>
    <w:rsid w:val="489F661F"/>
    <w:rsid w:val="48A00536"/>
    <w:rsid w:val="48AC6EA5"/>
    <w:rsid w:val="48B50E31"/>
    <w:rsid w:val="48C5537F"/>
    <w:rsid w:val="48C6090C"/>
    <w:rsid w:val="48D52465"/>
    <w:rsid w:val="48D9099A"/>
    <w:rsid w:val="48DB0311"/>
    <w:rsid w:val="48DB4AB7"/>
    <w:rsid w:val="48DE0DAF"/>
    <w:rsid w:val="48E3340F"/>
    <w:rsid w:val="48E52232"/>
    <w:rsid w:val="48E94FCE"/>
    <w:rsid w:val="48EF6500"/>
    <w:rsid w:val="48F95965"/>
    <w:rsid w:val="490D6830"/>
    <w:rsid w:val="491056B5"/>
    <w:rsid w:val="49153DDA"/>
    <w:rsid w:val="491816F6"/>
    <w:rsid w:val="491956FE"/>
    <w:rsid w:val="49292F02"/>
    <w:rsid w:val="49363696"/>
    <w:rsid w:val="493716C7"/>
    <w:rsid w:val="493A6506"/>
    <w:rsid w:val="494003A3"/>
    <w:rsid w:val="49416696"/>
    <w:rsid w:val="49454866"/>
    <w:rsid w:val="494F00C5"/>
    <w:rsid w:val="49551B26"/>
    <w:rsid w:val="49564150"/>
    <w:rsid w:val="49602D6C"/>
    <w:rsid w:val="49630BDD"/>
    <w:rsid w:val="49686470"/>
    <w:rsid w:val="496A007F"/>
    <w:rsid w:val="49755BE3"/>
    <w:rsid w:val="497B61A8"/>
    <w:rsid w:val="497D6763"/>
    <w:rsid w:val="4987716A"/>
    <w:rsid w:val="498B3127"/>
    <w:rsid w:val="49911B3A"/>
    <w:rsid w:val="499232B4"/>
    <w:rsid w:val="499703C8"/>
    <w:rsid w:val="49A40E52"/>
    <w:rsid w:val="49A770CC"/>
    <w:rsid w:val="49AB2F8C"/>
    <w:rsid w:val="49B024E3"/>
    <w:rsid w:val="49BA127F"/>
    <w:rsid w:val="49BB6FF4"/>
    <w:rsid w:val="49BB7163"/>
    <w:rsid w:val="49C85EBC"/>
    <w:rsid w:val="49CA0E05"/>
    <w:rsid w:val="49CE6D49"/>
    <w:rsid w:val="49E30727"/>
    <w:rsid w:val="49EA418F"/>
    <w:rsid w:val="49F50076"/>
    <w:rsid w:val="49F608AA"/>
    <w:rsid w:val="4A0078F0"/>
    <w:rsid w:val="4A0863B3"/>
    <w:rsid w:val="4A1129C1"/>
    <w:rsid w:val="4A1A5A4A"/>
    <w:rsid w:val="4A3567F6"/>
    <w:rsid w:val="4A3C39C1"/>
    <w:rsid w:val="4A3D5C0C"/>
    <w:rsid w:val="4A4B6A73"/>
    <w:rsid w:val="4A552686"/>
    <w:rsid w:val="4A684ED7"/>
    <w:rsid w:val="4A7B2703"/>
    <w:rsid w:val="4A7C0B86"/>
    <w:rsid w:val="4A8F39F0"/>
    <w:rsid w:val="4A9129E4"/>
    <w:rsid w:val="4A964A48"/>
    <w:rsid w:val="4AA659ED"/>
    <w:rsid w:val="4AAE2EA5"/>
    <w:rsid w:val="4AB8674C"/>
    <w:rsid w:val="4AC276D9"/>
    <w:rsid w:val="4AC41C69"/>
    <w:rsid w:val="4AC934E4"/>
    <w:rsid w:val="4ACB3072"/>
    <w:rsid w:val="4ACE5559"/>
    <w:rsid w:val="4AD15557"/>
    <w:rsid w:val="4AD21BD4"/>
    <w:rsid w:val="4AD91D5B"/>
    <w:rsid w:val="4AD96A92"/>
    <w:rsid w:val="4ADA571D"/>
    <w:rsid w:val="4AE00093"/>
    <w:rsid w:val="4AE65CF0"/>
    <w:rsid w:val="4AE86415"/>
    <w:rsid w:val="4AF77A73"/>
    <w:rsid w:val="4AF86D9A"/>
    <w:rsid w:val="4B037555"/>
    <w:rsid w:val="4B041E0A"/>
    <w:rsid w:val="4B092822"/>
    <w:rsid w:val="4B0F5B35"/>
    <w:rsid w:val="4B1A555C"/>
    <w:rsid w:val="4B1D5512"/>
    <w:rsid w:val="4B237A71"/>
    <w:rsid w:val="4B263682"/>
    <w:rsid w:val="4B355A6F"/>
    <w:rsid w:val="4B4308E2"/>
    <w:rsid w:val="4B450157"/>
    <w:rsid w:val="4B472D35"/>
    <w:rsid w:val="4B4A424C"/>
    <w:rsid w:val="4B4D6EB3"/>
    <w:rsid w:val="4B574AC5"/>
    <w:rsid w:val="4B59324C"/>
    <w:rsid w:val="4B5A3F2F"/>
    <w:rsid w:val="4B645FF6"/>
    <w:rsid w:val="4B680EC5"/>
    <w:rsid w:val="4B713747"/>
    <w:rsid w:val="4B714BBE"/>
    <w:rsid w:val="4B851CD8"/>
    <w:rsid w:val="4B8F5F8B"/>
    <w:rsid w:val="4B90355E"/>
    <w:rsid w:val="4B907201"/>
    <w:rsid w:val="4B965523"/>
    <w:rsid w:val="4B9B5721"/>
    <w:rsid w:val="4B9D5660"/>
    <w:rsid w:val="4BA22BB4"/>
    <w:rsid w:val="4BAF7ED9"/>
    <w:rsid w:val="4BB22646"/>
    <w:rsid w:val="4BC31550"/>
    <w:rsid w:val="4BC76632"/>
    <w:rsid w:val="4BC7674C"/>
    <w:rsid w:val="4BCE301A"/>
    <w:rsid w:val="4BD02523"/>
    <w:rsid w:val="4BD1772B"/>
    <w:rsid w:val="4BD24A60"/>
    <w:rsid w:val="4BDC231B"/>
    <w:rsid w:val="4BE049BD"/>
    <w:rsid w:val="4BE64245"/>
    <w:rsid w:val="4BE839CF"/>
    <w:rsid w:val="4BF318CB"/>
    <w:rsid w:val="4BF7419F"/>
    <w:rsid w:val="4BF97E7D"/>
    <w:rsid w:val="4C035FD8"/>
    <w:rsid w:val="4C0934B1"/>
    <w:rsid w:val="4C09467F"/>
    <w:rsid w:val="4C0E28B5"/>
    <w:rsid w:val="4C0F68DC"/>
    <w:rsid w:val="4C120CBC"/>
    <w:rsid w:val="4C1A4901"/>
    <w:rsid w:val="4C1E18EA"/>
    <w:rsid w:val="4C1F5149"/>
    <w:rsid w:val="4C2202F8"/>
    <w:rsid w:val="4C24596C"/>
    <w:rsid w:val="4C24716A"/>
    <w:rsid w:val="4C2D52E8"/>
    <w:rsid w:val="4C2E59CB"/>
    <w:rsid w:val="4C3533AF"/>
    <w:rsid w:val="4C380421"/>
    <w:rsid w:val="4C38492D"/>
    <w:rsid w:val="4C42277F"/>
    <w:rsid w:val="4C487CFD"/>
    <w:rsid w:val="4C4A34A7"/>
    <w:rsid w:val="4C4C087B"/>
    <w:rsid w:val="4C533196"/>
    <w:rsid w:val="4C534573"/>
    <w:rsid w:val="4C5356C3"/>
    <w:rsid w:val="4C5B10CC"/>
    <w:rsid w:val="4C5C7516"/>
    <w:rsid w:val="4C64197F"/>
    <w:rsid w:val="4C645A7D"/>
    <w:rsid w:val="4C727265"/>
    <w:rsid w:val="4C73026F"/>
    <w:rsid w:val="4C790A3E"/>
    <w:rsid w:val="4C7C6881"/>
    <w:rsid w:val="4C8515B5"/>
    <w:rsid w:val="4C8A342A"/>
    <w:rsid w:val="4C931976"/>
    <w:rsid w:val="4C9501B8"/>
    <w:rsid w:val="4C9562A1"/>
    <w:rsid w:val="4C9A7EFD"/>
    <w:rsid w:val="4C9F1736"/>
    <w:rsid w:val="4CB21630"/>
    <w:rsid w:val="4CB30831"/>
    <w:rsid w:val="4CC10872"/>
    <w:rsid w:val="4CC620C6"/>
    <w:rsid w:val="4CC71EDA"/>
    <w:rsid w:val="4CCA4E90"/>
    <w:rsid w:val="4CD32304"/>
    <w:rsid w:val="4CD33994"/>
    <w:rsid w:val="4CD54AC7"/>
    <w:rsid w:val="4CD67A97"/>
    <w:rsid w:val="4CDD774F"/>
    <w:rsid w:val="4CDE7AA0"/>
    <w:rsid w:val="4CE63F2A"/>
    <w:rsid w:val="4CED1FE6"/>
    <w:rsid w:val="4CED4C57"/>
    <w:rsid w:val="4CEF7EE7"/>
    <w:rsid w:val="4CF8348F"/>
    <w:rsid w:val="4CFC1A0B"/>
    <w:rsid w:val="4D000444"/>
    <w:rsid w:val="4D047F34"/>
    <w:rsid w:val="4D0640DD"/>
    <w:rsid w:val="4D0B6201"/>
    <w:rsid w:val="4D1229A3"/>
    <w:rsid w:val="4D141F88"/>
    <w:rsid w:val="4D1612CF"/>
    <w:rsid w:val="4D1D63FD"/>
    <w:rsid w:val="4D1F27DA"/>
    <w:rsid w:val="4D277CE3"/>
    <w:rsid w:val="4D2A45E3"/>
    <w:rsid w:val="4D2B134E"/>
    <w:rsid w:val="4D2B4BDB"/>
    <w:rsid w:val="4D2E504E"/>
    <w:rsid w:val="4D343C44"/>
    <w:rsid w:val="4D381A01"/>
    <w:rsid w:val="4D4E1761"/>
    <w:rsid w:val="4D586AAF"/>
    <w:rsid w:val="4D61406E"/>
    <w:rsid w:val="4D624CC8"/>
    <w:rsid w:val="4D654F9F"/>
    <w:rsid w:val="4D661182"/>
    <w:rsid w:val="4D6867D3"/>
    <w:rsid w:val="4D6C63C4"/>
    <w:rsid w:val="4D7105F3"/>
    <w:rsid w:val="4D8005BF"/>
    <w:rsid w:val="4D84712D"/>
    <w:rsid w:val="4D8864C1"/>
    <w:rsid w:val="4D964473"/>
    <w:rsid w:val="4DA268A5"/>
    <w:rsid w:val="4DAA7F21"/>
    <w:rsid w:val="4DAE4F3A"/>
    <w:rsid w:val="4DB1504E"/>
    <w:rsid w:val="4DBC4449"/>
    <w:rsid w:val="4DC60AEF"/>
    <w:rsid w:val="4DC72950"/>
    <w:rsid w:val="4DCC0623"/>
    <w:rsid w:val="4DCF57A6"/>
    <w:rsid w:val="4DD63782"/>
    <w:rsid w:val="4DD824CA"/>
    <w:rsid w:val="4DE01216"/>
    <w:rsid w:val="4DE94BD1"/>
    <w:rsid w:val="4DE94FD5"/>
    <w:rsid w:val="4DEA1AC5"/>
    <w:rsid w:val="4DEA20F8"/>
    <w:rsid w:val="4DEA6F2F"/>
    <w:rsid w:val="4DFC6BA6"/>
    <w:rsid w:val="4E023F58"/>
    <w:rsid w:val="4E08517E"/>
    <w:rsid w:val="4E0A6EEF"/>
    <w:rsid w:val="4E114520"/>
    <w:rsid w:val="4E1A0C99"/>
    <w:rsid w:val="4E1D192D"/>
    <w:rsid w:val="4E224545"/>
    <w:rsid w:val="4E261A7F"/>
    <w:rsid w:val="4E2E2CDE"/>
    <w:rsid w:val="4E39249C"/>
    <w:rsid w:val="4E416F7C"/>
    <w:rsid w:val="4E44174D"/>
    <w:rsid w:val="4E557A1C"/>
    <w:rsid w:val="4E5A22A9"/>
    <w:rsid w:val="4E5A6F56"/>
    <w:rsid w:val="4E60453C"/>
    <w:rsid w:val="4E671A5B"/>
    <w:rsid w:val="4E673069"/>
    <w:rsid w:val="4E6B3BD3"/>
    <w:rsid w:val="4E715BA7"/>
    <w:rsid w:val="4E725679"/>
    <w:rsid w:val="4E7277F9"/>
    <w:rsid w:val="4E750ED7"/>
    <w:rsid w:val="4E7A57BE"/>
    <w:rsid w:val="4E7C596D"/>
    <w:rsid w:val="4E822196"/>
    <w:rsid w:val="4E961923"/>
    <w:rsid w:val="4E9C647A"/>
    <w:rsid w:val="4E9F78C3"/>
    <w:rsid w:val="4EA339EC"/>
    <w:rsid w:val="4EA52317"/>
    <w:rsid w:val="4EA52EA9"/>
    <w:rsid w:val="4EA90EEB"/>
    <w:rsid w:val="4EAF1D61"/>
    <w:rsid w:val="4EBA4A23"/>
    <w:rsid w:val="4EBD1B2B"/>
    <w:rsid w:val="4EC5246F"/>
    <w:rsid w:val="4ECE57FB"/>
    <w:rsid w:val="4ED43CC5"/>
    <w:rsid w:val="4ED96E29"/>
    <w:rsid w:val="4EE345E5"/>
    <w:rsid w:val="4EE86032"/>
    <w:rsid w:val="4EEE3E59"/>
    <w:rsid w:val="4EF16C1A"/>
    <w:rsid w:val="4EF64450"/>
    <w:rsid w:val="4EF95563"/>
    <w:rsid w:val="4EFB531B"/>
    <w:rsid w:val="4EFC358E"/>
    <w:rsid w:val="4EFE242D"/>
    <w:rsid w:val="4F0C1E39"/>
    <w:rsid w:val="4F11429C"/>
    <w:rsid w:val="4F12492F"/>
    <w:rsid w:val="4F147A8E"/>
    <w:rsid w:val="4F1E23F3"/>
    <w:rsid w:val="4F24738B"/>
    <w:rsid w:val="4F2C13A3"/>
    <w:rsid w:val="4F3145C3"/>
    <w:rsid w:val="4F354656"/>
    <w:rsid w:val="4F3858F0"/>
    <w:rsid w:val="4F3F3EA9"/>
    <w:rsid w:val="4F424825"/>
    <w:rsid w:val="4F490F1A"/>
    <w:rsid w:val="4F4D53F3"/>
    <w:rsid w:val="4F500A15"/>
    <w:rsid w:val="4F514B07"/>
    <w:rsid w:val="4F517D02"/>
    <w:rsid w:val="4F5722F4"/>
    <w:rsid w:val="4F5D786D"/>
    <w:rsid w:val="4F677E53"/>
    <w:rsid w:val="4F81759C"/>
    <w:rsid w:val="4F882024"/>
    <w:rsid w:val="4F8A5255"/>
    <w:rsid w:val="4F923C36"/>
    <w:rsid w:val="4F93095A"/>
    <w:rsid w:val="4F9924F3"/>
    <w:rsid w:val="4FA11D2B"/>
    <w:rsid w:val="4FBE5526"/>
    <w:rsid w:val="4FC05FF0"/>
    <w:rsid w:val="4FC85A13"/>
    <w:rsid w:val="4FCD7F19"/>
    <w:rsid w:val="4FD14056"/>
    <w:rsid w:val="4FD15A6D"/>
    <w:rsid w:val="4FDC49A4"/>
    <w:rsid w:val="4FE06162"/>
    <w:rsid w:val="4FE37F9C"/>
    <w:rsid w:val="4FE418F1"/>
    <w:rsid w:val="4FE56EE7"/>
    <w:rsid w:val="4FE64ADB"/>
    <w:rsid w:val="4FE825E4"/>
    <w:rsid w:val="4FE97D1B"/>
    <w:rsid w:val="4FF07567"/>
    <w:rsid w:val="4FF156AE"/>
    <w:rsid w:val="4FF423AC"/>
    <w:rsid w:val="4FF51754"/>
    <w:rsid w:val="4FF76C96"/>
    <w:rsid w:val="4FFC3C78"/>
    <w:rsid w:val="4FFE5D8D"/>
    <w:rsid w:val="50030DE2"/>
    <w:rsid w:val="500F540C"/>
    <w:rsid w:val="501363AE"/>
    <w:rsid w:val="501B1CF4"/>
    <w:rsid w:val="5024123A"/>
    <w:rsid w:val="5025082A"/>
    <w:rsid w:val="50251120"/>
    <w:rsid w:val="502B16CE"/>
    <w:rsid w:val="502B2807"/>
    <w:rsid w:val="502E453F"/>
    <w:rsid w:val="50362A4A"/>
    <w:rsid w:val="50447E55"/>
    <w:rsid w:val="504503D3"/>
    <w:rsid w:val="50462A65"/>
    <w:rsid w:val="504667A7"/>
    <w:rsid w:val="504C46FE"/>
    <w:rsid w:val="504F7682"/>
    <w:rsid w:val="5056256A"/>
    <w:rsid w:val="50563B22"/>
    <w:rsid w:val="50565F8A"/>
    <w:rsid w:val="50675DDC"/>
    <w:rsid w:val="5068720A"/>
    <w:rsid w:val="50732BB0"/>
    <w:rsid w:val="50764AD4"/>
    <w:rsid w:val="50775D55"/>
    <w:rsid w:val="50865767"/>
    <w:rsid w:val="508A0C13"/>
    <w:rsid w:val="508D202E"/>
    <w:rsid w:val="50970D2A"/>
    <w:rsid w:val="50995300"/>
    <w:rsid w:val="509B1415"/>
    <w:rsid w:val="50A81BB5"/>
    <w:rsid w:val="50B12036"/>
    <w:rsid w:val="50B1443F"/>
    <w:rsid w:val="50BD5F90"/>
    <w:rsid w:val="50C57613"/>
    <w:rsid w:val="50CA213D"/>
    <w:rsid w:val="50CC0DDE"/>
    <w:rsid w:val="50CC7A6A"/>
    <w:rsid w:val="50D22C7A"/>
    <w:rsid w:val="50D36E02"/>
    <w:rsid w:val="50DE4C3C"/>
    <w:rsid w:val="50EC40A0"/>
    <w:rsid w:val="50F0265B"/>
    <w:rsid w:val="510155C7"/>
    <w:rsid w:val="51052E8F"/>
    <w:rsid w:val="51055EB2"/>
    <w:rsid w:val="510D069A"/>
    <w:rsid w:val="510D44ED"/>
    <w:rsid w:val="5115303B"/>
    <w:rsid w:val="51166F9A"/>
    <w:rsid w:val="51227EE4"/>
    <w:rsid w:val="512B4E95"/>
    <w:rsid w:val="51337337"/>
    <w:rsid w:val="513D316B"/>
    <w:rsid w:val="51461136"/>
    <w:rsid w:val="514F3F04"/>
    <w:rsid w:val="516109B3"/>
    <w:rsid w:val="516E64B2"/>
    <w:rsid w:val="51743C27"/>
    <w:rsid w:val="51823360"/>
    <w:rsid w:val="518D1F66"/>
    <w:rsid w:val="518E46F4"/>
    <w:rsid w:val="51910135"/>
    <w:rsid w:val="5193338D"/>
    <w:rsid w:val="51935079"/>
    <w:rsid w:val="51946CC1"/>
    <w:rsid w:val="51A176A3"/>
    <w:rsid w:val="51A248C4"/>
    <w:rsid w:val="51AA0E0D"/>
    <w:rsid w:val="51B145D5"/>
    <w:rsid w:val="51B61ABE"/>
    <w:rsid w:val="51BD47F1"/>
    <w:rsid w:val="51C36408"/>
    <w:rsid w:val="51CA387C"/>
    <w:rsid w:val="51CB4D2D"/>
    <w:rsid w:val="51CE516B"/>
    <w:rsid w:val="51E42CF6"/>
    <w:rsid w:val="51E87A30"/>
    <w:rsid w:val="51EA3776"/>
    <w:rsid w:val="51EA6E37"/>
    <w:rsid w:val="51EC02DB"/>
    <w:rsid w:val="51F140E9"/>
    <w:rsid w:val="51FD0943"/>
    <w:rsid w:val="520352F0"/>
    <w:rsid w:val="52040912"/>
    <w:rsid w:val="52065863"/>
    <w:rsid w:val="521519C7"/>
    <w:rsid w:val="52157127"/>
    <w:rsid w:val="52190309"/>
    <w:rsid w:val="5235178D"/>
    <w:rsid w:val="52353794"/>
    <w:rsid w:val="523679FC"/>
    <w:rsid w:val="52397741"/>
    <w:rsid w:val="523A3166"/>
    <w:rsid w:val="5241401C"/>
    <w:rsid w:val="52414DA3"/>
    <w:rsid w:val="5243077B"/>
    <w:rsid w:val="52470462"/>
    <w:rsid w:val="524728EB"/>
    <w:rsid w:val="524831AC"/>
    <w:rsid w:val="524A6FD5"/>
    <w:rsid w:val="5251714F"/>
    <w:rsid w:val="52532802"/>
    <w:rsid w:val="525568EF"/>
    <w:rsid w:val="525E1EB8"/>
    <w:rsid w:val="52684BBF"/>
    <w:rsid w:val="52687997"/>
    <w:rsid w:val="526A72CD"/>
    <w:rsid w:val="526D63E5"/>
    <w:rsid w:val="527F520A"/>
    <w:rsid w:val="527F65D4"/>
    <w:rsid w:val="5284654D"/>
    <w:rsid w:val="5290059F"/>
    <w:rsid w:val="5295779C"/>
    <w:rsid w:val="52975583"/>
    <w:rsid w:val="529804B2"/>
    <w:rsid w:val="52997650"/>
    <w:rsid w:val="52A45E1A"/>
    <w:rsid w:val="52AE267D"/>
    <w:rsid w:val="52AF4782"/>
    <w:rsid w:val="52B85272"/>
    <w:rsid w:val="52C12FF9"/>
    <w:rsid w:val="52CD1155"/>
    <w:rsid w:val="52CF5F9E"/>
    <w:rsid w:val="52DC0749"/>
    <w:rsid w:val="52DE0481"/>
    <w:rsid w:val="52E63274"/>
    <w:rsid w:val="52E901AF"/>
    <w:rsid w:val="52EC7082"/>
    <w:rsid w:val="52ED590E"/>
    <w:rsid w:val="52EE34A2"/>
    <w:rsid w:val="52F7422F"/>
    <w:rsid w:val="52FD7DAF"/>
    <w:rsid w:val="53026A4F"/>
    <w:rsid w:val="5303247D"/>
    <w:rsid w:val="530402FE"/>
    <w:rsid w:val="530D034E"/>
    <w:rsid w:val="531C20F7"/>
    <w:rsid w:val="532809D3"/>
    <w:rsid w:val="532E6F58"/>
    <w:rsid w:val="5332738F"/>
    <w:rsid w:val="53372D8B"/>
    <w:rsid w:val="533D6A05"/>
    <w:rsid w:val="534737D9"/>
    <w:rsid w:val="53474E74"/>
    <w:rsid w:val="53483AB9"/>
    <w:rsid w:val="534C02A9"/>
    <w:rsid w:val="53566623"/>
    <w:rsid w:val="536C4F9A"/>
    <w:rsid w:val="53771E39"/>
    <w:rsid w:val="5388304C"/>
    <w:rsid w:val="538973E5"/>
    <w:rsid w:val="538C3B41"/>
    <w:rsid w:val="538F05BB"/>
    <w:rsid w:val="5390431A"/>
    <w:rsid w:val="53913776"/>
    <w:rsid w:val="53921BBD"/>
    <w:rsid w:val="53977408"/>
    <w:rsid w:val="539C26A6"/>
    <w:rsid w:val="539E7FB1"/>
    <w:rsid w:val="53B0671B"/>
    <w:rsid w:val="53B423A6"/>
    <w:rsid w:val="53C346BE"/>
    <w:rsid w:val="53C95CD3"/>
    <w:rsid w:val="53CB29AB"/>
    <w:rsid w:val="53CD3A2F"/>
    <w:rsid w:val="53D31AF5"/>
    <w:rsid w:val="53E14104"/>
    <w:rsid w:val="53F03EAE"/>
    <w:rsid w:val="53F41D7F"/>
    <w:rsid w:val="53FC2A24"/>
    <w:rsid w:val="53FE0A88"/>
    <w:rsid w:val="53FF5389"/>
    <w:rsid w:val="5401157F"/>
    <w:rsid w:val="540565BB"/>
    <w:rsid w:val="540C506E"/>
    <w:rsid w:val="540C5DE6"/>
    <w:rsid w:val="54104BBC"/>
    <w:rsid w:val="54106FD8"/>
    <w:rsid w:val="541A560E"/>
    <w:rsid w:val="54246674"/>
    <w:rsid w:val="54252035"/>
    <w:rsid w:val="542A6F23"/>
    <w:rsid w:val="54315C51"/>
    <w:rsid w:val="543347C4"/>
    <w:rsid w:val="545D73A3"/>
    <w:rsid w:val="546146E1"/>
    <w:rsid w:val="5461732D"/>
    <w:rsid w:val="54654004"/>
    <w:rsid w:val="546F589B"/>
    <w:rsid w:val="546F7A70"/>
    <w:rsid w:val="547917E9"/>
    <w:rsid w:val="5482489F"/>
    <w:rsid w:val="54882F2E"/>
    <w:rsid w:val="548855D5"/>
    <w:rsid w:val="54925F72"/>
    <w:rsid w:val="54931F62"/>
    <w:rsid w:val="5494673E"/>
    <w:rsid w:val="54990D0F"/>
    <w:rsid w:val="54A54E13"/>
    <w:rsid w:val="54A6611A"/>
    <w:rsid w:val="54B67097"/>
    <w:rsid w:val="54BC6C4C"/>
    <w:rsid w:val="54D04CB5"/>
    <w:rsid w:val="54D24227"/>
    <w:rsid w:val="54D311DF"/>
    <w:rsid w:val="54D50139"/>
    <w:rsid w:val="54D81948"/>
    <w:rsid w:val="54E32DC9"/>
    <w:rsid w:val="54E51B38"/>
    <w:rsid w:val="54EB12BE"/>
    <w:rsid w:val="54EC6FAC"/>
    <w:rsid w:val="54ED1632"/>
    <w:rsid w:val="54F86AC4"/>
    <w:rsid w:val="55024973"/>
    <w:rsid w:val="55027652"/>
    <w:rsid w:val="5507034B"/>
    <w:rsid w:val="55091894"/>
    <w:rsid w:val="55202AA4"/>
    <w:rsid w:val="55205C6B"/>
    <w:rsid w:val="55207EAC"/>
    <w:rsid w:val="55254D53"/>
    <w:rsid w:val="553137A7"/>
    <w:rsid w:val="55367F8C"/>
    <w:rsid w:val="55490A89"/>
    <w:rsid w:val="554C37A8"/>
    <w:rsid w:val="55561F53"/>
    <w:rsid w:val="55645BCA"/>
    <w:rsid w:val="556649CE"/>
    <w:rsid w:val="556A3B21"/>
    <w:rsid w:val="556D6793"/>
    <w:rsid w:val="55722765"/>
    <w:rsid w:val="558037D5"/>
    <w:rsid w:val="55804229"/>
    <w:rsid w:val="558864F3"/>
    <w:rsid w:val="558F67D4"/>
    <w:rsid w:val="559B3D06"/>
    <w:rsid w:val="55A2577B"/>
    <w:rsid w:val="55A331A5"/>
    <w:rsid w:val="55A67723"/>
    <w:rsid w:val="55A73212"/>
    <w:rsid w:val="55C02043"/>
    <w:rsid w:val="55C06AA6"/>
    <w:rsid w:val="55C14A40"/>
    <w:rsid w:val="55C54E8A"/>
    <w:rsid w:val="55C7492D"/>
    <w:rsid w:val="55CE6395"/>
    <w:rsid w:val="55D062F3"/>
    <w:rsid w:val="55D70FCE"/>
    <w:rsid w:val="55DA2E0A"/>
    <w:rsid w:val="55DF2E0B"/>
    <w:rsid w:val="55E703BF"/>
    <w:rsid w:val="55E92D54"/>
    <w:rsid w:val="55EB2B5C"/>
    <w:rsid w:val="55ED7CF8"/>
    <w:rsid w:val="55EF49F1"/>
    <w:rsid w:val="55F40608"/>
    <w:rsid w:val="55F567C5"/>
    <w:rsid w:val="55F8165D"/>
    <w:rsid w:val="55FE134E"/>
    <w:rsid w:val="560113E3"/>
    <w:rsid w:val="5602699E"/>
    <w:rsid w:val="56026D37"/>
    <w:rsid w:val="5607633A"/>
    <w:rsid w:val="56132990"/>
    <w:rsid w:val="5613320D"/>
    <w:rsid w:val="5614145F"/>
    <w:rsid w:val="561B5A9F"/>
    <w:rsid w:val="562516B2"/>
    <w:rsid w:val="562A1D37"/>
    <w:rsid w:val="562E7F5C"/>
    <w:rsid w:val="563220AD"/>
    <w:rsid w:val="56435BB1"/>
    <w:rsid w:val="564A1CD0"/>
    <w:rsid w:val="56556BF3"/>
    <w:rsid w:val="565820AE"/>
    <w:rsid w:val="565B3B60"/>
    <w:rsid w:val="565F746A"/>
    <w:rsid w:val="5662452B"/>
    <w:rsid w:val="56643553"/>
    <w:rsid w:val="56700949"/>
    <w:rsid w:val="56754539"/>
    <w:rsid w:val="567630BC"/>
    <w:rsid w:val="567768D2"/>
    <w:rsid w:val="56781362"/>
    <w:rsid w:val="56835D76"/>
    <w:rsid w:val="56872089"/>
    <w:rsid w:val="569235AD"/>
    <w:rsid w:val="56941D86"/>
    <w:rsid w:val="56942869"/>
    <w:rsid w:val="56955678"/>
    <w:rsid w:val="569A36C2"/>
    <w:rsid w:val="569C21AF"/>
    <w:rsid w:val="56A038F2"/>
    <w:rsid w:val="56A21332"/>
    <w:rsid w:val="56A522AA"/>
    <w:rsid w:val="56B123E3"/>
    <w:rsid w:val="56B45EC7"/>
    <w:rsid w:val="56B86D75"/>
    <w:rsid w:val="56CB1CDB"/>
    <w:rsid w:val="56DE3460"/>
    <w:rsid w:val="56DE5746"/>
    <w:rsid w:val="56E102E6"/>
    <w:rsid w:val="56E14AE1"/>
    <w:rsid w:val="56F03E92"/>
    <w:rsid w:val="56FE0AFD"/>
    <w:rsid w:val="56FF6866"/>
    <w:rsid w:val="5703041A"/>
    <w:rsid w:val="570405EE"/>
    <w:rsid w:val="57070F1E"/>
    <w:rsid w:val="571E61AB"/>
    <w:rsid w:val="572318B3"/>
    <w:rsid w:val="57244D57"/>
    <w:rsid w:val="572D3152"/>
    <w:rsid w:val="57365A8E"/>
    <w:rsid w:val="57461A9F"/>
    <w:rsid w:val="57480C20"/>
    <w:rsid w:val="574A6427"/>
    <w:rsid w:val="574E508F"/>
    <w:rsid w:val="576363C9"/>
    <w:rsid w:val="57660236"/>
    <w:rsid w:val="576612A5"/>
    <w:rsid w:val="57667E2D"/>
    <w:rsid w:val="576D14CA"/>
    <w:rsid w:val="577660D5"/>
    <w:rsid w:val="57774D46"/>
    <w:rsid w:val="57796E45"/>
    <w:rsid w:val="577F4923"/>
    <w:rsid w:val="5789330D"/>
    <w:rsid w:val="578B7EDE"/>
    <w:rsid w:val="578C639F"/>
    <w:rsid w:val="578D7DA4"/>
    <w:rsid w:val="579B4A4B"/>
    <w:rsid w:val="57A44569"/>
    <w:rsid w:val="57A7602A"/>
    <w:rsid w:val="57AD4EDF"/>
    <w:rsid w:val="57B4454F"/>
    <w:rsid w:val="57B5397D"/>
    <w:rsid w:val="57B648F2"/>
    <w:rsid w:val="57B824EE"/>
    <w:rsid w:val="57B869A8"/>
    <w:rsid w:val="57BE5F61"/>
    <w:rsid w:val="57BF17BA"/>
    <w:rsid w:val="57C06614"/>
    <w:rsid w:val="57C07335"/>
    <w:rsid w:val="57D37973"/>
    <w:rsid w:val="57DA436E"/>
    <w:rsid w:val="57E03E84"/>
    <w:rsid w:val="57E37086"/>
    <w:rsid w:val="57E4181E"/>
    <w:rsid w:val="57E86B39"/>
    <w:rsid w:val="57F66329"/>
    <w:rsid w:val="57F872B2"/>
    <w:rsid w:val="58174897"/>
    <w:rsid w:val="581D26BB"/>
    <w:rsid w:val="582542D2"/>
    <w:rsid w:val="58284237"/>
    <w:rsid w:val="58346A93"/>
    <w:rsid w:val="583A5261"/>
    <w:rsid w:val="583B0A13"/>
    <w:rsid w:val="58412143"/>
    <w:rsid w:val="58435033"/>
    <w:rsid w:val="58444BF5"/>
    <w:rsid w:val="58444DC0"/>
    <w:rsid w:val="585847F7"/>
    <w:rsid w:val="58645C4A"/>
    <w:rsid w:val="586736A0"/>
    <w:rsid w:val="58674B1F"/>
    <w:rsid w:val="586C0CE9"/>
    <w:rsid w:val="586F5849"/>
    <w:rsid w:val="58704C70"/>
    <w:rsid w:val="587170C9"/>
    <w:rsid w:val="58736213"/>
    <w:rsid w:val="587C15AF"/>
    <w:rsid w:val="587C1CCE"/>
    <w:rsid w:val="587C7452"/>
    <w:rsid w:val="587D09DC"/>
    <w:rsid w:val="58973FF1"/>
    <w:rsid w:val="58977CFC"/>
    <w:rsid w:val="589A68EB"/>
    <w:rsid w:val="58A603D0"/>
    <w:rsid w:val="58AC3246"/>
    <w:rsid w:val="58AC7552"/>
    <w:rsid w:val="58B35363"/>
    <w:rsid w:val="58B81F72"/>
    <w:rsid w:val="58C21664"/>
    <w:rsid w:val="58C510AD"/>
    <w:rsid w:val="58C56ABE"/>
    <w:rsid w:val="58D40CE3"/>
    <w:rsid w:val="58D73315"/>
    <w:rsid w:val="58DB4333"/>
    <w:rsid w:val="58DB5929"/>
    <w:rsid w:val="58DB5949"/>
    <w:rsid w:val="58EB2874"/>
    <w:rsid w:val="58EB5196"/>
    <w:rsid w:val="58F06174"/>
    <w:rsid w:val="58F807C1"/>
    <w:rsid w:val="58FF4C24"/>
    <w:rsid w:val="590C786C"/>
    <w:rsid w:val="591007B3"/>
    <w:rsid w:val="5917766D"/>
    <w:rsid w:val="591C097B"/>
    <w:rsid w:val="593F5BEA"/>
    <w:rsid w:val="59401BFD"/>
    <w:rsid w:val="5943514E"/>
    <w:rsid w:val="5946033E"/>
    <w:rsid w:val="59466A2F"/>
    <w:rsid w:val="59484BB0"/>
    <w:rsid w:val="594C3B03"/>
    <w:rsid w:val="59560D3C"/>
    <w:rsid w:val="59572419"/>
    <w:rsid w:val="595F699A"/>
    <w:rsid w:val="5964003A"/>
    <w:rsid w:val="59644B0C"/>
    <w:rsid w:val="59656341"/>
    <w:rsid w:val="59665B59"/>
    <w:rsid w:val="597A2124"/>
    <w:rsid w:val="597A4FCA"/>
    <w:rsid w:val="59813D32"/>
    <w:rsid w:val="59845F2D"/>
    <w:rsid w:val="59870C52"/>
    <w:rsid w:val="59874EC1"/>
    <w:rsid w:val="598C306F"/>
    <w:rsid w:val="599C627C"/>
    <w:rsid w:val="599F089C"/>
    <w:rsid w:val="59A84CF3"/>
    <w:rsid w:val="59A857D6"/>
    <w:rsid w:val="59AC568D"/>
    <w:rsid w:val="59BC5D3E"/>
    <w:rsid w:val="59BC683C"/>
    <w:rsid w:val="59CA55BC"/>
    <w:rsid w:val="59CA7DF0"/>
    <w:rsid w:val="59CB369F"/>
    <w:rsid w:val="59D63342"/>
    <w:rsid w:val="59DD25FF"/>
    <w:rsid w:val="59E21161"/>
    <w:rsid w:val="59EA4102"/>
    <w:rsid w:val="59EC7F2C"/>
    <w:rsid w:val="59ED4574"/>
    <w:rsid w:val="59F43CC7"/>
    <w:rsid w:val="59F50958"/>
    <w:rsid w:val="59F613F7"/>
    <w:rsid w:val="59FD5A42"/>
    <w:rsid w:val="5A052227"/>
    <w:rsid w:val="5A08203A"/>
    <w:rsid w:val="5A0B570E"/>
    <w:rsid w:val="5A152775"/>
    <w:rsid w:val="5A257899"/>
    <w:rsid w:val="5A2A5CB8"/>
    <w:rsid w:val="5A2D55BF"/>
    <w:rsid w:val="5A3C7D8C"/>
    <w:rsid w:val="5A3E6E69"/>
    <w:rsid w:val="5A3F7C51"/>
    <w:rsid w:val="5A40098D"/>
    <w:rsid w:val="5A4238AE"/>
    <w:rsid w:val="5A425A01"/>
    <w:rsid w:val="5A48448B"/>
    <w:rsid w:val="5A4F77C4"/>
    <w:rsid w:val="5A501822"/>
    <w:rsid w:val="5A505898"/>
    <w:rsid w:val="5A560AA9"/>
    <w:rsid w:val="5A5F430B"/>
    <w:rsid w:val="5A6C27D8"/>
    <w:rsid w:val="5A771AD3"/>
    <w:rsid w:val="5A7A7C49"/>
    <w:rsid w:val="5A865949"/>
    <w:rsid w:val="5A89091A"/>
    <w:rsid w:val="5A960233"/>
    <w:rsid w:val="5A9801DB"/>
    <w:rsid w:val="5A9C51C8"/>
    <w:rsid w:val="5A9E5E86"/>
    <w:rsid w:val="5AA104C1"/>
    <w:rsid w:val="5AA30DD0"/>
    <w:rsid w:val="5AA46FD4"/>
    <w:rsid w:val="5AAA57DA"/>
    <w:rsid w:val="5AAB7F33"/>
    <w:rsid w:val="5AB8247B"/>
    <w:rsid w:val="5ABF20EA"/>
    <w:rsid w:val="5AC9206D"/>
    <w:rsid w:val="5AC9655F"/>
    <w:rsid w:val="5AD22634"/>
    <w:rsid w:val="5AD8745D"/>
    <w:rsid w:val="5AE1234D"/>
    <w:rsid w:val="5AE72E56"/>
    <w:rsid w:val="5AF0798C"/>
    <w:rsid w:val="5AF2425A"/>
    <w:rsid w:val="5AF37EB6"/>
    <w:rsid w:val="5AF91897"/>
    <w:rsid w:val="5AFE6F05"/>
    <w:rsid w:val="5AFF179C"/>
    <w:rsid w:val="5AFF3A52"/>
    <w:rsid w:val="5B007980"/>
    <w:rsid w:val="5B050B3D"/>
    <w:rsid w:val="5B0A122D"/>
    <w:rsid w:val="5B0B2EE8"/>
    <w:rsid w:val="5B116EC4"/>
    <w:rsid w:val="5B134F5D"/>
    <w:rsid w:val="5B1A652C"/>
    <w:rsid w:val="5B235C8C"/>
    <w:rsid w:val="5B3603F4"/>
    <w:rsid w:val="5B39627A"/>
    <w:rsid w:val="5B3D50AA"/>
    <w:rsid w:val="5B49698B"/>
    <w:rsid w:val="5B515127"/>
    <w:rsid w:val="5B6B7A7D"/>
    <w:rsid w:val="5B6D31A3"/>
    <w:rsid w:val="5B6F1B8B"/>
    <w:rsid w:val="5B7156EC"/>
    <w:rsid w:val="5B7574BD"/>
    <w:rsid w:val="5B79451F"/>
    <w:rsid w:val="5B7B3A52"/>
    <w:rsid w:val="5B7C4AB2"/>
    <w:rsid w:val="5B7E38CE"/>
    <w:rsid w:val="5B8217CD"/>
    <w:rsid w:val="5B8424E1"/>
    <w:rsid w:val="5B890AB8"/>
    <w:rsid w:val="5B8F1629"/>
    <w:rsid w:val="5B902245"/>
    <w:rsid w:val="5B98782B"/>
    <w:rsid w:val="5BAA04BB"/>
    <w:rsid w:val="5BB26526"/>
    <w:rsid w:val="5BBF702C"/>
    <w:rsid w:val="5BC10B2A"/>
    <w:rsid w:val="5BC91BFB"/>
    <w:rsid w:val="5BD7248F"/>
    <w:rsid w:val="5BDA1863"/>
    <w:rsid w:val="5BDA40F9"/>
    <w:rsid w:val="5BDE4F42"/>
    <w:rsid w:val="5BEA6AA2"/>
    <w:rsid w:val="5BEC0A00"/>
    <w:rsid w:val="5BFC3FF3"/>
    <w:rsid w:val="5C096F80"/>
    <w:rsid w:val="5C1357B4"/>
    <w:rsid w:val="5C173154"/>
    <w:rsid w:val="5C1C1DC7"/>
    <w:rsid w:val="5C2043D4"/>
    <w:rsid w:val="5C224070"/>
    <w:rsid w:val="5C317745"/>
    <w:rsid w:val="5C324338"/>
    <w:rsid w:val="5C3D084B"/>
    <w:rsid w:val="5C3D7A18"/>
    <w:rsid w:val="5C3F21BF"/>
    <w:rsid w:val="5C3F7C42"/>
    <w:rsid w:val="5C405040"/>
    <w:rsid w:val="5C411F74"/>
    <w:rsid w:val="5C4A374D"/>
    <w:rsid w:val="5C4A7B16"/>
    <w:rsid w:val="5C4E65FC"/>
    <w:rsid w:val="5C502AB3"/>
    <w:rsid w:val="5C5419E7"/>
    <w:rsid w:val="5C560191"/>
    <w:rsid w:val="5C5729A7"/>
    <w:rsid w:val="5C5F5329"/>
    <w:rsid w:val="5C603796"/>
    <w:rsid w:val="5C632269"/>
    <w:rsid w:val="5C745435"/>
    <w:rsid w:val="5C7809DF"/>
    <w:rsid w:val="5C7D44A6"/>
    <w:rsid w:val="5C81110B"/>
    <w:rsid w:val="5C827E3B"/>
    <w:rsid w:val="5C871881"/>
    <w:rsid w:val="5C8A76C0"/>
    <w:rsid w:val="5C8B7EFA"/>
    <w:rsid w:val="5CA3529B"/>
    <w:rsid w:val="5CB16EE8"/>
    <w:rsid w:val="5CB342E5"/>
    <w:rsid w:val="5CB42C7C"/>
    <w:rsid w:val="5CB50000"/>
    <w:rsid w:val="5CB62DEE"/>
    <w:rsid w:val="5CC36976"/>
    <w:rsid w:val="5CCC510B"/>
    <w:rsid w:val="5CD809C7"/>
    <w:rsid w:val="5CDA3972"/>
    <w:rsid w:val="5CE77026"/>
    <w:rsid w:val="5CE82D41"/>
    <w:rsid w:val="5CEA179D"/>
    <w:rsid w:val="5CEB5648"/>
    <w:rsid w:val="5CF66201"/>
    <w:rsid w:val="5CF71E51"/>
    <w:rsid w:val="5CF82F60"/>
    <w:rsid w:val="5CFA2999"/>
    <w:rsid w:val="5D0F5B0A"/>
    <w:rsid w:val="5D1061BE"/>
    <w:rsid w:val="5D112508"/>
    <w:rsid w:val="5D1F6EC0"/>
    <w:rsid w:val="5D2B1966"/>
    <w:rsid w:val="5D343D54"/>
    <w:rsid w:val="5D390AAC"/>
    <w:rsid w:val="5D4636B6"/>
    <w:rsid w:val="5D48168A"/>
    <w:rsid w:val="5D4973CF"/>
    <w:rsid w:val="5D4C0977"/>
    <w:rsid w:val="5D4D0989"/>
    <w:rsid w:val="5D4E0E16"/>
    <w:rsid w:val="5D596B2F"/>
    <w:rsid w:val="5D5D660F"/>
    <w:rsid w:val="5D663C97"/>
    <w:rsid w:val="5D682275"/>
    <w:rsid w:val="5D6B6742"/>
    <w:rsid w:val="5D70657C"/>
    <w:rsid w:val="5D724C00"/>
    <w:rsid w:val="5D7A4EEE"/>
    <w:rsid w:val="5D7A62FB"/>
    <w:rsid w:val="5D7C167D"/>
    <w:rsid w:val="5D820861"/>
    <w:rsid w:val="5D88107F"/>
    <w:rsid w:val="5D8A1DCA"/>
    <w:rsid w:val="5D9732C5"/>
    <w:rsid w:val="5D9957A6"/>
    <w:rsid w:val="5DA60210"/>
    <w:rsid w:val="5DB15F95"/>
    <w:rsid w:val="5DB77700"/>
    <w:rsid w:val="5DC95FC7"/>
    <w:rsid w:val="5DCA704C"/>
    <w:rsid w:val="5DCE70D7"/>
    <w:rsid w:val="5DD3166B"/>
    <w:rsid w:val="5DD8157B"/>
    <w:rsid w:val="5DE52CF6"/>
    <w:rsid w:val="5DE62E51"/>
    <w:rsid w:val="5DED28CB"/>
    <w:rsid w:val="5DF91F9D"/>
    <w:rsid w:val="5DFD2BF1"/>
    <w:rsid w:val="5E051793"/>
    <w:rsid w:val="5E074BEF"/>
    <w:rsid w:val="5E0B43F9"/>
    <w:rsid w:val="5E103BF5"/>
    <w:rsid w:val="5E1128F0"/>
    <w:rsid w:val="5E196090"/>
    <w:rsid w:val="5E1A6E56"/>
    <w:rsid w:val="5E1D746E"/>
    <w:rsid w:val="5E1F6E29"/>
    <w:rsid w:val="5E262AF1"/>
    <w:rsid w:val="5E2A669B"/>
    <w:rsid w:val="5E3536B0"/>
    <w:rsid w:val="5E3A2984"/>
    <w:rsid w:val="5E424631"/>
    <w:rsid w:val="5E4311F9"/>
    <w:rsid w:val="5E4340D5"/>
    <w:rsid w:val="5E523B99"/>
    <w:rsid w:val="5E5C49C1"/>
    <w:rsid w:val="5E5E035E"/>
    <w:rsid w:val="5E62329D"/>
    <w:rsid w:val="5E6958B0"/>
    <w:rsid w:val="5E6C7E75"/>
    <w:rsid w:val="5E7A486C"/>
    <w:rsid w:val="5E867CB3"/>
    <w:rsid w:val="5E8B3B49"/>
    <w:rsid w:val="5EA635D1"/>
    <w:rsid w:val="5EA74BD5"/>
    <w:rsid w:val="5EA86B2C"/>
    <w:rsid w:val="5EAA49BE"/>
    <w:rsid w:val="5EAD1A76"/>
    <w:rsid w:val="5EB31CEF"/>
    <w:rsid w:val="5EB4370F"/>
    <w:rsid w:val="5ECF6B0B"/>
    <w:rsid w:val="5ED16CEF"/>
    <w:rsid w:val="5ED37312"/>
    <w:rsid w:val="5ED97EE7"/>
    <w:rsid w:val="5EF317EC"/>
    <w:rsid w:val="5EFA1FF5"/>
    <w:rsid w:val="5EFD0DD5"/>
    <w:rsid w:val="5EFF2068"/>
    <w:rsid w:val="5EFF2420"/>
    <w:rsid w:val="5EFF77E4"/>
    <w:rsid w:val="5F052F08"/>
    <w:rsid w:val="5F094CAB"/>
    <w:rsid w:val="5F15083C"/>
    <w:rsid w:val="5F235F8B"/>
    <w:rsid w:val="5F2B365A"/>
    <w:rsid w:val="5F34536F"/>
    <w:rsid w:val="5F372029"/>
    <w:rsid w:val="5F38602C"/>
    <w:rsid w:val="5F400C48"/>
    <w:rsid w:val="5F4B1933"/>
    <w:rsid w:val="5F4C0993"/>
    <w:rsid w:val="5F530BBF"/>
    <w:rsid w:val="5F5742FB"/>
    <w:rsid w:val="5F590751"/>
    <w:rsid w:val="5F5E3822"/>
    <w:rsid w:val="5F61534E"/>
    <w:rsid w:val="5F61607B"/>
    <w:rsid w:val="5F644936"/>
    <w:rsid w:val="5F645F91"/>
    <w:rsid w:val="5F791E04"/>
    <w:rsid w:val="5F7D3B0B"/>
    <w:rsid w:val="5F807CAA"/>
    <w:rsid w:val="5F9B0147"/>
    <w:rsid w:val="5F9E3F50"/>
    <w:rsid w:val="5FAF3847"/>
    <w:rsid w:val="5FB056B0"/>
    <w:rsid w:val="5FB964BA"/>
    <w:rsid w:val="5FBB6E85"/>
    <w:rsid w:val="5FC02265"/>
    <w:rsid w:val="5FC25042"/>
    <w:rsid w:val="5FC273B1"/>
    <w:rsid w:val="5FC27DDD"/>
    <w:rsid w:val="5FC8737F"/>
    <w:rsid w:val="5FCA168C"/>
    <w:rsid w:val="5FD43546"/>
    <w:rsid w:val="5FD5393C"/>
    <w:rsid w:val="5FDF1113"/>
    <w:rsid w:val="5FE31EB0"/>
    <w:rsid w:val="5FE761CB"/>
    <w:rsid w:val="5FF1729B"/>
    <w:rsid w:val="5FF85F0A"/>
    <w:rsid w:val="5FFA7054"/>
    <w:rsid w:val="5FFD5AF1"/>
    <w:rsid w:val="60016580"/>
    <w:rsid w:val="60020682"/>
    <w:rsid w:val="60043B36"/>
    <w:rsid w:val="60085E4C"/>
    <w:rsid w:val="600F3E89"/>
    <w:rsid w:val="6017588D"/>
    <w:rsid w:val="602B0A4C"/>
    <w:rsid w:val="602D1F84"/>
    <w:rsid w:val="60371AED"/>
    <w:rsid w:val="603E55C1"/>
    <w:rsid w:val="603F7EF9"/>
    <w:rsid w:val="60473692"/>
    <w:rsid w:val="60481ECA"/>
    <w:rsid w:val="605153EB"/>
    <w:rsid w:val="60550015"/>
    <w:rsid w:val="60701CEE"/>
    <w:rsid w:val="60721429"/>
    <w:rsid w:val="607B3ECF"/>
    <w:rsid w:val="608A01E8"/>
    <w:rsid w:val="60964D37"/>
    <w:rsid w:val="60A47994"/>
    <w:rsid w:val="60A512EC"/>
    <w:rsid w:val="60A6705A"/>
    <w:rsid w:val="60AA50CD"/>
    <w:rsid w:val="60B02B9D"/>
    <w:rsid w:val="60B46154"/>
    <w:rsid w:val="60BE3F92"/>
    <w:rsid w:val="60BE4CC9"/>
    <w:rsid w:val="60C041DA"/>
    <w:rsid w:val="60C165ED"/>
    <w:rsid w:val="60C21614"/>
    <w:rsid w:val="60C34ECC"/>
    <w:rsid w:val="60C64FA5"/>
    <w:rsid w:val="60C75E10"/>
    <w:rsid w:val="60C8759C"/>
    <w:rsid w:val="60D11F19"/>
    <w:rsid w:val="60E10E2C"/>
    <w:rsid w:val="60E25D00"/>
    <w:rsid w:val="60E92CC4"/>
    <w:rsid w:val="60EA31DE"/>
    <w:rsid w:val="60EC71FA"/>
    <w:rsid w:val="60F00D08"/>
    <w:rsid w:val="60FA3417"/>
    <w:rsid w:val="610613AF"/>
    <w:rsid w:val="61163D5C"/>
    <w:rsid w:val="611D68DE"/>
    <w:rsid w:val="6124334F"/>
    <w:rsid w:val="61282B72"/>
    <w:rsid w:val="612E42C1"/>
    <w:rsid w:val="613C1B53"/>
    <w:rsid w:val="613C6769"/>
    <w:rsid w:val="613D26AC"/>
    <w:rsid w:val="6141493C"/>
    <w:rsid w:val="61431607"/>
    <w:rsid w:val="61455A26"/>
    <w:rsid w:val="614E0062"/>
    <w:rsid w:val="614F00E8"/>
    <w:rsid w:val="6156003A"/>
    <w:rsid w:val="616061CA"/>
    <w:rsid w:val="61643681"/>
    <w:rsid w:val="616F2C79"/>
    <w:rsid w:val="61733624"/>
    <w:rsid w:val="617905BD"/>
    <w:rsid w:val="617F06D8"/>
    <w:rsid w:val="61817F5A"/>
    <w:rsid w:val="618477EA"/>
    <w:rsid w:val="6186522D"/>
    <w:rsid w:val="61865F23"/>
    <w:rsid w:val="618C2C62"/>
    <w:rsid w:val="619004D6"/>
    <w:rsid w:val="619269F7"/>
    <w:rsid w:val="61975910"/>
    <w:rsid w:val="619D3ADF"/>
    <w:rsid w:val="619E63BA"/>
    <w:rsid w:val="61A47F5E"/>
    <w:rsid w:val="61A72B30"/>
    <w:rsid w:val="61B72A3C"/>
    <w:rsid w:val="61C5510E"/>
    <w:rsid w:val="61C575D9"/>
    <w:rsid w:val="61CB6F29"/>
    <w:rsid w:val="61CD35E1"/>
    <w:rsid w:val="61D126E9"/>
    <w:rsid w:val="61D31061"/>
    <w:rsid w:val="61D942DD"/>
    <w:rsid w:val="61E045A8"/>
    <w:rsid w:val="61E16134"/>
    <w:rsid w:val="61E8271E"/>
    <w:rsid w:val="61F71EE0"/>
    <w:rsid w:val="61F96D48"/>
    <w:rsid w:val="61FA79EB"/>
    <w:rsid w:val="61FC2A53"/>
    <w:rsid w:val="62040346"/>
    <w:rsid w:val="620B59DA"/>
    <w:rsid w:val="620D1957"/>
    <w:rsid w:val="62180220"/>
    <w:rsid w:val="621E2D58"/>
    <w:rsid w:val="62242AED"/>
    <w:rsid w:val="62294BF1"/>
    <w:rsid w:val="622B54BA"/>
    <w:rsid w:val="622E1491"/>
    <w:rsid w:val="62326970"/>
    <w:rsid w:val="62331592"/>
    <w:rsid w:val="623443D9"/>
    <w:rsid w:val="62355663"/>
    <w:rsid w:val="6236272E"/>
    <w:rsid w:val="623630E4"/>
    <w:rsid w:val="623A190E"/>
    <w:rsid w:val="624E7211"/>
    <w:rsid w:val="62575B4E"/>
    <w:rsid w:val="6259141A"/>
    <w:rsid w:val="625F1783"/>
    <w:rsid w:val="62674A78"/>
    <w:rsid w:val="626A1506"/>
    <w:rsid w:val="6281084D"/>
    <w:rsid w:val="62810EE7"/>
    <w:rsid w:val="62891DCE"/>
    <w:rsid w:val="629941D7"/>
    <w:rsid w:val="629E2DCA"/>
    <w:rsid w:val="62A04A71"/>
    <w:rsid w:val="62A06285"/>
    <w:rsid w:val="62A4534F"/>
    <w:rsid w:val="62A86F6A"/>
    <w:rsid w:val="62B62ED7"/>
    <w:rsid w:val="62B87C69"/>
    <w:rsid w:val="62BC02FD"/>
    <w:rsid w:val="62BD6D92"/>
    <w:rsid w:val="62C27AB6"/>
    <w:rsid w:val="62C37D62"/>
    <w:rsid w:val="62C60A55"/>
    <w:rsid w:val="62C82C4E"/>
    <w:rsid w:val="62D11CDD"/>
    <w:rsid w:val="62DD12E9"/>
    <w:rsid w:val="62E70607"/>
    <w:rsid w:val="62FF152E"/>
    <w:rsid w:val="63072BCA"/>
    <w:rsid w:val="631B375E"/>
    <w:rsid w:val="63217173"/>
    <w:rsid w:val="6324203A"/>
    <w:rsid w:val="63284EDF"/>
    <w:rsid w:val="63297BC5"/>
    <w:rsid w:val="632D08CF"/>
    <w:rsid w:val="633036BA"/>
    <w:rsid w:val="633064C7"/>
    <w:rsid w:val="633C40DB"/>
    <w:rsid w:val="633D7C98"/>
    <w:rsid w:val="63432D80"/>
    <w:rsid w:val="6343571F"/>
    <w:rsid w:val="63501AF1"/>
    <w:rsid w:val="63514B75"/>
    <w:rsid w:val="63557B55"/>
    <w:rsid w:val="63565A20"/>
    <w:rsid w:val="63572800"/>
    <w:rsid w:val="6357471F"/>
    <w:rsid w:val="63577A41"/>
    <w:rsid w:val="635C6404"/>
    <w:rsid w:val="63725296"/>
    <w:rsid w:val="63801849"/>
    <w:rsid w:val="6384270C"/>
    <w:rsid w:val="63855F7E"/>
    <w:rsid w:val="638840B0"/>
    <w:rsid w:val="638C1451"/>
    <w:rsid w:val="6392768C"/>
    <w:rsid w:val="6396611F"/>
    <w:rsid w:val="639A7D82"/>
    <w:rsid w:val="63A8707F"/>
    <w:rsid w:val="63AC3853"/>
    <w:rsid w:val="63B26D3A"/>
    <w:rsid w:val="63BE77ED"/>
    <w:rsid w:val="63BF604B"/>
    <w:rsid w:val="63C06C24"/>
    <w:rsid w:val="63C21214"/>
    <w:rsid w:val="63C63724"/>
    <w:rsid w:val="63C97D56"/>
    <w:rsid w:val="63D267C6"/>
    <w:rsid w:val="63D40297"/>
    <w:rsid w:val="63D813A8"/>
    <w:rsid w:val="63D93E76"/>
    <w:rsid w:val="63DF5032"/>
    <w:rsid w:val="63E150F2"/>
    <w:rsid w:val="63F03E84"/>
    <w:rsid w:val="63F16228"/>
    <w:rsid w:val="63F20F93"/>
    <w:rsid w:val="63F579D0"/>
    <w:rsid w:val="63F82118"/>
    <w:rsid w:val="63F869E2"/>
    <w:rsid w:val="63F9302F"/>
    <w:rsid w:val="64006D99"/>
    <w:rsid w:val="640201DE"/>
    <w:rsid w:val="6407681E"/>
    <w:rsid w:val="640A46F8"/>
    <w:rsid w:val="640E2591"/>
    <w:rsid w:val="641C5466"/>
    <w:rsid w:val="64220331"/>
    <w:rsid w:val="64241EDC"/>
    <w:rsid w:val="64245A41"/>
    <w:rsid w:val="64260F08"/>
    <w:rsid w:val="642F1857"/>
    <w:rsid w:val="64301BE4"/>
    <w:rsid w:val="64344DC9"/>
    <w:rsid w:val="64347661"/>
    <w:rsid w:val="64391572"/>
    <w:rsid w:val="643A4156"/>
    <w:rsid w:val="643B0EDC"/>
    <w:rsid w:val="64423D46"/>
    <w:rsid w:val="64424060"/>
    <w:rsid w:val="64434A14"/>
    <w:rsid w:val="644647C2"/>
    <w:rsid w:val="64464A94"/>
    <w:rsid w:val="64471B18"/>
    <w:rsid w:val="644D1068"/>
    <w:rsid w:val="6451088B"/>
    <w:rsid w:val="64514474"/>
    <w:rsid w:val="64586308"/>
    <w:rsid w:val="645B6346"/>
    <w:rsid w:val="64616183"/>
    <w:rsid w:val="646169CA"/>
    <w:rsid w:val="64675B35"/>
    <w:rsid w:val="64686ED3"/>
    <w:rsid w:val="64687609"/>
    <w:rsid w:val="64691A09"/>
    <w:rsid w:val="646C5128"/>
    <w:rsid w:val="646D12B1"/>
    <w:rsid w:val="647411CD"/>
    <w:rsid w:val="64747D79"/>
    <w:rsid w:val="64811E43"/>
    <w:rsid w:val="648377F7"/>
    <w:rsid w:val="64887687"/>
    <w:rsid w:val="649128D2"/>
    <w:rsid w:val="64A04E47"/>
    <w:rsid w:val="64B5305B"/>
    <w:rsid w:val="64B875BF"/>
    <w:rsid w:val="64B957E7"/>
    <w:rsid w:val="64C53F2F"/>
    <w:rsid w:val="64D1699D"/>
    <w:rsid w:val="64D21B42"/>
    <w:rsid w:val="64DD4ECE"/>
    <w:rsid w:val="64DF5362"/>
    <w:rsid w:val="64EF7485"/>
    <w:rsid w:val="650407CE"/>
    <w:rsid w:val="65053D53"/>
    <w:rsid w:val="65065C7F"/>
    <w:rsid w:val="651A60B1"/>
    <w:rsid w:val="651C6339"/>
    <w:rsid w:val="651F3034"/>
    <w:rsid w:val="652025A9"/>
    <w:rsid w:val="6520430A"/>
    <w:rsid w:val="65211177"/>
    <w:rsid w:val="652320C0"/>
    <w:rsid w:val="65281EA9"/>
    <w:rsid w:val="652E1057"/>
    <w:rsid w:val="6539099B"/>
    <w:rsid w:val="653F18BA"/>
    <w:rsid w:val="65460F5F"/>
    <w:rsid w:val="65480306"/>
    <w:rsid w:val="654E43CF"/>
    <w:rsid w:val="6551216C"/>
    <w:rsid w:val="65566022"/>
    <w:rsid w:val="6562794F"/>
    <w:rsid w:val="656E769A"/>
    <w:rsid w:val="6570257E"/>
    <w:rsid w:val="659668EC"/>
    <w:rsid w:val="65983087"/>
    <w:rsid w:val="659F2AC6"/>
    <w:rsid w:val="65A85700"/>
    <w:rsid w:val="65AC2A4E"/>
    <w:rsid w:val="65B85049"/>
    <w:rsid w:val="65BE6864"/>
    <w:rsid w:val="65BF2E1B"/>
    <w:rsid w:val="65C32F17"/>
    <w:rsid w:val="65C446F0"/>
    <w:rsid w:val="65C924B1"/>
    <w:rsid w:val="65CF2391"/>
    <w:rsid w:val="65D441A5"/>
    <w:rsid w:val="65D74146"/>
    <w:rsid w:val="65EA661C"/>
    <w:rsid w:val="65F11DD5"/>
    <w:rsid w:val="65F54679"/>
    <w:rsid w:val="65F61178"/>
    <w:rsid w:val="65F65248"/>
    <w:rsid w:val="65FF6FC8"/>
    <w:rsid w:val="660109B9"/>
    <w:rsid w:val="660A0333"/>
    <w:rsid w:val="660A375C"/>
    <w:rsid w:val="660C4425"/>
    <w:rsid w:val="66124D21"/>
    <w:rsid w:val="6618798A"/>
    <w:rsid w:val="661E405B"/>
    <w:rsid w:val="66232AE9"/>
    <w:rsid w:val="663D54FD"/>
    <w:rsid w:val="663F7222"/>
    <w:rsid w:val="6640524C"/>
    <w:rsid w:val="66486DD9"/>
    <w:rsid w:val="66596DF3"/>
    <w:rsid w:val="665F3B40"/>
    <w:rsid w:val="665F53A9"/>
    <w:rsid w:val="66627770"/>
    <w:rsid w:val="666345D3"/>
    <w:rsid w:val="666F75E3"/>
    <w:rsid w:val="66745DBF"/>
    <w:rsid w:val="6674758F"/>
    <w:rsid w:val="66755DE6"/>
    <w:rsid w:val="6676005E"/>
    <w:rsid w:val="667D47E5"/>
    <w:rsid w:val="6688478F"/>
    <w:rsid w:val="66894800"/>
    <w:rsid w:val="66906893"/>
    <w:rsid w:val="66957E75"/>
    <w:rsid w:val="66994C53"/>
    <w:rsid w:val="669A0E30"/>
    <w:rsid w:val="669B4937"/>
    <w:rsid w:val="669C0BE2"/>
    <w:rsid w:val="66A26D98"/>
    <w:rsid w:val="66A52B4B"/>
    <w:rsid w:val="66A6696B"/>
    <w:rsid w:val="66A66D98"/>
    <w:rsid w:val="66AE442B"/>
    <w:rsid w:val="66AF67AD"/>
    <w:rsid w:val="66C750E0"/>
    <w:rsid w:val="66D47E4C"/>
    <w:rsid w:val="66D70A7F"/>
    <w:rsid w:val="66DE5403"/>
    <w:rsid w:val="66DF133B"/>
    <w:rsid w:val="66E05AF0"/>
    <w:rsid w:val="66F05BC2"/>
    <w:rsid w:val="66F14E12"/>
    <w:rsid w:val="66F55717"/>
    <w:rsid w:val="66F62AF9"/>
    <w:rsid w:val="66F96608"/>
    <w:rsid w:val="66FC5AE4"/>
    <w:rsid w:val="66FD1876"/>
    <w:rsid w:val="670B6A6B"/>
    <w:rsid w:val="670E001A"/>
    <w:rsid w:val="670E6780"/>
    <w:rsid w:val="67136E77"/>
    <w:rsid w:val="6716421C"/>
    <w:rsid w:val="67195C76"/>
    <w:rsid w:val="671A745D"/>
    <w:rsid w:val="671C5664"/>
    <w:rsid w:val="67292CF7"/>
    <w:rsid w:val="672A2F50"/>
    <w:rsid w:val="67346F39"/>
    <w:rsid w:val="673930C0"/>
    <w:rsid w:val="67455D6C"/>
    <w:rsid w:val="67491B51"/>
    <w:rsid w:val="674E0361"/>
    <w:rsid w:val="674F04E8"/>
    <w:rsid w:val="67523250"/>
    <w:rsid w:val="67635BC3"/>
    <w:rsid w:val="67643253"/>
    <w:rsid w:val="67657464"/>
    <w:rsid w:val="676E6B84"/>
    <w:rsid w:val="67753C83"/>
    <w:rsid w:val="677B5A51"/>
    <w:rsid w:val="67870E3F"/>
    <w:rsid w:val="678C6309"/>
    <w:rsid w:val="678E67C3"/>
    <w:rsid w:val="679461FA"/>
    <w:rsid w:val="67967BE4"/>
    <w:rsid w:val="679B4B12"/>
    <w:rsid w:val="679E566B"/>
    <w:rsid w:val="67AC47FD"/>
    <w:rsid w:val="67B277B9"/>
    <w:rsid w:val="67B30EF0"/>
    <w:rsid w:val="67B35FDC"/>
    <w:rsid w:val="67B67080"/>
    <w:rsid w:val="67B74809"/>
    <w:rsid w:val="67B77256"/>
    <w:rsid w:val="67BD4756"/>
    <w:rsid w:val="67C139CE"/>
    <w:rsid w:val="67C2423C"/>
    <w:rsid w:val="67C27917"/>
    <w:rsid w:val="67C6044E"/>
    <w:rsid w:val="67CB3197"/>
    <w:rsid w:val="67D11E67"/>
    <w:rsid w:val="67D90E29"/>
    <w:rsid w:val="67DC5F38"/>
    <w:rsid w:val="67ED0092"/>
    <w:rsid w:val="67F73FD3"/>
    <w:rsid w:val="68071363"/>
    <w:rsid w:val="680A170B"/>
    <w:rsid w:val="68183FD5"/>
    <w:rsid w:val="68193943"/>
    <w:rsid w:val="681C5EFF"/>
    <w:rsid w:val="68254AFE"/>
    <w:rsid w:val="68300890"/>
    <w:rsid w:val="68301879"/>
    <w:rsid w:val="683205E0"/>
    <w:rsid w:val="68334F5A"/>
    <w:rsid w:val="68371F34"/>
    <w:rsid w:val="683B6DB3"/>
    <w:rsid w:val="683C6C0D"/>
    <w:rsid w:val="683F5019"/>
    <w:rsid w:val="68477026"/>
    <w:rsid w:val="68486487"/>
    <w:rsid w:val="684D290A"/>
    <w:rsid w:val="68526EB5"/>
    <w:rsid w:val="6854563E"/>
    <w:rsid w:val="68563EA9"/>
    <w:rsid w:val="68650E56"/>
    <w:rsid w:val="686F6A4B"/>
    <w:rsid w:val="6871222B"/>
    <w:rsid w:val="68756DF5"/>
    <w:rsid w:val="68772F32"/>
    <w:rsid w:val="687A369E"/>
    <w:rsid w:val="688108E2"/>
    <w:rsid w:val="688430D5"/>
    <w:rsid w:val="689323E4"/>
    <w:rsid w:val="689A3A1A"/>
    <w:rsid w:val="689A3B02"/>
    <w:rsid w:val="689A4245"/>
    <w:rsid w:val="68A75B45"/>
    <w:rsid w:val="68B109BC"/>
    <w:rsid w:val="68B44FE6"/>
    <w:rsid w:val="68BA445E"/>
    <w:rsid w:val="68C24CC8"/>
    <w:rsid w:val="68C663CB"/>
    <w:rsid w:val="68C72D97"/>
    <w:rsid w:val="68C86055"/>
    <w:rsid w:val="68CD0F8B"/>
    <w:rsid w:val="68D16D2F"/>
    <w:rsid w:val="68D663FB"/>
    <w:rsid w:val="68D676CA"/>
    <w:rsid w:val="68DA6C8D"/>
    <w:rsid w:val="68DD4B04"/>
    <w:rsid w:val="68E418E1"/>
    <w:rsid w:val="68E461DE"/>
    <w:rsid w:val="68EC6E0B"/>
    <w:rsid w:val="68EE3CC5"/>
    <w:rsid w:val="68EE5510"/>
    <w:rsid w:val="68F57EC3"/>
    <w:rsid w:val="68F61304"/>
    <w:rsid w:val="69036543"/>
    <w:rsid w:val="690979A3"/>
    <w:rsid w:val="690A35CC"/>
    <w:rsid w:val="69153937"/>
    <w:rsid w:val="691B308A"/>
    <w:rsid w:val="69256A07"/>
    <w:rsid w:val="692C247A"/>
    <w:rsid w:val="69313892"/>
    <w:rsid w:val="693867CE"/>
    <w:rsid w:val="693A1F2E"/>
    <w:rsid w:val="693B379C"/>
    <w:rsid w:val="693D111B"/>
    <w:rsid w:val="694355CC"/>
    <w:rsid w:val="6944362C"/>
    <w:rsid w:val="694872D4"/>
    <w:rsid w:val="694E0CD8"/>
    <w:rsid w:val="6956632F"/>
    <w:rsid w:val="69570A71"/>
    <w:rsid w:val="695C7196"/>
    <w:rsid w:val="69604AC1"/>
    <w:rsid w:val="696076EF"/>
    <w:rsid w:val="696501AA"/>
    <w:rsid w:val="696807D3"/>
    <w:rsid w:val="69722BE2"/>
    <w:rsid w:val="69756A59"/>
    <w:rsid w:val="697E544A"/>
    <w:rsid w:val="697F4635"/>
    <w:rsid w:val="69896DA0"/>
    <w:rsid w:val="699A228E"/>
    <w:rsid w:val="699A442A"/>
    <w:rsid w:val="69A16F7D"/>
    <w:rsid w:val="69A8651B"/>
    <w:rsid w:val="69B5015B"/>
    <w:rsid w:val="69CB77F1"/>
    <w:rsid w:val="69DC4063"/>
    <w:rsid w:val="69DE1496"/>
    <w:rsid w:val="69E8445D"/>
    <w:rsid w:val="69F22575"/>
    <w:rsid w:val="69F40B2A"/>
    <w:rsid w:val="69F54721"/>
    <w:rsid w:val="69F943C0"/>
    <w:rsid w:val="6A080618"/>
    <w:rsid w:val="6A0C329D"/>
    <w:rsid w:val="6A0F58F2"/>
    <w:rsid w:val="6A111633"/>
    <w:rsid w:val="6A254FE4"/>
    <w:rsid w:val="6A270320"/>
    <w:rsid w:val="6A2A6775"/>
    <w:rsid w:val="6A3077E4"/>
    <w:rsid w:val="6A366A9F"/>
    <w:rsid w:val="6A3B7682"/>
    <w:rsid w:val="6A3D77EA"/>
    <w:rsid w:val="6A423BBA"/>
    <w:rsid w:val="6A43455F"/>
    <w:rsid w:val="6A462B98"/>
    <w:rsid w:val="6A5B0AEA"/>
    <w:rsid w:val="6A5B3D0C"/>
    <w:rsid w:val="6A5E13FF"/>
    <w:rsid w:val="6A674A16"/>
    <w:rsid w:val="6A687A1F"/>
    <w:rsid w:val="6A6E5C2F"/>
    <w:rsid w:val="6A791A8E"/>
    <w:rsid w:val="6A7F25AA"/>
    <w:rsid w:val="6A8852C7"/>
    <w:rsid w:val="6A8863FE"/>
    <w:rsid w:val="6A8C414C"/>
    <w:rsid w:val="6A900BE1"/>
    <w:rsid w:val="6A9A3577"/>
    <w:rsid w:val="6A9B353C"/>
    <w:rsid w:val="6A9C3206"/>
    <w:rsid w:val="6A9D7C2A"/>
    <w:rsid w:val="6AAB4A94"/>
    <w:rsid w:val="6AAD0624"/>
    <w:rsid w:val="6ABE472A"/>
    <w:rsid w:val="6AC6668D"/>
    <w:rsid w:val="6AD307EF"/>
    <w:rsid w:val="6AD4193A"/>
    <w:rsid w:val="6AD87204"/>
    <w:rsid w:val="6ADB6FAC"/>
    <w:rsid w:val="6ADC41C4"/>
    <w:rsid w:val="6AE41104"/>
    <w:rsid w:val="6AEF2730"/>
    <w:rsid w:val="6AEF54D7"/>
    <w:rsid w:val="6AF137AC"/>
    <w:rsid w:val="6AF13CBE"/>
    <w:rsid w:val="6AFA4D41"/>
    <w:rsid w:val="6AFD3FCA"/>
    <w:rsid w:val="6B1B017F"/>
    <w:rsid w:val="6B1C32F1"/>
    <w:rsid w:val="6B222C07"/>
    <w:rsid w:val="6B2B23E3"/>
    <w:rsid w:val="6B2D2A06"/>
    <w:rsid w:val="6B2D5F79"/>
    <w:rsid w:val="6B3B2630"/>
    <w:rsid w:val="6B406079"/>
    <w:rsid w:val="6B503FBC"/>
    <w:rsid w:val="6B5C6377"/>
    <w:rsid w:val="6B5E0344"/>
    <w:rsid w:val="6B6421E8"/>
    <w:rsid w:val="6B6641D1"/>
    <w:rsid w:val="6B6B3F8D"/>
    <w:rsid w:val="6B772E29"/>
    <w:rsid w:val="6B7C3DDF"/>
    <w:rsid w:val="6B815685"/>
    <w:rsid w:val="6B835E4A"/>
    <w:rsid w:val="6B8C6C6B"/>
    <w:rsid w:val="6B903B63"/>
    <w:rsid w:val="6B996491"/>
    <w:rsid w:val="6BA2326C"/>
    <w:rsid w:val="6BA63F19"/>
    <w:rsid w:val="6BAB10A5"/>
    <w:rsid w:val="6BAD6B6A"/>
    <w:rsid w:val="6BAD77EF"/>
    <w:rsid w:val="6BAE3788"/>
    <w:rsid w:val="6BB040A0"/>
    <w:rsid w:val="6BB9287B"/>
    <w:rsid w:val="6BBD3D0B"/>
    <w:rsid w:val="6BC27968"/>
    <w:rsid w:val="6BC4020B"/>
    <w:rsid w:val="6BC50A4B"/>
    <w:rsid w:val="6BC56B97"/>
    <w:rsid w:val="6BC914CC"/>
    <w:rsid w:val="6BCC55C2"/>
    <w:rsid w:val="6BE319A2"/>
    <w:rsid w:val="6BE36684"/>
    <w:rsid w:val="6BE94126"/>
    <w:rsid w:val="6BEF3520"/>
    <w:rsid w:val="6C0E6DAE"/>
    <w:rsid w:val="6C16597A"/>
    <w:rsid w:val="6C1B0610"/>
    <w:rsid w:val="6C1C4322"/>
    <w:rsid w:val="6C1D6B5E"/>
    <w:rsid w:val="6C206AA7"/>
    <w:rsid w:val="6C227D34"/>
    <w:rsid w:val="6C2D5F0B"/>
    <w:rsid w:val="6C34757E"/>
    <w:rsid w:val="6C35603A"/>
    <w:rsid w:val="6C3920B8"/>
    <w:rsid w:val="6C393D24"/>
    <w:rsid w:val="6C46674B"/>
    <w:rsid w:val="6C471B79"/>
    <w:rsid w:val="6C4C5CCB"/>
    <w:rsid w:val="6C4D08FB"/>
    <w:rsid w:val="6C4D4AC4"/>
    <w:rsid w:val="6C4E3A61"/>
    <w:rsid w:val="6C4E6C4C"/>
    <w:rsid w:val="6C51638D"/>
    <w:rsid w:val="6C6676DF"/>
    <w:rsid w:val="6C6E0EDA"/>
    <w:rsid w:val="6C703955"/>
    <w:rsid w:val="6C7509C3"/>
    <w:rsid w:val="6C753114"/>
    <w:rsid w:val="6C7B2485"/>
    <w:rsid w:val="6C855B0F"/>
    <w:rsid w:val="6C8B0BA2"/>
    <w:rsid w:val="6C8E2A32"/>
    <w:rsid w:val="6C9B62A4"/>
    <w:rsid w:val="6C9D47E3"/>
    <w:rsid w:val="6CA548FB"/>
    <w:rsid w:val="6CAB4886"/>
    <w:rsid w:val="6CB74BA5"/>
    <w:rsid w:val="6CC56661"/>
    <w:rsid w:val="6CC7226C"/>
    <w:rsid w:val="6CC948C1"/>
    <w:rsid w:val="6CCB055D"/>
    <w:rsid w:val="6CCC6D41"/>
    <w:rsid w:val="6CE4742E"/>
    <w:rsid w:val="6CE638CC"/>
    <w:rsid w:val="6CE81551"/>
    <w:rsid w:val="6CEA1DDB"/>
    <w:rsid w:val="6CF84204"/>
    <w:rsid w:val="6CFA443B"/>
    <w:rsid w:val="6CFC2A42"/>
    <w:rsid w:val="6D0C2F25"/>
    <w:rsid w:val="6D0D79EE"/>
    <w:rsid w:val="6D101E8F"/>
    <w:rsid w:val="6D1123F3"/>
    <w:rsid w:val="6D154E0C"/>
    <w:rsid w:val="6D2632C3"/>
    <w:rsid w:val="6D2642D7"/>
    <w:rsid w:val="6D267630"/>
    <w:rsid w:val="6D2953B0"/>
    <w:rsid w:val="6D2A5A41"/>
    <w:rsid w:val="6D2D2605"/>
    <w:rsid w:val="6D2D71B0"/>
    <w:rsid w:val="6D366DC3"/>
    <w:rsid w:val="6D39451B"/>
    <w:rsid w:val="6D3E4FA2"/>
    <w:rsid w:val="6D415B61"/>
    <w:rsid w:val="6D46329C"/>
    <w:rsid w:val="6D487611"/>
    <w:rsid w:val="6D493677"/>
    <w:rsid w:val="6D4A79FA"/>
    <w:rsid w:val="6D502702"/>
    <w:rsid w:val="6D5233A3"/>
    <w:rsid w:val="6D5427A5"/>
    <w:rsid w:val="6D680052"/>
    <w:rsid w:val="6D7174B0"/>
    <w:rsid w:val="6D717721"/>
    <w:rsid w:val="6D811D95"/>
    <w:rsid w:val="6D846F2B"/>
    <w:rsid w:val="6D872C62"/>
    <w:rsid w:val="6D9105A0"/>
    <w:rsid w:val="6D997EBF"/>
    <w:rsid w:val="6DA451C7"/>
    <w:rsid w:val="6DA74830"/>
    <w:rsid w:val="6DAF41E7"/>
    <w:rsid w:val="6DB44A6A"/>
    <w:rsid w:val="6DB92100"/>
    <w:rsid w:val="6DBB6829"/>
    <w:rsid w:val="6DCB21F6"/>
    <w:rsid w:val="6DCB28A5"/>
    <w:rsid w:val="6DE0393C"/>
    <w:rsid w:val="6DE1632D"/>
    <w:rsid w:val="6DE170AA"/>
    <w:rsid w:val="6DF65D9F"/>
    <w:rsid w:val="6DFC7F37"/>
    <w:rsid w:val="6E0A11DB"/>
    <w:rsid w:val="6E0A217A"/>
    <w:rsid w:val="6E0B6E6C"/>
    <w:rsid w:val="6E145AF2"/>
    <w:rsid w:val="6E146DC4"/>
    <w:rsid w:val="6E1C5B71"/>
    <w:rsid w:val="6E2A4DBF"/>
    <w:rsid w:val="6E31723C"/>
    <w:rsid w:val="6E39159C"/>
    <w:rsid w:val="6E4A1A87"/>
    <w:rsid w:val="6E4E7F96"/>
    <w:rsid w:val="6E5D228B"/>
    <w:rsid w:val="6E6164DB"/>
    <w:rsid w:val="6E6318AD"/>
    <w:rsid w:val="6E7023AE"/>
    <w:rsid w:val="6E80402D"/>
    <w:rsid w:val="6E813024"/>
    <w:rsid w:val="6E815A90"/>
    <w:rsid w:val="6E8873A0"/>
    <w:rsid w:val="6E894BE5"/>
    <w:rsid w:val="6E8B6755"/>
    <w:rsid w:val="6E91290B"/>
    <w:rsid w:val="6E91471C"/>
    <w:rsid w:val="6E922724"/>
    <w:rsid w:val="6E957AB3"/>
    <w:rsid w:val="6E96298C"/>
    <w:rsid w:val="6EA20399"/>
    <w:rsid w:val="6EAE6436"/>
    <w:rsid w:val="6EB20D74"/>
    <w:rsid w:val="6EB57800"/>
    <w:rsid w:val="6EBB3755"/>
    <w:rsid w:val="6EC12EBB"/>
    <w:rsid w:val="6EC802A3"/>
    <w:rsid w:val="6EC817FD"/>
    <w:rsid w:val="6ECF471A"/>
    <w:rsid w:val="6ED96236"/>
    <w:rsid w:val="6EDB1823"/>
    <w:rsid w:val="6EDC14B4"/>
    <w:rsid w:val="6EDE64BC"/>
    <w:rsid w:val="6EEE2813"/>
    <w:rsid w:val="6EF4231A"/>
    <w:rsid w:val="6EFC4A95"/>
    <w:rsid w:val="6F000143"/>
    <w:rsid w:val="6F0312D0"/>
    <w:rsid w:val="6F0B2D12"/>
    <w:rsid w:val="6F10607F"/>
    <w:rsid w:val="6F175732"/>
    <w:rsid w:val="6F1A601E"/>
    <w:rsid w:val="6F2809BE"/>
    <w:rsid w:val="6F312B0E"/>
    <w:rsid w:val="6F327AE7"/>
    <w:rsid w:val="6F347A79"/>
    <w:rsid w:val="6F363263"/>
    <w:rsid w:val="6F3A4ED3"/>
    <w:rsid w:val="6F3B534E"/>
    <w:rsid w:val="6F3D4C23"/>
    <w:rsid w:val="6F43348B"/>
    <w:rsid w:val="6F444B10"/>
    <w:rsid w:val="6F490054"/>
    <w:rsid w:val="6F4B1C2F"/>
    <w:rsid w:val="6F571546"/>
    <w:rsid w:val="6F5A662D"/>
    <w:rsid w:val="6F6A0C38"/>
    <w:rsid w:val="6F6C4533"/>
    <w:rsid w:val="6F734669"/>
    <w:rsid w:val="6F736654"/>
    <w:rsid w:val="6F77258D"/>
    <w:rsid w:val="6F79652D"/>
    <w:rsid w:val="6F82121D"/>
    <w:rsid w:val="6F8364F9"/>
    <w:rsid w:val="6F8443EC"/>
    <w:rsid w:val="6F8452C5"/>
    <w:rsid w:val="6F8B6FE8"/>
    <w:rsid w:val="6F926A9E"/>
    <w:rsid w:val="6F93607B"/>
    <w:rsid w:val="6F961AD4"/>
    <w:rsid w:val="6F980A45"/>
    <w:rsid w:val="6F9A4A7A"/>
    <w:rsid w:val="6F9A7959"/>
    <w:rsid w:val="6F9B2DB7"/>
    <w:rsid w:val="6FA17755"/>
    <w:rsid w:val="6FA610DB"/>
    <w:rsid w:val="6FA82F05"/>
    <w:rsid w:val="6FBA0D24"/>
    <w:rsid w:val="6FBB5D57"/>
    <w:rsid w:val="6FBD60C8"/>
    <w:rsid w:val="6FBE248C"/>
    <w:rsid w:val="6FBF7095"/>
    <w:rsid w:val="6FC64EE8"/>
    <w:rsid w:val="6FCA75C4"/>
    <w:rsid w:val="6FCF6C1E"/>
    <w:rsid w:val="6FD02FA1"/>
    <w:rsid w:val="6FD24F84"/>
    <w:rsid w:val="6FDA5059"/>
    <w:rsid w:val="6FE00719"/>
    <w:rsid w:val="6FE16C26"/>
    <w:rsid w:val="6FE22260"/>
    <w:rsid w:val="6FEA4307"/>
    <w:rsid w:val="6FEA686B"/>
    <w:rsid w:val="6FEE4345"/>
    <w:rsid w:val="6FF0091D"/>
    <w:rsid w:val="6FF44833"/>
    <w:rsid w:val="6FF71F8C"/>
    <w:rsid w:val="6FFB47A2"/>
    <w:rsid w:val="700539D4"/>
    <w:rsid w:val="70082103"/>
    <w:rsid w:val="700955F6"/>
    <w:rsid w:val="700C0B4F"/>
    <w:rsid w:val="700F75C9"/>
    <w:rsid w:val="701435E8"/>
    <w:rsid w:val="70166594"/>
    <w:rsid w:val="70304610"/>
    <w:rsid w:val="70336C26"/>
    <w:rsid w:val="703F7386"/>
    <w:rsid w:val="704769DD"/>
    <w:rsid w:val="704A787E"/>
    <w:rsid w:val="704C0108"/>
    <w:rsid w:val="704C1AE9"/>
    <w:rsid w:val="705A1827"/>
    <w:rsid w:val="705C4D1B"/>
    <w:rsid w:val="705E063C"/>
    <w:rsid w:val="706217AD"/>
    <w:rsid w:val="70627B67"/>
    <w:rsid w:val="706B5F40"/>
    <w:rsid w:val="706B6449"/>
    <w:rsid w:val="706D58A8"/>
    <w:rsid w:val="70714B01"/>
    <w:rsid w:val="707530C8"/>
    <w:rsid w:val="707727E9"/>
    <w:rsid w:val="707F537E"/>
    <w:rsid w:val="70836CD9"/>
    <w:rsid w:val="708643BF"/>
    <w:rsid w:val="708A0AC1"/>
    <w:rsid w:val="709F2BDF"/>
    <w:rsid w:val="70A30320"/>
    <w:rsid w:val="70A31619"/>
    <w:rsid w:val="70A320EF"/>
    <w:rsid w:val="70A324B8"/>
    <w:rsid w:val="70AB3D4C"/>
    <w:rsid w:val="70B05A88"/>
    <w:rsid w:val="70B300DD"/>
    <w:rsid w:val="70B3250F"/>
    <w:rsid w:val="70B47879"/>
    <w:rsid w:val="70B50FB6"/>
    <w:rsid w:val="70B67F61"/>
    <w:rsid w:val="70BC4F68"/>
    <w:rsid w:val="70C17491"/>
    <w:rsid w:val="70C54637"/>
    <w:rsid w:val="70DD42B9"/>
    <w:rsid w:val="70E255F9"/>
    <w:rsid w:val="70E35E61"/>
    <w:rsid w:val="70E76A9D"/>
    <w:rsid w:val="70E96B52"/>
    <w:rsid w:val="70F0069B"/>
    <w:rsid w:val="70F20329"/>
    <w:rsid w:val="70F22C3C"/>
    <w:rsid w:val="70F66443"/>
    <w:rsid w:val="71004AB0"/>
    <w:rsid w:val="71005642"/>
    <w:rsid w:val="71091EC1"/>
    <w:rsid w:val="71122606"/>
    <w:rsid w:val="711445B2"/>
    <w:rsid w:val="71153143"/>
    <w:rsid w:val="711932E7"/>
    <w:rsid w:val="711E4CAE"/>
    <w:rsid w:val="71220E1E"/>
    <w:rsid w:val="71240501"/>
    <w:rsid w:val="712B7CD5"/>
    <w:rsid w:val="71344334"/>
    <w:rsid w:val="71387FE4"/>
    <w:rsid w:val="713C028B"/>
    <w:rsid w:val="713F44ED"/>
    <w:rsid w:val="71482B5B"/>
    <w:rsid w:val="71493ACD"/>
    <w:rsid w:val="71534608"/>
    <w:rsid w:val="715D6E33"/>
    <w:rsid w:val="715E0C73"/>
    <w:rsid w:val="71605A21"/>
    <w:rsid w:val="716816D0"/>
    <w:rsid w:val="71750D34"/>
    <w:rsid w:val="71765D6A"/>
    <w:rsid w:val="71803783"/>
    <w:rsid w:val="71813702"/>
    <w:rsid w:val="71864ABF"/>
    <w:rsid w:val="71937980"/>
    <w:rsid w:val="719A358C"/>
    <w:rsid w:val="71A630D4"/>
    <w:rsid w:val="71BA5CF9"/>
    <w:rsid w:val="71BB7773"/>
    <w:rsid w:val="71BC0E6F"/>
    <w:rsid w:val="71C728BB"/>
    <w:rsid w:val="71CB07D7"/>
    <w:rsid w:val="71CC3911"/>
    <w:rsid w:val="71D67F71"/>
    <w:rsid w:val="71D81FDC"/>
    <w:rsid w:val="71F10D92"/>
    <w:rsid w:val="71F5471A"/>
    <w:rsid w:val="71F56011"/>
    <w:rsid w:val="71F61B0B"/>
    <w:rsid w:val="71F814A1"/>
    <w:rsid w:val="71FF5448"/>
    <w:rsid w:val="720220F0"/>
    <w:rsid w:val="7204542D"/>
    <w:rsid w:val="72112BD8"/>
    <w:rsid w:val="72165B0A"/>
    <w:rsid w:val="72251F19"/>
    <w:rsid w:val="72333BEC"/>
    <w:rsid w:val="7237762A"/>
    <w:rsid w:val="72483A6A"/>
    <w:rsid w:val="724B0F59"/>
    <w:rsid w:val="724B0FF5"/>
    <w:rsid w:val="724B3BD9"/>
    <w:rsid w:val="72563FCA"/>
    <w:rsid w:val="725B29FE"/>
    <w:rsid w:val="725F691E"/>
    <w:rsid w:val="726011CF"/>
    <w:rsid w:val="72621D2C"/>
    <w:rsid w:val="726841F0"/>
    <w:rsid w:val="72685711"/>
    <w:rsid w:val="726B5B16"/>
    <w:rsid w:val="727263CD"/>
    <w:rsid w:val="727730A9"/>
    <w:rsid w:val="727845C5"/>
    <w:rsid w:val="727965FC"/>
    <w:rsid w:val="727D62D6"/>
    <w:rsid w:val="727E027C"/>
    <w:rsid w:val="727E11A6"/>
    <w:rsid w:val="727F0926"/>
    <w:rsid w:val="728776CF"/>
    <w:rsid w:val="728C134F"/>
    <w:rsid w:val="72901E25"/>
    <w:rsid w:val="72954CC1"/>
    <w:rsid w:val="729F080B"/>
    <w:rsid w:val="72AB7D5E"/>
    <w:rsid w:val="72B40F3E"/>
    <w:rsid w:val="72B46F1F"/>
    <w:rsid w:val="72B748C1"/>
    <w:rsid w:val="72B86F31"/>
    <w:rsid w:val="72BC307A"/>
    <w:rsid w:val="72C51886"/>
    <w:rsid w:val="72CA4912"/>
    <w:rsid w:val="72DC0D6F"/>
    <w:rsid w:val="72DF7C03"/>
    <w:rsid w:val="72E6012D"/>
    <w:rsid w:val="72F41617"/>
    <w:rsid w:val="72F417FF"/>
    <w:rsid w:val="72F5659F"/>
    <w:rsid w:val="72F803EC"/>
    <w:rsid w:val="73005E5D"/>
    <w:rsid w:val="730C41AB"/>
    <w:rsid w:val="730D3BC8"/>
    <w:rsid w:val="730D6C1C"/>
    <w:rsid w:val="731160F0"/>
    <w:rsid w:val="731262B1"/>
    <w:rsid w:val="73172D66"/>
    <w:rsid w:val="732D0743"/>
    <w:rsid w:val="73312F50"/>
    <w:rsid w:val="733429D9"/>
    <w:rsid w:val="73393A04"/>
    <w:rsid w:val="733E6645"/>
    <w:rsid w:val="734760FE"/>
    <w:rsid w:val="73522D07"/>
    <w:rsid w:val="73543BEC"/>
    <w:rsid w:val="735C13F4"/>
    <w:rsid w:val="735C3D14"/>
    <w:rsid w:val="735E000E"/>
    <w:rsid w:val="73613268"/>
    <w:rsid w:val="73686711"/>
    <w:rsid w:val="736D5FEB"/>
    <w:rsid w:val="73722F9F"/>
    <w:rsid w:val="73750B9A"/>
    <w:rsid w:val="73797CB1"/>
    <w:rsid w:val="73802CC8"/>
    <w:rsid w:val="7381114A"/>
    <w:rsid w:val="73841B5F"/>
    <w:rsid w:val="738732FD"/>
    <w:rsid w:val="738A779A"/>
    <w:rsid w:val="738B7465"/>
    <w:rsid w:val="739321E8"/>
    <w:rsid w:val="7394129E"/>
    <w:rsid w:val="739E6D14"/>
    <w:rsid w:val="739E72F3"/>
    <w:rsid w:val="73B06577"/>
    <w:rsid w:val="73B21339"/>
    <w:rsid w:val="73B27094"/>
    <w:rsid w:val="73B5475C"/>
    <w:rsid w:val="73BB2E0B"/>
    <w:rsid w:val="73BC70E2"/>
    <w:rsid w:val="73BF75C6"/>
    <w:rsid w:val="73C168D6"/>
    <w:rsid w:val="73C8501C"/>
    <w:rsid w:val="73D063F1"/>
    <w:rsid w:val="73D24AE7"/>
    <w:rsid w:val="73D93455"/>
    <w:rsid w:val="73DA2CB4"/>
    <w:rsid w:val="73E97E78"/>
    <w:rsid w:val="73F129CF"/>
    <w:rsid w:val="73F7662F"/>
    <w:rsid w:val="73FB761A"/>
    <w:rsid w:val="73FE0E5A"/>
    <w:rsid w:val="74053E27"/>
    <w:rsid w:val="740A38E2"/>
    <w:rsid w:val="740A694E"/>
    <w:rsid w:val="740C3A48"/>
    <w:rsid w:val="74100E69"/>
    <w:rsid w:val="74104C9F"/>
    <w:rsid w:val="74116D8A"/>
    <w:rsid w:val="741B3500"/>
    <w:rsid w:val="7420316D"/>
    <w:rsid w:val="74257314"/>
    <w:rsid w:val="742E6399"/>
    <w:rsid w:val="74322719"/>
    <w:rsid w:val="74390E94"/>
    <w:rsid w:val="7441178D"/>
    <w:rsid w:val="74416D02"/>
    <w:rsid w:val="74422002"/>
    <w:rsid w:val="74423BD9"/>
    <w:rsid w:val="7447156D"/>
    <w:rsid w:val="7450541A"/>
    <w:rsid w:val="74505732"/>
    <w:rsid w:val="7453433B"/>
    <w:rsid w:val="74575EAE"/>
    <w:rsid w:val="745B1EBF"/>
    <w:rsid w:val="74674812"/>
    <w:rsid w:val="74681E8D"/>
    <w:rsid w:val="746B6EF4"/>
    <w:rsid w:val="74712A81"/>
    <w:rsid w:val="747B3A4F"/>
    <w:rsid w:val="747C3E09"/>
    <w:rsid w:val="748057D7"/>
    <w:rsid w:val="74823B39"/>
    <w:rsid w:val="74837514"/>
    <w:rsid w:val="748C5937"/>
    <w:rsid w:val="74944840"/>
    <w:rsid w:val="74951B99"/>
    <w:rsid w:val="749C3F6A"/>
    <w:rsid w:val="749E6685"/>
    <w:rsid w:val="74A6675D"/>
    <w:rsid w:val="74A836F8"/>
    <w:rsid w:val="74AA6ED2"/>
    <w:rsid w:val="74AB6FAE"/>
    <w:rsid w:val="74AC0085"/>
    <w:rsid w:val="74B76DD1"/>
    <w:rsid w:val="74C64CF8"/>
    <w:rsid w:val="74C655B4"/>
    <w:rsid w:val="74CD38EF"/>
    <w:rsid w:val="74CF3D0B"/>
    <w:rsid w:val="74D01E45"/>
    <w:rsid w:val="74D106D9"/>
    <w:rsid w:val="74E07B39"/>
    <w:rsid w:val="74F932B2"/>
    <w:rsid w:val="74F95B0B"/>
    <w:rsid w:val="74FB110A"/>
    <w:rsid w:val="75033E17"/>
    <w:rsid w:val="75134889"/>
    <w:rsid w:val="751505CC"/>
    <w:rsid w:val="7516381C"/>
    <w:rsid w:val="751B63CE"/>
    <w:rsid w:val="751D01DA"/>
    <w:rsid w:val="75252D6E"/>
    <w:rsid w:val="75254166"/>
    <w:rsid w:val="752777E9"/>
    <w:rsid w:val="7531219C"/>
    <w:rsid w:val="75340611"/>
    <w:rsid w:val="753C17DB"/>
    <w:rsid w:val="753D0FC1"/>
    <w:rsid w:val="75416FEB"/>
    <w:rsid w:val="75417092"/>
    <w:rsid w:val="754B7D18"/>
    <w:rsid w:val="75511037"/>
    <w:rsid w:val="75585102"/>
    <w:rsid w:val="755E6546"/>
    <w:rsid w:val="75641566"/>
    <w:rsid w:val="756659CE"/>
    <w:rsid w:val="75685EED"/>
    <w:rsid w:val="756951FF"/>
    <w:rsid w:val="756B4E89"/>
    <w:rsid w:val="756E3722"/>
    <w:rsid w:val="757877D4"/>
    <w:rsid w:val="75807917"/>
    <w:rsid w:val="7588447D"/>
    <w:rsid w:val="759E31C2"/>
    <w:rsid w:val="75A22656"/>
    <w:rsid w:val="75A54CE7"/>
    <w:rsid w:val="75A85C13"/>
    <w:rsid w:val="75AA6AA2"/>
    <w:rsid w:val="75AB2135"/>
    <w:rsid w:val="75AE249F"/>
    <w:rsid w:val="75B41B08"/>
    <w:rsid w:val="75C023CC"/>
    <w:rsid w:val="75C77F43"/>
    <w:rsid w:val="75CC5ACC"/>
    <w:rsid w:val="75D416B4"/>
    <w:rsid w:val="75D477E8"/>
    <w:rsid w:val="75DD261A"/>
    <w:rsid w:val="75E50BB1"/>
    <w:rsid w:val="75E63B71"/>
    <w:rsid w:val="75EC0669"/>
    <w:rsid w:val="75FE064C"/>
    <w:rsid w:val="75FF2CDB"/>
    <w:rsid w:val="760348E4"/>
    <w:rsid w:val="760640CA"/>
    <w:rsid w:val="760F21CB"/>
    <w:rsid w:val="76106221"/>
    <w:rsid w:val="76137A7B"/>
    <w:rsid w:val="7623495B"/>
    <w:rsid w:val="7629231F"/>
    <w:rsid w:val="762C55C9"/>
    <w:rsid w:val="762D56D4"/>
    <w:rsid w:val="76363021"/>
    <w:rsid w:val="763D5065"/>
    <w:rsid w:val="763E7060"/>
    <w:rsid w:val="7643498D"/>
    <w:rsid w:val="7644629F"/>
    <w:rsid w:val="76473B18"/>
    <w:rsid w:val="764A6ED8"/>
    <w:rsid w:val="764B311A"/>
    <w:rsid w:val="76547AB2"/>
    <w:rsid w:val="76550E97"/>
    <w:rsid w:val="765532F6"/>
    <w:rsid w:val="766529E7"/>
    <w:rsid w:val="766F5554"/>
    <w:rsid w:val="76723E7C"/>
    <w:rsid w:val="76786386"/>
    <w:rsid w:val="768C2633"/>
    <w:rsid w:val="769726EE"/>
    <w:rsid w:val="7698122F"/>
    <w:rsid w:val="76A27960"/>
    <w:rsid w:val="76A97ADD"/>
    <w:rsid w:val="76AB5FE4"/>
    <w:rsid w:val="76AD007A"/>
    <w:rsid w:val="76AD4879"/>
    <w:rsid w:val="76AD5389"/>
    <w:rsid w:val="76B125B0"/>
    <w:rsid w:val="76BC66FF"/>
    <w:rsid w:val="76BE41F5"/>
    <w:rsid w:val="76D46E26"/>
    <w:rsid w:val="76D52C66"/>
    <w:rsid w:val="76D961F9"/>
    <w:rsid w:val="76DA2DE1"/>
    <w:rsid w:val="76E154B0"/>
    <w:rsid w:val="76F06735"/>
    <w:rsid w:val="76F274D9"/>
    <w:rsid w:val="76F75912"/>
    <w:rsid w:val="76FA1E20"/>
    <w:rsid w:val="77026E3D"/>
    <w:rsid w:val="77074152"/>
    <w:rsid w:val="77095819"/>
    <w:rsid w:val="77163831"/>
    <w:rsid w:val="771B3822"/>
    <w:rsid w:val="771D2B4E"/>
    <w:rsid w:val="772150A3"/>
    <w:rsid w:val="77245603"/>
    <w:rsid w:val="7726003E"/>
    <w:rsid w:val="772D14D5"/>
    <w:rsid w:val="772E4401"/>
    <w:rsid w:val="772F45BA"/>
    <w:rsid w:val="77330628"/>
    <w:rsid w:val="77365C5D"/>
    <w:rsid w:val="774333DF"/>
    <w:rsid w:val="77453765"/>
    <w:rsid w:val="7750342E"/>
    <w:rsid w:val="775814C7"/>
    <w:rsid w:val="775A7B5B"/>
    <w:rsid w:val="775E1D6F"/>
    <w:rsid w:val="77622B24"/>
    <w:rsid w:val="776318E8"/>
    <w:rsid w:val="776D14E4"/>
    <w:rsid w:val="777F54F9"/>
    <w:rsid w:val="7785410D"/>
    <w:rsid w:val="77896431"/>
    <w:rsid w:val="77A33D92"/>
    <w:rsid w:val="77A4289F"/>
    <w:rsid w:val="77B45AA3"/>
    <w:rsid w:val="77B50922"/>
    <w:rsid w:val="77B63EE8"/>
    <w:rsid w:val="77C40FA4"/>
    <w:rsid w:val="77D6207B"/>
    <w:rsid w:val="77DB3C0E"/>
    <w:rsid w:val="77DC661F"/>
    <w:rsid w:val="77E17B87"/>
    <w:rsid w:val="77EE1EB4"/>
    <w:rsid w:val="77EF1347"/>
    <w:rsid w:val="77FC45E1"/>
    <w:rsid w:val="77FD69D6"/>
    <w:rsid w:val="780043A3"/>
    <w:rsid w:val="780754FF"/>
    <w:rsid w:val="780D6C5D"/>
    <w:rsid w:val="7818455E"/>
    <w:rsid w:val="7822308E"/>
    <w:rsid w:val="782574FD"/>
    <w:rsid w:val="782D0E9C"/>
    <w:rsid w:val="782F3F58"/>
    <w:rsid w:val="78317F3E"/>
    <w:rsid w:val="783F4537"/>
    <w:rsid w:val="78434051"/>
    <w:rsid w:val="784D1C27"/>
    <w:rsid w:val="785B1019"/>
    <w:rsid w:val="786326AD"/>
    <w:rsid w:val="786C6A5F"/>
    <w:rsid w:val="78701481"/>
    <w:rsid w:val="78701CCD"/>
    <w:rsid w:val="78706D2A"/>
    <w:rsid w:val="787E4626"/>
    <w:rsid w:val="78960C97"/>
    <w:rsid w:val="789739B3"/>
    <w:rsid w:val="78A2108B"/>
    <w:rsid w:val="78A4772F"/>
    <w:rsid w:val="78AE1AAC"/>
    <w:rsid w:val="78B25DE5"/>
    <w:rsid w:val="78C15DDE"/>
    <w:rsid w:val="78C76CD0"/>
    <w:rsid w:val="78CA2252"/>
    <w:rsid w:val="78D14355"/>
    <w:rsid w:val="78DE1C51"/>
    <w:rsid w:val="78DF2D5C"/>
    <w:rsid w:val="78E26EC0"/>
    <w:rsid w:val="78E3030C"/>
    <w:rsid w:val="78E43C7F"/>
    <w:rsid w:val="78EA5F4A"/>
    <w:rsid w:val="78FD4808"/>
    <w:rsid w:val="79047C54"/>
    <w:rsid w:val="790A4A1D"/>
    <w:rsid w:val="790C0BC5"/>
    <w:rsid w:val="791A6C93"/>
    <w:rsid w:val="791C6A07"/>
    <w:rsid w:val="79203926"/>
    <w:rsid w:val="792B5B04"/>
    <w:rsid w:val="792E7AFB"/>
    <w:rsid w:val="793D51F5"/>
    <w:rsid w:val="793F5D77"/>
    <w:rsid w:val="79426E80"/>
    <w:rsid w:val="7944339B"/>
    <w:rsid w:val="79451B9A"/>
    <w:rsid w:val="79497C89"/>
    <w:rsid w:val="794B7876"/>
    <w:rsid w:val="794F0493"/>
    <w:rsid w:val="79524659"/>
    <w:rsid w:val="795B08A3"/>
    <w:rsid w:val="795B771B"/>
    <w:rsid w:val="795D6168"/>
    <w:rsid w:val="79634450"/>
    <w:rsid w:val="79677EA5"/>
    <w:rsid w:val="79680036"/>
    <w:rsid w:val="79772805"/>
    <w:rsid w:val="797B1F74"/>
    <w:rsid w:val="797D4CB8"/>
    <w:rsid w:val="798174EB"/>
    <w:rsid w:val="798C1A35"/>
    <w:rsid w:val="799C6E0F"/>
    <w:rsid w:val="79AE3B2C"/>
    <w:rsid w:val="79B02224"/>
    <w:rsid w:val="79B60E37"/>
    <w:rsid w:val="79BA6C64"/>
    <w:rsid w:val="79BC3962"/>
    <w:rsid w:val="79CA62C0"/>
    <w:rsid w:val="79CB169F"/>
    <w:rsid w:val="79D40CF9"/>
    <w:rsid w:val="79D82E63"/>
    <w:rsid w:val="79E36DC8"/>
    <w:rsid w:val="79E7108A"/>
    <w:rsid w:val="79E74D87"/>
    <w:rsid w:val="79E75503"/>
    <w:rsid w:val="79EF27DA"/>
    <w:rsid w:val="7A102F61"/>
    <w:rsid w:val="7A115A94"/>
    <w:rsid w:val="7A266BA3"/>
    <w:rsid w:val="7A3571C8"/>
    <w:rsid w:val="7A38790F"/>
    <w:rsid w:val="7A4373F6"/>
    <w:rsid w:val="7A45018A"/>
    <w:rsid w:val="7A477BC2"/>
    <w:rsid w:val="7A4C6B4A"/>
    <w:rsid w:val="7A5A07F6"/>
    <w:rsid w:val="7A627138"/>
    <w:rsid w:val="7A630C77"/>
    <w:rsid w:val="7A63382F"/>
    <w:rsid w:val="7A637994"/>
    <w:rsid w:val="7A675854"/>
    <w:rsid w:val="7A6D27B4"/>
    <w:rsid w:val="7A776ACD"/>
    <w:rsid w:val="7A7C21AD"/>
    <w:rsid w:val="7A823184"/>
    <w:rsid w:val="7A827C5E"/>
    <w:rsid w:val="7A8A150E"/>
    <w:rsid w:val="7A8C7D84"/>
    <w:rsid w:val="7A8F10AC"/>
    <w:rsid w:val="7A924904"/>
    <w:rsid w:val="7A93179B"/>
    <w:rsid w:val="7A944379"/>
    <w:rsid w:val="7A951AB4"/>
    <w:rsid w:val="7A9A2247"/>
    <w:rsid w:val="7A9E1D6F"/>
    <w:rsid w:val="7AB936FF"/>
    <w:rsid w:val="7ACD5E0D"/>
    <w:rsid w:val="7AD0693B"/>
    <w:rsid w:val="7B000598"/>
    <w:rsid w:val="7B0020F1"/>
    <w:rsid w:val="7B074100"/>
    <w:rsid w:val="7B0B1753"/>
    <w:rsid w:val="7B1613D4"/>
    <w:rsid w:val="7B181402"/>
    <w:rsid w:val="7B2402A7"/>
    <w:rsid w:val="7B2A0513"/>
    <w:rsid w:val="7B2E78E7"/>
    <w:rsid w:val="7B374237"/>
    <w:rsid w:val="7B3A3984"/>
    <w:rsid w:val="7B3E3B9D"/>
    <w:rsid w:val="7B4372F2"/>
    <w:rsid w:val="7B445374"/>
    <w:rsid w:val="7B4C74CB"/>
    <w:rsid w:val="7B4E26C6"/>
    <w:rsid w:val="7B4F12A0"/>
    <w:rsid w:val="7B4F57D7"/>
    <w:rsid w:val="7B5249C4"/>
    <w:rsid w:val="7B5447CD"/>
    <w:rsid w:val="7B6427FD"/>
    <w:rsid w:val="7B653B06"/>
    <w:rsid w:val="7B6864A1"/>
    <w:rsid w:val="7B6A5121"/>
    <w:rsid w:val="7B704FA1"/>
    <w:rsid w:val="7B7530F0"/>
    <w:rsid w:val="7B762836"/>
    <w:rsid w:val="7B7C3A08"/>
    <w:rsid w:val="7B8A1206"/>
    <w:rsid w:val="7B8F4DD4"/>
    <w:rsid w:val="7B9043B7"/>
    <w:rsid w:val="7B97601E"/>
    <w:rsid w:val="7B9830D2"/>
    <w:rsid w:val="7B9C068C"/>
    <w:rsid w:val="7BA2233E"/>
    <w:rsid w:val="7BA3713A"/>
    <w:rsid w:val="7BAE5F75"/>
    <w:rsid w:val="7BB34C20"/>
    <w:rsid w:val="7BB5726E"/>
    <w:rsid w:val="7BB8285D"/>
    <w:rsid w:val="7BBA6C98"/>
    <w:rsid w:val="7BBC012E"/>
    <w:rsid w:val="7BBE44AA"/>
    <w:rsid w:val="7BC17B59"/>
    <w:rsid w:val="7BC219CA"/>
    <w:rsid w:val="7BC40B1F"/>
    <w:rsid w:val="7BC5386A"/>
    <w:rsid w:val="7BC55A23"/>
    <w:rsid w:val="7BCB1BDD"/>
    <w:rsid w:val="7BCF485F"/>
    <w:rsid w:val="7BD0429F"/>
    <w:rsid w:val="7BD65B1C"/>
    <w:rsid w:val="7BDC54BB"/>
    <w:rsid w:val="7BE06780"/>
    <w:rsid w:val="7BE2067E"/>
    <w:rsid w:val="7BEA29B3"/>
    <w:rsid w:val="7BEE254B"/>
    <w:rsid w:val="7BFB2803"/>
    <w:rsid w:val="7BFF1196"/>
    <w:rsid w:val="7C025E0E"/>
    <w:rsid w:val="7C0305A6"/>
    <w:rsid w:val="7C036C00"/>
    <w:rsid w:val="7C0B0A58"/>
    <w:rsid w:val="7C0D0A09"/>
    <w:rsid w:val="7C12114F"/>
    <w:rsid w:val="7C151331"/>
    <w:rsid w:val="7C1717F7"/>
    <w:rsid w:val="7C2865C9"/>
    <w:rsid w:val="7C2D5B2D"/>
    <w:rsid w:val="7C300C9B"/>
    <w:rsid w:val="7C4870F7"/>
    <w:rsid w:val="7C593389"/>
    <w:rsid w:val="7C5A16CF"/>
    <w:rsid w:val="7C5F753A"/>
    <w:rsid w:val="7C607B45"/>
    <w:rsid w:val="7C610424"/>
    <w:rsid w:val="7C645FA4"/>
    <w:rsid w:val="7C686969"/>
    <w:rsid w:val="7C7171C0"/>
    <w:rsid w:val="7C760630"/>
    <w:rsid w:val="7C784A17"/>
    <w:rsid w:val="7C8B704E"/>
    <w:rsid w:val="7C93217C"/>
    <w:rsid w:val="7CA145E8"/>
    <w:rsid w:val="7CA75E24"/>
    <w:rsid w:val="7CAD5396"/>
    <w:rsid w:val="7CAE20B8"/>
    <w:rsid w:val="7CBA064F"/>
    <w:rsid w:val="7CBA19F4"/>
    <w:rsid w:val="7CBA208C"/>
    <w:rsid w:val="7CD31911"/>
    <w:rsid w:val="7CD72E0F"/>
    <w:rsid w:val="7CD87AA9"/>
    <w:rsid w:val="7CE24203"/>
    <w:rsid w:val="7CE97093"/>
    <w:rsid w:val="7D041A05"/>
    <w:rsid w:val="7D0B35BC"/>
    <w:rsid w:val="7D0E202C"/>
    <w:rsid w:val="7D0E6B6D"/>
    <w:rsid w:val="7D111A1F"/>
    <w:rsid w:val="7D137849"/>
    <w:rsid w:val="7D206627"/>
    <w:rsid w:val="7D211B61"/>
    <w:rsid w:val="7D264DEE"/>
    <w:rsid w:val="7D2D1067"/>
    <w:rsid w:val="7D3B020F"/>
    <w:rsid w:val="7D3B6D0C"/>
    <w:rsid w:val="7D3B7CDD"/>
    <w:rsid w:val="7D3F1BD4"/>
    <w:rsid w:val="7D595064"/>
    <w:rsid w:val="7D5A6471"/>
    <w:rsid w:val="7D60239E"/>
    <w:rsid w:val="7D655D5A"/>
    <w:rsid w:val="7D6B79CA"/>
    <w:rsid w:val="7D6D6568"/>
    <w:rsid w:val="7D714B75"/>
    <w:rsid w:val="7D774A56"/>
    <w:rsid w:val="7D860F65"/>
    <w:rsid w:val="7D881F59"/>
    <w:rsid w:val="7D8B6ABF"/>
    <w:rsid w:val="7D8D01EA"/>
    <w:rsid w:val="7D8D31B1"/>
    <w:rsid w:val="7D924772"/>
    <w:rsid w:val="7D95468D"/>
    <w:rsid w:val="7D9933B7"/>
    <w:rsid w:val="7D9B6A22"/>
    <w:rsid w:val="7DA01FED"/>
    <w:rsid w:val="7DA4713F"/>
    <w:rsid w:val="7DAD3C71"/>
    <w:rsid w:val="7DBF24A3"/>
    <w:rsid w:val="7DC4430B"/>
    <w:rsid w:val="7DC86B63"/>
    <w:rsid w:val="7DCA1335"/>
    <w:rsid w:val="7DCA690C"/>
    <w:rsid w:val="7DCE760F"/>
    <w:rsid w:val="7DD227F6"/>
    <w:rsid w:val="7DE01DAF"/>
    <w:rsid w:val="7DE57FC8"/>
    <w:rsid w:val="7DFA1FB8"/>
    <w:rsid w:val="7DFC5CA7"/>
    <w:rsid w:val="7DFE48B6"/>
    <w:rsid w:val="7E066694"/>
    <w:rsid w:val="7E0F3E80"/>
    <w:rsid w:val="7E1003A9"/>
    <w:rsid w:val="7E1A18E1"/>
    <w:rsid w:val="7E1B6523"/>
    <w:rsid w:val="7E1C08C9"/>
    <w:rsid w:val="7E210B02"/>
    <w:rsid w:val="7E2D2C62"/>
    <w:rsid w:val="7E360653"/>
    <w:rsid w:val="7E3760C6"/>
    <w:rsid w:val="7E3B0C6A"/>
    <w:rsid w:val="7E3D44B3"/>
    <w:rsid w:val="7E457B8F"/>
    <w:rsid w:val="7E49566E"/>
    <w:rsid w:val="7E557E86"/>
    <w:rsid w:val="7E6721EF"/>
    <w:rsid w:val="7E6F6CCF"/>
    <w:rsid w:val="7E701E60"/>
    <w:rsid w:val="7E717F2F"/>
    <w:rsid w:val="7E76042E"/>
    <w:rsid w:val="7E7927DB"/>
    <w:rsid w:val="7E7D4D4A"/>
    <w:rsid w:val="7E80196C"/>
    <w:rsid w:val="7E861550"/>
    <w:rsid w:val="7E883E24"/>
    <w:rsid w:val="7E9437CB"/>
    <w:rsid w:val="7E971A7F"/>
    <w:rsid w:val="7E9D5707"/>
    <w:rsid w:val="7EA078EF"/>
    <w:rsid w:val="7EA357DC"/>
    <w:rsid w:val="7EB7132F"/>
    <w:rsid w:val="7EB93C93"/>
    <w:rsid w:val="7EBB255E"/>
    <w:rsid w:val="7EBB7A34"/>
    <w:rsid w:val="7EC13A96"/>
    <w:rsid w:val="7EC14BF5"/>
    <w:rsid w:val="7ED51172"/>
    <w:rsid w:val="7EDA5445"/>
    <w:rsid w:val="7EE21F98"/>
    <w:rsid w:val="7EE24FE8"/>
    <w:rsid w:val="7EE5568F"/>
    <w:rsid w:val="7EEE72C2"/>
    <w:rsid w:val="7F032661"/>
    <w:rsid w:val="7F0723E1"/>
    <w:rsid w:val="7F080190"/>
    <w:rsid w:val="7F094DAA"/>
    <w:rsid w:val="7F0952D3"/>
    <w:rsid w:val="7F0C085E"/>
    <w:rsid w:val="7F0C4C3D"/>
    <w:rsid w:val="7F195432"/>
    <w:rsid w:val="7F1A17CD"/>
    <w:rsid w:val="7F1A3113"/>
    <w:rsid w:val="7F2514E1"/>
    <w:rsid w:val="7F2769A3"/>
    <w:rsid w:val="7F2B1D82"/>
    <w:rsid w:val="7F3871FB"/>
    <w:rsid w:val="7F451E0F"/>
    <w:rsid w:val="7F4C1030"/>
    <w:rsid w:val="7F524627"/>
    <w:rsid w:val="7F576A4A"/>
    <w:rsid w:val="7F5776A8"/>
    <w:rsid w:val="7F5C2D16"/>
    <w:rsid w:val="7F5E3BD5"/>
    <w:rsid w:val="7F606731"/>
    <w:rsid w:val="7F661C4F"/>
    <w:rsid w:val="7F674B91"/>
    <w:rsid w:val="7F7019B2"/>
    <w:rsid w:val="7F7346B4"/>
    <w:rsid w:val="7F7872DD"/>
    <w:rsid w:val="7F8230B6"/>
    <w:rsid w:val="7F84078D"/>
    <w:rsid w:val="7F87249B"/>
    <w:rsid w:val="7F8A31CB"/>
    <w:rsid w:val="7F8B37D1"/>
    <w:rsid w:val="7F9F7D4B"/>
    <w:rsid w:val="7FA77CF6"/>
    <w:rsid w:val="7FAC65BB"/>
    <w:rsid w:val="7FB70A93"/>
    <w:rsid w:val="7FCB4BA0"/>
    <w:rsid w:val="7FCC3FFA"/>
    <w:rsid w:val="7FD15ED8"/>
    <w:rsid w:val="7FD23CF4"/>
    <w:rsid w:val="7FD30893"/>
    <w:rsid w:val="7FDD64FD"/>
    <w:rsid w:val="7FDD6E12"/>
    <w:rsid w:val="7FE56946"/>
    <w:rsid w:val="7FE727A7"/>
    <w:rsid w:val="7FEF48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qFormat="1" w:unhideWhenUsed="0" w:uiPriority="1" w:semiHidden="0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qFormat/>
    <w:uiPriority w:val="9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kern w:val="44"/>
      <w:sz w:val="48"/>
      <w:szCs w:val="48"/>
      <w:lang w:val="en-US" w:eastAsia="zh-CN" w:bidi="ar"/>
    </w:rPr>
  </w:style>
  <w:style w:type="paragraph" w:styleId="3">
    <w:name w:val="heading 2"/>
    <w:basedOn w:val="1"/>
    <w:next w:val="1"/>
    <w:semiHidden/>
    <w:unhideWhenUsed/>
    <w:qFormat/>
    <w:uiPriority w:val="9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kern w:val="0"/>
      <w:sz w:val="36"/>
      <w:szCs w:val="36"/>
      <w:lang w:val="en-US" w:eastAsia="zh-CN" w:bidi="ar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Body Text"/>
    <w:basedOn w:val="1"/>
    <w:qFormat/>
    <w:uiPriority w:val="1"/>
    <w:pPr>
      <w:spacing w:before="78"/>
      <w:ind w:left="200"/>
    </w:pPr>
    <w:rPr>
      <w:rFonts w:ascii="Times New Roman" w:hAnsi="Times New Roman" w:eastAsia="Times New Roman" w:cs="Times New Roman"/>
      <w:sz w:val="24"/>
      <w:szCs w:val="24"/>
      <w:lang w:val="en-US" w:eastAsia="en-US" w:bidi="en-US"/>
    </w:rPr>
  </w:style>
  <w:style w:type="paragraph" w:styleId="5">
    <w:name w:val="Normal (Web)"/>
    <w:basedOn w:val="1"/>
    <w:semiHidden/>
    <w:unhideWhenUsed/>
    <w:qFormat/>
    <w:uiPriority w:val="99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character" w:styleId="8">
    <w:name w:val="Strong"/>
    <w:basedOn w:val="7"/>
    <w:qFormat/>
    <w:uiPriority w:val="22"/>
    <w:rPr>
      <w:b/>
      <w:bCs/>
    </w:rPr>
  </w:style>
  <w:style w:type="character" w:styleId="9">
    <w:name w:val="Hyperlink"/>
    <w:basedOn w:val="7"/>
    <w:semiHidden/>
    <w:unhideWhenUsed/>
    <w:qFormat/>
    <w:uiPriority w:val="99"/>
    <w:rPr>
      <w:color w:val="0000FF"/>
      <w:u w:val="single"/>
    </w:rPr>
  </w:style>
  <w:style w:type="character" w:customStyle="1" w:styleId="10">
    <w:name w:val="role"/>
    <w:basedOn w:val="7"/>
    <w:qFormat/>
    <w:uiPriority w:val="0"/>
  </w:style>
  <w:style w:type="character" w:customStyle="1" w:styleId="11">
    <w:name w:val="fontstyle01"/>
    <w:qFormat/>
    <w:uiPriority w:val="0"/>
    <w:rPr>
      <w:rFonts w:hint="default" w:ascii="Times New Roman" w:hAnsi="Times New Roman" w:cs="Times New Roman"/>
      <w:color w:val="000000"/>
      <w:sz w:val="24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7</Pages>
  <Words>2258</Words>
  <Characters>12872</Characters>
  <Lines>107</Lines>
  <Paragraphs>30</Paragraphs>
  <TotalTime>0</TotalTime>
  <ScaleCrop>false</ScaleCrop>
  <LinksUpToDate>false</LinksUpToDate>
  <CharactersWithSpaces>15100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30T01:30:00Z</dcterms:created>
  <dc:creator>td</dc:creator>
  <cp:lastModifiedBy>lianxiang</cp:lastModifiedBy>
  <dcterms:modified xsi:type="dcterms:W3CDTF">2021-03-07T13:36:46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